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F6DE10" w14:textId="77777777" w:rsidR="005E7294" w:rsidRPr="00C23AD2" w:rsidRDefault="0063436B">
      <w:pPr>
        <w:rPr>
          <w:rFonts w:ascii="Arial" w:hAnsi="Arial" w:cs="Arial"/>
          <w:b/>
          <w:sz w:val="32"/>
        </w:rPr>
      </w:pPr>
      <w:r w:rsidRPr="00C23AD2">
        <w:rPr>
          <w:rFonts w:ascii="Arial" w:hAnsi="Arial" w:cs="Arial"/>
          <w:b/>
          <w:sz w:val="32"/>
        </w:rPr>
        <w:t xml:space="preserve">Geometries (in </w:t>
      </w:r>
      <w:proofErr w:type="spellStart"/>
      <w:r w:rsidRPr="00C23AD2">
        <w:rPr>
          <w:rFonts w:ascii="Arial" w:hAnsi="Arial" w:cs="Arial"/>
          <w:b/>
          <w:sz w:val="32"/>
        </w:rPr>
        <w:t>xyz</w:t>
      </w:r>
      <w:proofErr w:type="spellEnd"/>
      <w:r w:rsidRPr="00C23AD2">
        <w:rPr>
          <w:rFonts w:ascii="Arial" w:hAnsi="Arial" w:cs="Arial"/>
          <w:b/>
          <w:sz w:val="32"/>
        </w:rPr>
        <w:t xml:space="preserve"> </w:t>
      </w:r>
      <w:proofErr w:type="spellStart"/>
      <w:r w:rsidRPr="00C23AD2">
        <w:rPr>
          <w:rFonts w:ascii="Arial" w:hAnsi="Arial" w:cs="Arial"/>
          <w:b/>
          <w:sz w:val="32"/>
        </w:rPr>
        <w:t>format</w:t>
      </w:r>
      <w:proofErr w:type="spellEnd"/>
      <w:r w:rsidRPr="00C23AD2">
        <w:rPr>
          <w:rFonts w:ascii="Arial" w:hAnsi="Arial" w:cs="Arial"/>
          <w:b/>
          <w:sz w:val="32"/>
        </w:rPr>
        <w:t>)</w:t>
      </w:r>
    </w:p>
    <w:p w14:paraId="539CD5FE" w14:textId="57D6C965" w:rsidR="00E771FB" w:rsidRPr="00C2478E" w:rsidRDefault="00E771FB">
      <w:pPr>
        <w:rPr>
          <w:rFonts w:ascii="Arial" w:hAnsi="Arial" w:cs="Arial"/>
        </w:rPr>
      </w:pPr>
      <w:r w:rsidRPr="00C2478E">
        <w:rPr>
          <w:rFonts w:ascii="Arial" w:hAnsi="Arial" w:cs="Arial"/>
        </w:rPr>
        <w:br w:type="page"/>
      </w:r>
    </w:p>
    <w:p w14:paraId="5CAF61E4" w14:textId="20A4CA48" w:rsidR="00C23AD2" w:rsidRDefault="00C23AD2" w:rsidP="0063436B">
      <w:pPr>
        <w:rPr>
          <w:rFonts w:ascii="Arial" w:eastAsiaTheme="majorEastAsia" w:hAnsi="Arial" w:cs="Arial"/>
          <w:sz w:val="26"/>
          <w:szCs w:val="26"/>
        </w:rPr>
      </w:pPr>
      <w:r>
        <w:rPr>
          <w:rFonts w:ascii="Arial" w:eastAsiaTheme="majorEastAsia" w:hAnsi="Arial" w:cs="Arial"/>
          <w:sz w:val="28"/>
          <w:szCs w:val="26"/>
        </w:rPr>
        <w:lastRenderedPageBreak/>
        <w:t>C</w:t>
      </w:r>
      <w:r w:rsidRPr="00C23AD2">
        <w:rPr>
          <w:rFonts w:ascii="Arial" w:eastAsiaTheme="majorEastAsia" w:hAnsi="Arial" w:cs="Arial"/>
          <w:sz w:val="28"/>
          <w:szCs w:val="26"/>
        </w:rPr>
        <w:t>innamaldehyde</w:t>
      </w:r>
      <w:r w:rsidRPr="00C23AD2">
        <w:rPr>
          <w:rFonts w:ascii="Arial" w:eastAsiaTheme="majorEastAsia" w:hAnsi="Arial" w:cs="Arial"/>
          <w:sz w:val="26"/>
          <w:szCs w:val="26"/>
        </w:rPr>
        <w:t xml:space="preserve"> </w:t>
      </w:r>
    </w:p>
    <w:p w14:paraId="51022151" w14:textId="77777777" w:rsidR="00C23AD2" w:rsidRDefault="00C23AD2" w:rsidP="0063436B">
      <w:pPr>
        <w:rPr>
          <w:rFonts w:ascii="Arial" w:eastAsiaTheme="majorEastAsia" w:hAnsi="Arial" w:cs="Arial"/>
          <w:sz w:val="26"/>
          <w:szCs w:val="26"/>
        </w:rPr>
      </w:pPr>
      <w:bookmarkStart w:id="0" w:name="_GoBack"/>
      <w:bookmarkEnd w:id="0"/>
    </w:p>
    <w:p w14:paraId="670399F2" w14:textId="062BE2FB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t>18</w:t>
      </w:r>
    </w:p>
    <w:p w14:paraId="1035BEBF" w14:textId="77777777" w:rsidR="0063436B" w:rsidRPr="00C23AD2" w:rsidRDefault="0063436B" w:rsidP="0063436B">
      <w:pPr>
        <w:rPr>
          <w:rFonts w:ascii="Arial" w:hAnsi="Arial" w:cs="Arial"/>
        </w:rPr>
      </w:pPr>
      <w:proofErr w:type="spellStart"/>
      <w:r w:rsidRPr="00C23AD2">
        <w:rPr>
          <w:rFonts w:ascii="Arial" w:hAnsi="Arial" w:cs="Arial"/>
          <w:i/>
        </w:rPr>
        <w:t>E</w:t>
      </w:r>
      <w:r w:rsidRPr="00C23AD2">
        <w:rPr>
          <w:rFonts w:ascii="Arial" w:hAnsi="Arial" w:cs="Arial"/>
          <w:vertAlign w:val="subscript"/>
        </w:rPr>
        <w:t>El</w:t>
      </w:r>
      <w:proofErr w:type="spellEnd"/>
      <w:r w:rsidRPr="00C23AD2">
        <w:rPr>
          <w:rFonts w:ascii="Arial" w:hAnsi="Arial" w:cs="Arial"/>
        </w:rPr>
        <w:t>(SP) = </w:t>
      </w:r>
      <w:r w:rsidR="00E771FB" w:rsidRPr="00C2478E">
        <w:rPr>
          <w:rFonts w:ascii="Arial" w:hAnsi="Arial" w:cs="Arial"/>
          <w:color w:val="000000"/>
        </w:rPr>
        <w:t xml:space="preserve">−423.3360326 </w:t>
      </w:r>
      <w:r w:rsidR="00E771FB" w:rsidRPr="00C23AD2">
        <w:rPr>
          <w:rFonts w:ascii="Arial" w:hAnsi="Arial" w:cs="Arial"/>
        </w:rPr>
        <w:t>E</w:t>
      </w:r>
      <w:r w:rsidR="00E771FB" w:rsidRPr="00C23AD2">
        <w:rPr>
          <w:rFonts w:ascii="Arial" w:hAnsi="Arial" w:cs="Arial"/>
          <w:vertAlign w:val="subscript"/>
        </w:rPr>
        <w:t>h</w:t>
      </w:r>
    </w:p>
    <w:p w14:paraId="78E35317" w14:textId="77777777" w:rsidR="0063436B" w:rsidRPr="00C23AD2" w:rsidRDefault="0063436B" w:rsidP="0063436B">
      <w:pPr>
        <w:rPr>
          <w:rFonts w:ascii="Arial" w:hAnsi="Arial" w:cs="Arial"/>
        </w:rPr>
      </w:pPr>
      <w:r w:rsidRPr="00C23AD2">
        <w:rPr>
          <w:rFonts w:ascii="Arial" w:hAnsi="Arial" w:cs="Arial"/>
        </w:rPr>
        <w:t xml:space="preserve">  C         -14.34071604270703     -0.41463365216322      0.19754136248255</w:t>
      </w:r>
    </w:p>
    <w:p w14:paraId="43F791EA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3AD2">
        <w:rPr>
          <w:rFonts w:ascii="Arial" w:hAnsi="Arial" w:cs="Arial"/>
        </w:rPr>
        <w:t xml:space="preserve">  </w:t>
      </w:r>
      <w:r w:rsidRPr="00C2478E">
        <w:rPr>
          <w:rFonts w:ascii="Arial" w:hAnsi="Arial" w:cs="Arial"/>
          <w:lang w:val="en-US"/>
        </w:rPr>
        <w:t>C         -14.27060888421907     -1.78852226482749     -0.01195175593677</w:t>
      </w:r>
    </w:p>
    <w:p w14:paraId="0BA5A1E4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-13.04064565286331     -2.39048527162444     -0.23590702296435</w:t>
      </w:r>
    </w:p>
    <w:p w14:paraId="6C40602C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-11.88716173321386     -1.62156330863512     -0.24901993369708</w:t>
      </w:r>
    </w:p>
    <w:p w14:paraId="7CB66899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-11.94277013248715     -0.24106832544585     -0.03921198713454</w:t>
      </w:r>
    </w:p>
    <w:p w14:paraId="7CD7B615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-13.19002155308471      0.35288197463745      0.18438632660290</w:t>
      </w:r>
    </w:p>
    <w:p w14:paraId="7A71313F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-10.69961633824284      0.51686399012156     -0.06141834725628</w:t>
      </w:r>
    </w:p>
    <w:p w14:paraId="637B3432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-10.54406081678747      1.83772678840715      0.11963769505104</w:t>
      </w:r>
    </w:p>
    <w:p w14:paraId="088E5B2D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9.20584330777299      2.40857151337168      0.06158307976796</w:t>
      </w:r>
    </w:p>
    <w:p w14:paraId="584C8E3C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O          -8.95191533872131      3.58431849368580      0.21060831718504</w:t>
      </w:r>
    </w:p>
    <w:p w14:paraId="0BF9792E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-15.29843396925022      0.05786421111489      0.37163479584125</w:t>
      </w:r>
    </w:p>
    <w:p w14:paraId="7CAA83F8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-15.17356609671494     -2.38488478037026     -0.00076531346912</w:t>
      </w:r>
    </w:p>
    <w:p w14:paraId="3495AC04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-12.97870750211827     -3.45803219316087     -0.40061791576526</w:t>
      </w:r>
    </w:p>
    <w:p w14:paraId="6CF4F715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-10.92850089931832     -2.09488410839863     -0.42457765544364</w:t>
      </w:r>
    </w:p>
    <w:p w14:paraId="0CB7D479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-13.26729611758215      1.41997440433573      0.34894135347900</w:t>
      </w:r>
    </w:p>
    <w:p w14:paraId="035ED28B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9.80482132362030     -0.07330831586958     -0.24601188837148</w:t>
      </w:r>
    </w:p>
    <w:p w14:paraId="67BFD4E4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-11.37467095020444      2.50795543860204      0.30964815938952</w:t>
      </w:r>
    </w:p>
    <w:p w14:paraId="45572A16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8.40135834245083      1.67505340785471     -0.13449927505251</w:t>
      </w:r>
    </w:p>
    <w:p w14:paraId="3BF6601D" w14:textId="77777777" w:rsidR="0063436B" w:rsidRPr="00C2478E" w:rsidRDefault="0063436B" w:rsidP="0063436B">
      <w:pPr>
        <w:rPr>
          <w:rFonts w:ascii="Arial" w:hAnsi="Arial" w:cs="Arial"/>
          <w:lang w:val="en-US"/>
        </w:rPr>
      </w:pPr>
    </w:p>
    <w:p w14:paraId="75D2155E" w14:textId="77777777" w:rsidR="00E771FB" w:rsidRPr="00C2478E" w:rsidRDefault="00E771FB">
      <w:pPr>
        <w:rPr>
          <w:rFonts w:ascii="Arial" w:eastAsiaTheme="majorEastAsia" w:hAnsi="Arial" w:cs="Arial"/>
          <w:sz w:val="26"/>
          <w:szCs w:val="26"/>
          <w:lang w:val="en-US"/>
        </w:rPr>
      </w:pPr>
      <w:r w:rsidRPr="00C2478E">
        <w:rPr>
          <w:rFonts w:ascii="Arial" w:hAnsi="Arial" w:cs="Arial"/>
          <w:lang w:val="en-US"/>
        </w:rPr>
        <w:br w:type="page"/>
      </w:r>
    </w:p>
    <w:p w14:paraId="204E7926" w14:textId="35986FB9" w:rsidR="00C23AD2" w:rsidRDefault="0063436B" w:rsidP="00C23AD2">
      <w:pPr>
        <w:pStyle w:val="berschrift2"/>
        <w:rPr>
          <w:rFonts w:cs="Arial"/>
          <w:b/>
          <w:sz w:val="28"/>
          <w:lang w:val="en-US"/>
        </w:rPr>
      </w:pPr>
      <w:bookmarkStart w:id="1" w:name="_Toc206679755"/>
      <w:r w:rsidRPr="00C23AD2">
        <w:rPr>
          <w:rFonts w:cs="Arial"/>
          <w:b/>
          <w:sz w:val="28"/>
          <w:lang w:val="en-US"/>
        </w:rPr>
        <w:lastRenderedPageBreak/>
        <w:t>(</w:t>
      </w:r>
      <w:r w:rsidRPr="00C23AD2">
        <w:rPr>
          <w:rFonts w:cs="Arial"/>
          <w:b/>
          <w:i/>
          <w:sz w:val="28"/>
          <w:lang w:val="en-US"/>
        </w:rPr>
        <w:t>S</w:t>
      </w:r>
      <w:r w:rsidRPr="00C23AD2">
        <w:rPr>
          <w:rFonts w:cs="Arial"/>
          <w:b/>
          <w:sz w:val="28"/>
          <w:lang w:val="en-US"/>
        </w:rPr>
        <w:t>)-</w:t>
      </w:r>
      <w:r w:rsidR="00C23AD2" w:rsidRPr="00C23AD2">
        <w:rPr>
          <w:rFonts w:cs="Arial"/>
          <w:b/>
          <w:sz w:val="28"/>
          <w:lang w:val="en-US"/>
        </w:rPr>
        <w:t>3b</w:t>
      </w:r>
      <w:bookmarkEnd w:id="1"/>
    </w:p>
    <w:p w14:paraId="3402CC59" w14:textId="77777777" w:rsidR="00C23AD2" w:rsidRPr="00C23AD2" w:rsidRDefault="00C23AD2" w:rsidP="00C23AD2">
      <w:pPr>
        <w:rPr>
          <w:lang w:val="en-US"/>
        </w:rPr>
      </w:pPr>
    </w:p>
    <w:p w14:paraId="3FF66607" w14:textId="2C99B8AC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>31</w:t>
      </w:r>
    </w:p>
    <w:p w14:paraId="6AB4DF53" w14:textId="77777777" w:rsidR="00E771FB" w:rsidRPr="00C2478E" w:rsidRDefault="00E771FB" w:rsidP="00E771FB">
      <w:pPr>
        <w:rPr>
          <w:rFonts w:ascii="Arial" w:hAnsi="Arial" w:cs="Arial"/>
          <w:lang w:val="en-US"/>
        </w:rPr>
      </w:pPr>
      <w:proofErr w:type="spellStart"/>
      <w:r w:rsidRPr="00C2478E">
        <w:rPr>
          <w:rFonts w:ascii="Arial" w:hAnsi="Arial" w:cs="Arial"/>
          <w:i/>
          <w:lang w:val="en-US"/>
        </w:rPr>
        <w:t>E</w:t>
      </w:r>
      <w:r w:rsidRPr="00C2478E">
        <w:rPr>
          <w:rFonts w:ascii="Arial" w:hAnsi="Arial" w:cs="Arial"/>
          <w:vertAlign w:val="subscript"/>
          <w:lang w:val="en-US"/>
        </w:rPr>
        <w:t>El</w:t>
      </w:r>
      <w:proofErr w:type="spellEnd"/>
      <w:r w:rsidRPr="00C2478E">
        <w:rPr>
          <w:rFonts w:ascii="Arial" w:hAnsi="Arial" w:cs="Arial"/>
          <w:lang w:val="en-US"/>
        </w:rPr>
        <w:t>(SP) = </w:t>
      </w:r>
      <w:r w:rsidRPr="00C23AD2">
        <w:rPr>
          <w:rFonts w:ascii="Arial" w:hAnsi="Arial" w:cs="Arial"/>
          <w:color w:val="000000"/>
          <w:lang w:val="en-US"/>
        </w:rPr>
        <w:t>−975.1970298</w:t>
      </w:r>
      <w:r w:rsidRPr="00C2478E">
        <w:rPr>
          <w:rFonts w:ascii="Arial" w:hAnsi="Arial" w:cs="Arial"/>
          <w:lang w:val="en-GB"/>
        </w:rPr>
        <w:t xml:space="preserve"> E</w:t>
      </w:r>
      <w:r w:rsidRPr="00C2478E">
        <w:rPr>
          <w:rFonts w:ascii="Arial" w:hAnsi="Arial" w:cs="Arial"/>
          <w:vertAlign w:val="subscript"/>
          <w:lang w:val="en-GB"/>
        </w:rPr>
        <w:t>h</w:t>
      </w:r>
    </w:p>
    <w:p w14:paraId="37E8699D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-10.17506757841631      1.19444129517344      1.10537495673699</w:t>
      </w:r>
    </w:p>
    <w:p w14:paraId="6A288C8A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N         -11.20365634646498      1.73735658298510      0.23034640481715</w:t>
      </w:r>
    </w:p>
    <w:p w14:paraId="30A4888A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-10.87069059119032      1.48010911442118     -1.16886012593136</w:t>
      </w:r>
    </w:p>
    <w:p w14:paraId="3316DA05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N          -9.60400101670006      0.75656104560446     -1.05305489412072</w:t>
      </w:r>
    </w:p>
    <w:p w14:paraId="0EB6BB06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9.14560398195994      0.61039797058870      0.16549689410174</w:t>
      </w:r>
    </w:p>
    <w:p w14:paraId="13319A6B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S          -7.69389188202289     -0.05615764077954      0.61734712990305</w:t>
      </w:r>
    </w:p>
    <w:p w14:paraId="70FDA80D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-10.64244576402361      2.78085041658186     -1.93184486821016</w:t>
      </w:r>
    </w:p>
    <w:p w14:paraId="4E24E8DE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-11.91641050577143      0.61817757832900     -1.86485058923513</w:t>
      </w:r>
    </w:p>
    <w:p w14:paraId="79066715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-10.68868312246366      0.17011545892541      2.13259339387045</w:t>
      </w:r>
    </w:p>
    <w:p w14:paraId="05AD9A0D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-11.50093181144852     -0.93801109505385      1.52403781431354</w:t>
      </w:r>
    </w:p>
    <w:p w14:paraId="6FFB9D4A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-12.89280298770957     -0.86590339064392      1.51939517054784</w:t>
      </w:r>
    </w:p>
    <w:p w14:paraId="22CE2568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-13.65981967392525     -1.84940610036713      0.90868105973734</w:t>
      </w:r>
    </w:p>
    <w:p w14:paraId="597DD4A1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-13.04203120303196     -2.92890837940501      0.29364476098373</w:t>
      </w:r>
    </w:p>
    <w:p w14:paraId="4B531A20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-11.65577871189595     -3.02129025325976      0.30489136776151</w:t>
      </w:r>
    </w:p>
    <w:p w14:paraId="4E1E1E35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-10.89321905398194     -2.03597401246607      0.91590456835700</w:t>
      </w:r>
    </w:p>
    <w:p w14:paraId="7479B643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9.67549078838764      1.98774787995628      1.67356925469855</w:t>
      </w:r>
    </w:p>
    <w:p w14:paraId="7C520E77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-12.11549722920642      1.35938780531383      0.44823539958411</w:t>
      </w:r>
    </w:p>
    <w:p w14:paraId="7301DB3F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9.07240070469364      0.48030370501447     -1.86737988722658</w:t>
      </w:r>
    </w:p>
    <w:p w14:paraId="2944EF02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-11.57480524525438      3.34291078102848     -1.98424516573688</w:t>
      </w:r>
    </w:p>
    <w:p w14:paraId="5491E196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9.89799314124916      3.39696655865270     -1.42744602902642</w:t>
      </w:r>
    </w:p>
    <w:p w14:paraId="7B882ABB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-10.30485550914254      2.59033441254107     -2.95185494428187</w:t>
      </w:r>
    </w:p>
    <w:p w14:paraId="31DC2FB6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-12.87218864181559      1.14307823531808     -1.88951748023424</w:t>
      </w:r>
    </w:p>
    <w:p w14:paraId="671F229F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-11.62588959882967      0.40961653177009     -2.89465357788505</w:t>
      </w:r>
    </w:p>
    <w:p w14:paraId="30800EDF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-12.05353564505795     -0.32890703700190     -1.34182800356533</w:t>
      </w:r>
    </w:p>
    <w:p w14:paraId="3BC74413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-11.29364041499401      0.70871144522447      2.86498656918583</w:t>
      </w:r>
    </w:p>
    <w:p w14:paraId="668B562E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9.82079155338172     -0.22187379821193      2.66596084664021</w:t>
      </w:r>
    </w:p>
    <w:p w14:paraId="0A761548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-13.38453498847012     -0.03080493673430      2.00649583364152</w:t>
      </w:r>
    </w:p>
    <w:p w14:paraId="6F1B1437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-14.73949130305085     -1.77173786552062      0.91612244190696</w:t>
      </w:r>
    </w:p>
    <w:p w14:paraId="7CE3707F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-13.63553135047358     -3.69795631033300     -0.18369943991313</w:t>
      </w:r>
    </w:p>
    <w:p w14:paraId="3C5FB558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lastRenderedPageBreak/>
        <w:t xml:space="preserve">  H         -11.16558584427135     -3.86628965999928     -0.16169280602279</w:t>
      </w:r>
    </w:p>
    <w:p w14:paraId="3EBCB887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9.81340381840068     -2.12183232514928      0.92260393295024</w:t>
      </w:r>
    </w:p>
    <w:p w14:paraId="68FFD86D" w14:textId="77777777" w:rsidR="0063436B" w:rsidRPr="00C2478E" w:rsidRDefault="0063436B" w:rsidP="0063436B">
      <w:pPr>
        <w:rPr>
          <w:rFonts w:ascii="Arial" w:hAnsi="Arial" w:cs="Arial"/>
          <w:lang w:val="en-US"/>
        </w:rPr>
      </w:pPr>
    </w:p>
    <w:p w14:paraId="3A1EAF14" w14:textId="77777777" w:rsidR="00E771FB" w:rsidRPr="00C2478E" w:rsidRDefault="00E771FB">
      <w:pPr>
        <w:rPr>
          <w:rFonts w:ascii="Arial" w:eastAsiaTheme="majorEastAsia" w:hAnsi="Arial" w:cs="Arial"/>
          <w:sz w:val="26"/>
          <w:szCs w:val="26"/>
          <w:lang w:val="en-US"/>
        </w:rPr>
      </w:pPr>
      <w:r w:rsidRPr="00C2478E">
        <w:rPr>
          <w:rFonts w:ascii="Arial" w:hAnsi="Arial" w:cs="Arial"/>
          <w:lang w:val="en-US"/>
        </w:rPr>
        <w:br w:type="page"/>
      </w:r>
    </w:p>
    <w:p w14:paraId="462F782B" w14:textId="37E187C0" w:rsidR="0063436B" w:rsidRDefault="00C23AD2" w:rsidP="00607F79">
      <w:pPr>
        <w:pStyle w:val="berschrift2"/>
        <w:rPr>
          <w:rFonts w:cs="Arial"/>
          <w:sz w:val="28"/>
          <w:lang w:val="en-US"/>
        </w:rPr>
      </w:pPr>
      <w:bookmarkStart w:id="2" w:name="_Toc206679756"/>
      <w:r w:rsidRPr="00C23AD2">
        <w:rPr>
          <w:rFonts w:cs="Arial"/>
          <w:sz w:val="28"/>
          <w:lang w:val="en-US"/>
        </w:rPr>
        <w:lastRenderedPageBreak/>
        <w:t>Water</w:t>
      </w:r>
      <w:bookmarkEnd w:id="2"/>
    </w:p>
    <w:p w14:paraId="489B1C47" w14:textId="77777777" w:rsidR="00C23AD2" w:rsidRPr="00C23AD2" w:rsidRDefault="00C23AD2" w:rsidP="00C23AD2">
      <w:pPr>
        <w:rPr>
          <w:lang w:val="en-US"/>
        </w:rPr>
      </w:pPr>
    </w:p>
    <w:p w14:paraId="2621E4A9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>3</w:t>
      </w:r>
    </w:p>
    <w:p w14:paraId="7D4DF577" w14:textId="77777777" w:rsidR="00E771FB" w:rsidRPr="00C2478E" w:rsidRDefault="00E771FB" w:rsidP="00E771FB">
      <w:pPr>
        <w:rPr>
          <w:rFonts w:ascii="Arial" w:hAnsi="Arial" w:cs="Arial"/>
          <w:lang w:val="en-US"/>
        </w:rPr>
      </w:pPr>
      <w:proofErr w:type="spellStart"/>
      <w:r w:rsidRPr="00C2478E">
        <w:rPr>
          <w:rFonts w:ascii="Arial" w:hAnsi="Arial" w:cs="Arial"/>
          <w:i/>
          <w:lang w:val="en-US"/>
        </w:rPr>
        <w:t>E</w:t>
      </w:r>
      <w:r w:rsidRPr="00C2478E">
        <w:rPr>
          <w:rFonts w:ascii="Arial" w:hAnsi="Arial" w:cs="Arial"/>
          <w:vertAlign w:val="subscript"/>
          <w:lang w:val="en-US"/>
        </w:rPr>
        <w:t>El</w:t>
      </w:r>
      <w:proofErr w:type="spellEnd"/>
      <w:r w:rsidRPr="00C2478E">
        <w:rPr>
          <w:rFonts w:ascii="Arial" w:hAnsi="Arial" w:cs="Arial"/>
          <w:lang w:val="en-US"/>
        </w:rPr>
        <w:t>(SP) = </w:t>
      </w:r>
      <w:r w:rsidRPr="00C23AD2">
        <w:rPr>
          <w:rFonts w:ascii="Arial" w:hAnsi="Arial" w:cs="Arial"/>
          <w:color w:val="000000"/>
          <w:lang w:val="en-US"/>
        </w:rPr>
        <w:t xml:space="preserve">−76.49290076 </w:t>
      </w:r>
      <w:r w:rsidRPr="00C2478E">
        <w:rPr>
          <w:rFonts w:ascii="Arial" w:hAnsi="Arial" w:cs="Arial"/>
          <w:lang w:val="en-GB"/>
        </w:rPr>
        <w:t>E</w:t>
      </w:r>
      <w:r w:rsidRPr="00C2478E">
        <w:rPr>
          <w:rFonts w:ascii="Arial" w:hAnsi="Arial" w:cs="Arial"/>
          <w:vertAlign w:val="subscript"/>
          <w:lang w:val="en-GB"/>
        </w:rPr>
        <w:t>h</w:t>
      </w:r>
    </w:p>
    <w:p w14:paraId="32CEE0C6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O          -0.00000000000228     -0.10188921756703      0.00000000000000</w:t>
      </w:r>
    </w:p>
    <w:p w14:paraId="4591E039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0.75627046011301      0.48919460878289      0.00000000000000</w:t>
      </w:r>
    </w:p>
    <w:p w14:paraId="0853D1D0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 0.75627046011528      0.48919460878414      0.00000000000000</w:t>
      </w:r>
    </w:p>
    <w:p w14:paraId="12A4C9A5" w14:textId="77777777" w:rsidR="0063436B" w:rsidRPr="00C2478E" w:rsidRDefault="0063436B" w:rsidP="0063436B">
      <w:pPr>
        <w:rPr>
          <w:rFonts w:ascii="Arial" w:hAnsi="Arial" w:cs="Arial"/>
          <w:lang w:val="en-US"/>
        </w:rPr>
      </w:pPr>
    </w:p>
    <w:p w14:paraId="56D87171" w14:textId="77777777" w:rsidR="00E771FB" w:rsidRPr="00C2478E" w:rsidRDefault="00E771FB">
      <w:pPr>
        <w:rPr>
          <w:rFonts w:ascii="Arial" w:eastAsiaTheme="majorEastAsia" w:hAnsi="Arial" w:cs="Arial"/>
          <w:sz w:val="26"/>
          <w:szCs w:val="26"/>
          <w:lang w:val="en-US"/>
        </w:rPr>
      </w:pPr>
      <w:r w:rsidRPr="00C2478E">
        <w:rPr>
          <w:rFonts w:ascii="Arial" w:hAnsi="Arial" w:cs="Arial"/>
          <w:lang w:val="en-US"/>
        </w:rPr>
        <w:br w:type="page"/>
      </w:r>
    </w:p>
    <w:p w14:paraId="4884E639" w14:textId="320332F3" w:rsidR="0063436B" w:rsidRDefault="00C23AD2" w:rsidP="00607F79">
      <w:pPr>
        <w:pStyle w:val="berschrift2"/>
        <w:rPr>
          <w:rFonts w:cs="Arial"/>
          <w:b/>
          <w:lang w:val="en-US"/>
        </w:rPr>
      </w:pPr>
      <w:bookmarkStart w:id="3" w:name="_Toc206679757"/>
      <w:r w:rsidRPr="00C23AD2">
        <w:rPr>
          <w:rFonts w:cs="Arial"/>
          <w:b/>
          <w:lang w:val="en-US"/>
        </w:rPr>
        <w:lastRenderedPageBreak/>
        <w:t>11</w:t>
      </w:r>
      <w:bookmarkEnd w:id="3"/>
    </w:p>
    <w:p w14:paraId="3FC66919" w14:textId="77777777" w:rsidR="00C23AD2" w:rsidRPr="00C23AD2" w:rsidRDefault="00C23AD2" w:rsidP="00C23AD2">
      <w:pPr>
        <w:rPr>
          <w:lang w:val="en-US"/>
        </w:rPr>
      </w:pPr>
    </w:p>
    <w:p w14:paraId="2D81014F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>64</w:t>
      </w:r>
    </w:p>
    <w:p w14:paraId="491BFD0E" w14:textId="77777777" w:rsidR="00E771FB" w:rsidRPr="00C2478E" w:rsidRDefault="00E771FB" w:rsidP="00E771FB">
      <w:pPr>
        <w:rPr>
          <w:rFonts w:ascii="Arial" w:hAnsi="Arial" w:cs="Arial"/>
          <w:lang w:val="en-US"/>
        </w:rPr>
      </w:pPr>
      <w:proofErr w:type="spellStart"/>
      <w:r w:rsidRPr="00C2478E">
        <w:rPr>
          <w:rFonts w:ascii="Arial" w:hAnsi="Arial" w:cs="Arial"/>
          <w:i/>
          <w:lang w:val="en-US"/>
        </w:rPr>
        <w:t>E</w:t>
      </w:r>
      <w:r w:rsidRPr="00C2478E">
        <w:rPr>
          <w:rFonts w:ascii="Arial" w:hAnsi="Arial" w:cs="Arial"/>
          <w:vertAlign w:val="subscript"/>
          <w:lang w:val="en-US"/>
        </w:rPr>
        <w:t>El</w:t>
      </w:r>
      <w:proofErr w:type="spellEnd"/>
      <w:r w:rsidRPr="00C2478E">
        <w:rPr>
          <w:rFonts w:ascii="Arial" w:hAnsi="Arial" w:cs="Arial"/>
          <w:lang w:val="en-US"/>
        </w:rPr>
        <w:t>(SP) = </w:t>
      </w:r>
      <w:r w:rsidRPr="00C23AD2">
        <w:rPr>
          <w:rFonts w:ascii="Arial" w:hAnsi="Arial" w:cs="Arial"/>
          <w:color w:val="000000"/>
          <w:lang w:val="en-US"/>
        </w:rPr>
        <w:t xml:space="preserve">−1745.424509 </w:t>
      </w:r>
      <w:r w:rsidRPr="00C2478E">
        <w:rPr>
          <w:rFonts w:ascii="Arial" w:hAnsi="Arial" w:cs="Arial"/>
          <w:lang w:val="en-GB"/>
        </w:rPr>
        <w:t>E</w:t>
      </w:r>
      <w:r w:rsidRPr="00C2478E">
        <w:rPr>
          <w:rFonts w:ascii="Arial" w:hAnsi="Arial" w:cs="Arial"/>
          <w:vertAlign w:val="subscript"/>
          <w:lang w:val="en-GB"/>
        </w:rPr>
        <w:t>h</w:t>
      </w:r>
    </w:p>
    <w:p w14:paraId="51C7D541" w14:textId="77777777" w:rsidR="0063436B" w:rsidRPr="00C23AD2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</w:t>
      </w:r>
      <w:r w:rsidRPr="00C23AD2">
        <w:rPr>
          <w:rFonts w:ascii="Arial" w:hAnsi="Arial" w:cs="Arial"/>
          <w:lang w:val="en-US"/>
        </w:rPr>
        <w:t>N          -7.85376887248354      2.02801098629827     -0.00552840563888</w:t>
      </w:r>
    </w:p>
    <w:p w14:paraId="7A4D1047" w14:textId="77777777" w:rsidR="0063436B" w:rsidRPr="00C23AD2" w:rsidRDefault="0063436B" w:rsidP="0063436B">
      <w:pPr>
        <w:rPr>
          <w:rFonts w:ascii="Arial" w:hAnsi="Arial" w:cs="Arial"/>
          <w:lang w:val="en-US"/>
        </w:rPr>
      </w:pPr>
      <w:r w:rsidRPr="00C23AD2">
        <w:rPr>
          <w:rFonts w:ascii="Arial" w:hAnsi="Arial" w:cs="Arial"/>
          <w:lang w:val="en-US"/>
        </w:rPr>
        <w:t xml:space="preserve">  C          -8.97927358562296      2.68296983720407     -0.15940138069848</w:t>
      </w:r>
    </w:p>
    <w:p w14:paraId="797662AF" w14:textId="77777777" w:rsidR="0063436B" w:rsidRPr="00C23AD2" w:rsidRDefault="0063436B" w:rsidP="0063436B">
      <w:pPr>
        <w:rPr>
          <w:rFonts w:ascii="Arial" w:hAnsi="Arial" w:cs="Arial"/>
          <w:lang w:val="en-US"/>
        </w:rPr>
      </w:pPr>
      <w:r w:rsidRPr="00C23AD2">
        <w:rPr>
          <w:rFonts w:ascii="Arial" w:hAnsi="Arial" w:cs="Arial"/>
          <w:lang w:val="en-US"/>
        </w:rPr>
        <w:t xml:space="preserve">  C         -10.08931546489753      1.65973174557253     -0.23270259838512</w:t>
      </w:r>
    </w:p>
    <w:p w14:paraId="4DB4CD2F" w14:textId="77777777" w:rsidR="0063436B" w:rsidRPr="00C23AD2" w:rsidRDefault="0063436B" w:rsidP="0063436B">
      <w:pPr>
        <w:rPr>
          <w:rFonts w:ascii="Arial" w:hAnsi="Arial" w:cs="Arial"/>
          <w:lang w:val="en-US"/>
        </w:rPr>
      </w:pPr>
      <w:r w:rsidRPr="00C23AD2">
        <w:rPr>
          <w:rFonts w:ascii="Arial" w:hAnsi="Arial" w:cs="Arial"/>
          <w:lang w:val="en-US"/>
        </w:rPr>
        <w:t xml:space="preserve">  N          -9.38773202388148      0.38375695914798     -0.14084191259683</w:t>
      </w:r>
    </w:p>
    <w:p w14:paraId="2C30566C" w14:textId="77777777" w:rsidR="0063436B" w:rsidRPr="00C23AD2" w:rsidRDefault="0063436B" w:rsidP="0063436B">
      <w:pPr>
        <w:rPr>
          <w:rFonts w:ascii="Arial" w:hAnsi="Arial" w:cs="Arial"/>
          <w:lang w:val="en-US"/>
        </w:rPr>
      </w:pPr>
      <w:r w:rsidRPr="00C23AD2">
        <w:rPr>
          <w:rFonts w:ascii="Arial" w:hAnsi="Arial" w:cs="Arial"/>
          <w:lang w:val="en-US"/>
        </w:rPr>
        <w:t xml:space="preserve">  C          -7.94714971397887      0.57020170469453      0.02341606356227</w:t>
      </w:r>
    </w:p>
    <w:p w14:paraId="5570389C" w14:textId="77777777" w:rsidR="0063436B" w:rsidRPr="00C23AD2" w:rsidRDefault="0063436B" w:rsidP="0063436B">
      <w:pPr>
        <w:rPr>
          <w:rFonts w:ascii="Arial" w:hAnsi="Arial" w:cs="Arial"/>
          <w:lang w:val="en-US"/>
        </w:rPr>
      </w:pPr>
      <w:r w:rsidRPr="00C23AD2">
        <w:rPr>
          <w:rFonts w:ascii="Arial" w:hAnsi="Arial" w:cs="Arial"/>
          <w:lang w:val="en-US"/>
        </w:rPr>
        <w:t xml:space="preserve">  C          -9.89789390977970     -0.59234792861617     -1.09195393142186</w:t>
      </w:r>
    </w:p>
    <w:p w14:paraId="4D38AE89" w14:textId="77777777" w:rsidR="0063436B" w:rsidRPr="00C23AD2" w:rsidRDefault="0063436B" w:rsidP="0063436B">
      <w:pPr>
        <w:rPr>
          <w:rFonts w:ascii="Arial" w:hAnsi="Arial" w:cs="Arial"/>
          <w:lang w:val="en-US"/>
        </w:rPr>
      </w:pPr>
      <w:r w:rsidRPr="00C23AD2">
        <w:rPr>
          <w:rFonts w:ascii="Arial" w:hAnsi="Arial" w:cs="Arial"/>
          <w:lang w:val="en-US"/>
        </w:rPr>
        <w:t xml:space="preserve">  C         -11.10501549646355      1.87622205215439      0.90827655478358</w:t>
      </w:r>
    </w:p>
    <w:p w14:paraId="128C8CE6" w14:textId="77777777" w:rsidR="0063436B" w:rsidRPr="00C23AD2" w:rsidRDefault="0063436B" w:rsidP="0063436B">
      <w:pPr>
        <w:rPr>
          <w:rFonts w:ascii="Arial" w:hAnsi="Arial" w:cs="Arial"/>
          <w:lang w:val="en-US"/>
        </w:rPr>
      </w:pPr>
      <w:r w:rsidRPr="00C23AD2">
        <w:rPr>
          <w:rFonts w:ascii="Arial" w:hAnsi="Arial" w:cs="Arial"/>
          <w:lang w:val="en-US"/>
        </w:rPr>
        <w:t xml:space="preserve">  C         -10.24598630384173     -1.88794544634383     -0.43262898322491</w:t>
      </w:r>
    </w:p>
    <w:p w14:paraId="3505FFD7" w14:textId="77777777" w:rsidR="0063436B" w:rsidRPr="00C23AD2" w:rsidRDefault="0063436B" w:rsidP="0063436B">
      <w:pPr>
        <w:rPr>
          <w:rFonts w:ascii="Arial" w:hAnsi="Arial" w:cs="Arial"/>
          <w:lang w:val="en-US"/>
        </w:rPr>
      </w:pPr>
      <w:r w:rsidRPr="00C23AD2">
        <w:rPr>
          <w:rFonts w:ascii="Arial" w:hAnsi="Arial" w:cs="Arial"/>
          <w:lang w:val="en-US"/>
        </w:rPr>
        <w:t xml:space="preserve">  C          -9.78492714253452     -3.07012940910107     -0.84172707233067</w:t>
      </w:r>
    </w:p>
    <w:p w14:paraId="42349BFE" w14:textId="77777777" w:rsidR="0063436B" w:rsidRPr="00C23AD2" w:rsidRDefault="0063436B" w:rsidP="0063436B">
      <w:pPr>
        <w:rPr>
          <w:rFonts w:ascii="Arial" w:hAnsi="Arial" w:cs="Arial"/>
          <w:lang w:val="en-US"/>
        </w:rPr>
      </w:pPr>
      <w:r w:rsidRPr="00C23AD2">
        <w:rPr>
          <w:rFonts w:ascii="Arial" w:hAnsi="Arial" w:cs="Arial"/>
          <w:lang w:val="en-US"/>
        </w:rPr>
        <w:t xml:space="preserve">  C         -11.12388057903735      0.11800375454449     -1.71066370051060</w:t>
      </w:r>
    </w:p>
    <w:p w14:paraId="775144A6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3AD2">
        <w:rPr>
          <w:rFonts w:ascii="Arial" w:hAnsi="Arial" w:cs="Arial"/>
          <w:lang w:val="en-US"/>
        </w:rPr>
        <w:t xml:space="preserve">  </w:t>
      </w:r>
      <w:r w:rsidRPr="00C2478E">
        <w:rPr>
          <w:rFonts w:ascii="Arial" w:hAnsi="Arial" w:cs="Arial"/>
          <w:lang w:val="en-US"/>
        </w:rPr>
        <w:t>C         -10.77364396715748      1.59818584988353     -1.63054008941964</w:t>
      </w:r>
    </w:p>
    <w:p w14:paraId="03C38B4B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-11.39627100776972     -0.40363268830527     -3.08781447333522</w:t>
      </w:r>
    </w:p>
    <w:p w14:paraId="7FC380CD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7.45734513812531      0.04004217437827      1.36779357447384</w:t>
      </w:r>
    </w:p>
    <w:p w14:paraId="0A314065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7.08019431647249      0.00469071253216     -1.09968587495527</w:t>
      </w:r>
    </w:p>
    <w:p w14:paraId="1E80295A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S          -9.15095787664247      4.32991764932124     -0.24777235390310</w:t>
      </w:r>
    </w:p>
    <w:p w14:paraId="35BF2030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O         -11.36936832898559      0.26005780202432     -4.09234021593402</w:t>
      </w:r>
    </w:p>
    <w:p w14:paraId="004297A6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-10.09043374895018     -4.38158684023371     -0.26297453615397</w:t>
      </w:r>
    </w:p>
    <w:p w14:paraId="15C0765A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9.48918278414581     -5.51556301356582     -0.81320471851655</w:t>
      </w:r>
    </w:p>
    <w:p w14:paraId="13891345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9.74475135633196     -6.78144699292219     -0.30526519075339</w:t>
      </w:r>
    </w:p>
    <w:p w14:paraId="0CB5053C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-10.61041022212764     -6.93803704487395      0.76734941360710</w:t>
      </w:r>
    </w:p>
    <w:p w14:paraId="17967931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-11.21637909723141     -5.81762313226785      1.32623465047100</w:t>
      </w:r>
    </w:p>
    <w:p w14:paraId="02B400C9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-10.96110462252682     -4.55534183789577      0.81791214470586</w:t>
      </w:r>
    </w:p>
    <w:p w14:paraId="4E8EDC97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-10.54265249101854      1.64852374250665      2.28170613214461</w:t>
      </w:r>
    </w:p>
    <w:p w14:paraId="59B17A62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-10.67065474837321      0.40279798069470      2.89296657327107</w:t>
      </w:r>
    </w:p>
    <w:p w14:paraId="08B0E962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-10.14082846632329      0.16407798719041      4.15264937776277</w:t>
      </w:r>
    </w:p>
    <w:p w14:paraId="05F5F7AC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9.46565899042773      1.17382231961523      4.82573215050398</w:t>
      </w:r>
    </w:p>
    <w:p w14:paraId="482B3542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9.34013630311522      2.42339138695313      4.23343379005612</w:t>
      </w:r>
    </w:p>
    <w:p w14:paraId="3CA71286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9.87913022131510      2.65858084272079      2.97539263870564</w:t>
      </w:r>
    </w:p>
    <w:p w14:paraId="707E6795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-11.90513069233663      2.54873707882609     -1.91785816987006</w:t>
      </w:r>
    </w:p>
    <w:p w14:paraId="3C58B537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lastRenderedPageBreak/>
        <w:t xml:space="preserve">  C         -11.65023498630939      3.70614009116342     -2.65199776169125</w:t>
      </w:r>
    </w:p>
    <w:p w14:paraId="322CE303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-12.66000263675611      4.61030477514060     -2.94456899354621</w:t>
      </w:r>
    </w:p>
    <w:p w14:paraId="7F0DB05E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-13.95632369146815      4.37158698870553     -2.50822834978144</w:t>
      </w:r>
    </w:p>
    <w:p w14:paraId="4B3414E3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-14.22892445642445      3.21720478947577     -1.78853714709525</w:t>
      </w:r>
    </w:p>
    <w:p w14:paraId="2812235B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-13.21429280314623      2.31343554672822     -1.50167057387084</w:t>
      </w:r>
    </w:p>
    <w:p w14:paraId="5AE31A32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6.96465446668204      2.50024975802122      0.08875101222530</w:t>
      </w:r>
    </w:p>
    <w:p w14:paraId="5570DC96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9.17484232313814     -0.78662079517256     -1.89135085359967</w:t>
      </w:r>
    </w:p>
    <w:p w14:paraId="65CB39F6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-11.50503710627892      2.88773230666487      0.82024599288326</w:t>
      </w:r>
    </w:p>
    <w:p w14:paraId="407B798B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-11.94011238780207      1.18904270524159      0.75964202879331</w:t>
      </w:r>
    </w:p>
    <w:p w14:paraId="5BF2A7E8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-10.91935366778468     -1.80600846793481      0.41600746396752</w:t>
      </w:r>
    </w:p>
    <w:p w14:paraId="07204407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9.10769278574298     -3.08772365480371     -1.69237800165333</w:t>
      </w:r>
    </w:p>
    <w:p w14:paraId="7BDE84B9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-12.00491158452283     -0.12591918399964     -1.10426956195247</w:t>
      </w:r>
    </w:p>
    <w:p w14:paraId="2296B8A7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9.98599991475856      1.79066896907632     -2.36742434179803</w:t>
      </w:r>
    </w:p>
    <w:p w14:paraId="0B36937F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-11.62471202743515     -1.48403187182662     -3.12660070807194</w:t>
      </w:r>
    </w:p>
    <w:p w14:paraId="47C524C9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8.01471175241256      0.48615314657473      2.18911685804564</w:t>
      </w:r>
    </w:p>
    <w:p w14:paraId="71210EF4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6.39536066495466      0.24933525123375      1.50583971199312</w:t>
      </w:r>
    </w:p>
    <w:p w14:paraId="1C47A1FA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7.59541428681369     -1.04081946562878      1.40498135161511</w:t>
      </w:r>
    </w:p>
    <w:p w14:paraId="031DA6B3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7.10587136950942     -1.08490132599569     -1.11242356409180</w:t>
      </w:r>
    </w:p>
    <w:p w14:paraId="2390E151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7.38451956948008      0.37846516553306     -2.07744038352207</w:t>
      </w:r>
    </w:p>
    <w:p w14:paraId="0820B46D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6.04432553615242      0.30139549182262     -0.93305071710084</w:t>
      </w:r>
    </w:p>
    <w:p w14:paraId="69B67577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8.81104560872312     -5.40242665038577     -1.65103651800015</w:t>
      </w:r>
    </w:p>
    <w:p w14:paraId="17C53518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9.26661402892318     -7.64510335286272     -0.74906208150046</w:t>
      </w:r>
    </w:p>
    <w:p w14:paraId="03928B8D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-10.81339467190808     -7.92317408916201      1.16662849352933</w:t>
      </w:r>
    </w:p>
    <w:p w14:paraId="28004BAF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-11.89350482858500     -5.92984702408109      2.16327083177566</w:t>
      </w:r>
    </w:p>
    <w:p w14:paraId="2E64398A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-11.44769835655487     -3.70039040679067      1.27015440652153</w:t>
      </w:r>
    </w:p>
    <w:p w14:paraId="5600291D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-11.19079265150798     -0.39176296030396      2.37173762586240</w:t>
      </w:r>
    </w:p>
    <w:p w14:paraId="5F363066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-10.25234442045536     -0.81224206231248      4.60693786643574</w:t>
      </w:r>
    </w:p>
    <w:p w14:paraId="3CEBA45A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9.04823754101243      0.99083233664302      5.80757321264336</w:t>
      </w:r>
    </w:p>
    <w:p w14:paraId="370CEEBB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8.82598985518184      3.22118880449119      4.75438479516339</w:t>
      </w:r>
    </w:p>
    <w:p w14:paraId="062F5434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9.78190512373605      3.63977496651402      2.52710306213955</w:t>
      </w:r>
    </w:p>
    <w:p w14:paraId="60BE0151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-10.64314121704574      3.90132521422065     -2.99770069913187</w:t>
      </w:r>
    </w:p>
    <w:p w14:paraId="744563A1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-12.43398796681415      5.50023141310734     -3.51791715379789</w:t>
      </w:r>
    </w:p>
    <w:p w14:paraId="250C0436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-14.74797451643884      5.07387463289143     -2.73536156515783</w:t>
      </w:r>
    </w:p>
    <w:p w14:paraId="590A54AC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lastRenderedPageBreak/>
        <w:t xml:space="preserve">  H         -15.23708888316900      3.01173689309390     -1.45234542978962</w:t>
      </w:r>
    </w:p>
    <w:p w14:paraId="7C5F2824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-13.46874685562373      1.41606881774495     -0.95218677615427</w:t>
      </w:r>
    </w:p>
    <w:p w14:paraId="6993EF3A" w14:textId="77777777" w:rsidR="0063436B" w:rsidRPr="00C2478E" w:rsidRDefault="0063436B" w:rsidP="0063436B">
      <w:pPr>
        <w:rPr>
          <w:rFonts w:ascii="Arial" w:hAnsi="Arial" w:cs="Arial"/>
          <w:lang w:val="en-US"/>
        </w:rPr>
      </w:pPr>
    </w:p>
    <w:p w14:paraId="6B4D718A" w14:textId="77777777" w:rsidR="00E771FB" w:rsidRPr="00C2478E" w:rsidRDefault="00E771FB">
      <w:pPr>
        <w:rPr>
          <w:rFonts w:ascii="Arial" w:eastAsiaTheme="majorEastAsia" w:hAnsi="Arial" w:cs="Arial"/>
          <w:sz w:val="26"/>
          <w:szCs w:val="26"/>
          <w:lang w:val="en-US"/>
        </w:rPr>
      </w:pPr>
      <w:r w:rsidRPr="00C2478E">
        <w:rPr>
          <w:rFonts w:ascii="Arial" w:hAnsi="Arial" w:cs="Arial"/>
          <w:lang w:val="en-US"/>
        </w:rPr>
        <w:br w:type="page"/>
      </w:r>
    </w:p>
    <w:p w14:paraId="1509A370" w14:textId="75A0B9D4" w:rsidR="0063436B" w:rsidRDefault="00C23AD2" w:rsidP="00607F79">
      <w:pPr>
        <w:pStyle w:val="berschrift2"/>
        <w:rPr>
          <w:rFonts w:cs="Arial"/>
          <w:b/>
          <w:lang w:val="en-US"/>
        </w:rPr>
      </w:pPr>
      <w:bookmarkStart w:id="4" w:name="_Toc206679758"/>
      <w:r w:rsidRPr="00C23AD2">
        <w:rPr>
          <w:rFonts w:cs="Arial"/>
          <w:b/>
          <w:lang w:val="en-US"/>
        </w:rPr>
        <w:lastRenderedPageBreak/>
        <w:t>12</w:t>
      </w:r>
      <w:bookmarkEnd w:id="4"/>
    </w:p>
    <w:p w14:paraId="3205F067" w14:textId="77777777" w:rsidR="00C23AD2" w:rsidRPr="00C23AD2" w:rsidRDefault="00C23AD2" w:rsidP="00C23AD2">
      <w:pPr>
        <w:rPr>
          <w:lang w:val="en-US"/>
        </w:rPr>
      </w:pPr>
    </w:p>
    <w:p w14:paraId="2DCFAD2C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>64</w:t>
      </w:r>
    </w:p>
    <w:p w14:paraId="13332E47" w14:textId="77777777" w:rsidR="00E771FB" w:rsidRPr="00C2478E" w:rsidRDefault="00E771FB" w:rsidP="00E771FB">
      <w:pPr>
        <w:rPr>
          <w:rFonts w:ascii="Arial" w:hAnsi="Arial" w:cs="Arial"/>
          <w:lang w:val="en-US"/>
        </w:rPr>
      </w:pPr>
      <w:proofErr w:type="spellStart"/>
      <w:r w:rsidRPr="00C2478E">
        <w:rPr>
          <w:rFonts w:ascii="Arial" w:hAnsi="Arial" w:cs="Arial"/>
          <w:i/>
          <w:lang w:val="en-US"/>
        </w:rPr>
        <w:t>E</w:t>
      </w:r>
      <w:r w:rsidRPr="00C2478E">
        <w:rPr>
          <w:rFonts w:ascii="Arial" w:hAnsi="Arial" w:cs="Arial"/>
          <w:vertAlign w:val="subscript"/>
          <w:lang w:val="en-US"/>
        </w:rPr>
        <w:t>El</w:t>
      </w:r>
      <w:proofErr w:type="spellEnd"/>
      <w:r w:rsidRPr="00C2478E">
        <w:rPr>
          <w:rFonts w:ascii="Arial" w:hAnsi="Arial" w:cs="Arial"/>
          <w:lang w:val="en-US"/>
        </w:rPr>
        <w:t>(SP) = </w:t>
      </w:r>
      <w:r w:rsidRPr="00C23AD2">
        <w:rPr>
          <w:rFonts w:ascii="Arial" w:hAnsi="Arial" w:cs="Arial"/>
          <w:color w:val="000000"/>
          <w:lang w:val="en-US"/>
        </w:rPr>
        <w:t xml:space="preserve">−1745.419364 </w:t>
      </w:r>
      <w:r w:rsidRPr="00C2478E">
        <w:rPr>
          <w:rFonts w:ascii="Arial" w:hAnsi="Arial" w:cs="Arial"/>
          <w:lang w:val="en-GB"/>
        </w:rPr>
        <w:t>E</w:t>
      </w:r>
      <w:r w:rsidRPr="00C2478E">
        <w:rPr>
          <w:rFonts w:ascii="Arial" w:hAnsi="Arial" w:cs="Arial"/>
          <w:vertAlign w:val="subscript"/>
          <w:lang w:val="en-GB"/>
        </w:rPr>
        <w:t>h</w:t>
      </w:r>
    </w:p>
    <w:p w14:paraId="2D832399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  <w:lang w:val="en-US"/>
        </w:rPr>
        <w:t xml:space="preserve">  </w:t>
      </w:r>
      <w:r w:rsidRPr="00C2478E">
        <w:rPr>
          <w:rFonts w:ascii="Arial" w:hAnsi="Arial" w:cs="Arial"/>
        </w:rPr>
        <w:t>N          -9.35066211323156      1.15233420163452      1.78080600913407</w:t>
      </w:r>
    </w:p>
    <w:p w14:paraId="1AF97B34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C         -10.09622901815011      2.02725504934733      1.14776201256835</w:t>
      </w:r>
    </w:p>
    <w:p w14:paraId="6FF82C77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C         -11.03585697830001      1.24936003653015      0.24912205984897</w:t>
      </w:r>
    </w:p>
    <w:p w14:paraId="1ECEC260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N         -10.71676171615848     -0.14186921648439      0.54631320488044</w:t>
      </w:r>
    </w:p>
    <w:p w14:paraId="7D039B23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C          -9.60542444493647     -0.25356085810770      1.49238611085520</w:t>
      </w:r>
    </w:p>
    <w:p w14:paraId="0E638BBF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C         -10.72936847520188     -0.93202983052740     -0.66935856310229</w:t>
      </w:r>
    </w:p>
    <w:p w14:paraId="1BF4E5F2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C         -12.49990998996346      1.61800772604572      0.59681682162578</w:t>
      </w:r>
    </w:p>
    <w:p w14:paraId="1D263A4D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C         -12.08620405121422     -1.52264504017282     -0.92567229919911</w:t>
      </w:r>
    </w:p>
    <w:p w14:paraId="5E975717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C         -12.30035453087583     -2.83547306877729     -1.01473702904196</w:t>
      </w:r>
    </w:p>
    <w:p w14:paraId="6EF4F341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C         -10.30161898985405      0.07116686160366     -1.76875112957127</w:t>
      </w:r>
    </w:p>
    <w:p w14:paraId="46250604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</w:rPr>
        <w:t xml:space="preserve">  </w:t>
      </w:r>
      <w:r w:rsidRPr="00C2478E">
        <w:rPr>
          <w:rFonts w:ascii="Arial" w:hAnsi="Arial" w:cs="Arial"/>
          <w:lang w:val="en-US"/>
        </w:rPr>
        <w:t>C         -10.81904594758055      1.43208616077351     -1.30381032159090</w:t>
      </w:r>
    </w:p>
    <w:p w14:paraId="1564959B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-10.73946965236925     -0.35094582283849     -3.13883618467437</w:t>
      </w:r>
    </w:p>
    <w:p w14:paraId="4ECC2018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-10.03979968769210     -0.97787490398643      2.76325296125674</w:t>
      </w:r>
    </w:p>
    <w:p w14:paraId="07F808D2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8.32471874151301     -0.88859696978245      0.95121697869944</w:t>
      </w:r>
    </w:p>
    <w:p w14:paraId="51771A6F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S         -10.04806628580426      3.67104088006255      1.34992530498308</w:t>
      </w:r>
    </w:p>
    <w:p w14:paraId="613DEC5D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O         -11.43671891281090      0.29652996544196     -3.87801932303342</w:t>
      </w:r>
    </w:p>
    <w:p w14:paraId="1FA19609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-13.58734975468777     -3.49888772341173     -1.24344534911599</w:t>
      </w:r>
    </w:p>
    <w:p w14:paraId="1505A07A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-14.80940767128155     -2.81911197437256     -1.22403716373305</w:t>
      </w:r>
    </w:p>
    <w:p w14:paraId="13EA2D8F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-15.99812804323724     -3.49331430277965     -1.44714849162460</w:t>
      </w:r>
    </w:p>
    <w:p w14:paraId="19E27422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-15.99633640333674     -4.86260091534654     -1.69110225562182</w:t>
      </w:r>
    </w:p>
    <w:p w14:paraId="1F8E0423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-14.79216735466040     -5.55139292904898     -1.70620090051866</w:t>
      </w:r>
    </w:p>
    <w:p w14:paraId="264166A4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-13.60175333290942     -4.87476563198471     -1.48172670259628</w:t>
      </w:r>
    </w:p>
    <w:p w14:paraId="360B76B3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-12.93624731898826      1.19202653171629      1.96850372987211</w:t>
      </w:r>
    </w:p>
    <w:p w14:paraId="70D571B0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-12.77265632109004      2.01664486871329      3.07956054482552</w:t>
      </w:r>
    </w:p>
    <w:p w14:paraId="477763C6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-13.15614195372202      1.59306453192345      4.34564741375660</w:t>
      </w:r>
    </w:p>
    <w:p w14:paraId="4A3B8011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-13.72078914906848      0.33739683083976      4.52126249581686</w:t>
      </w:r>
    </w:p>
    <w:p w14:paraId="67ACDD8C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-13.90726283350853     -0.48689326981010      3.41897592749912</w:t>
      </w:r>
    </w:p>
    <w:p w14:paraId="6DBC27BC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-13.51596486522378     -0.06145295787675      2.15789358344724</w:t>
      </w:r>
    </w:p>
    <w:p w14:paraId="664D5C5E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9.96196221154703      2.57752565385647     -1.77156279166467</w:t>
      </w:r>
    </w:p>
    <w:p w14:paraId="40DD72C4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lastRenderedPageBreak/>
        <w:t xml:space="preserve">  C         -10.55003399928429      3.65418024758385     -2.42751213279129</w:t>
      </w:r>
    </w:p>
    <w:p w14:paraId="0A88A345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9.78602343794804      4.72044980001613     -2.88274828894594</w:t>
      </w:r>
    </w:p>
    <w:p w14:paraId="36EC4E48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8.41136142501042      4.72061845807797     -2.69506740679155</w:t>
      </w:r>
    </w:p>
    <w:p w14:paraId="2283ED2F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7.81048421418029      3.64612711434845     -2.05093141221137</w:t>
      </w:r>
    </w:p>
    <w:p w14:paraId="3A2EF36D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8.57936735693947      2.58653431060604     -1.59602687700187</w:t>
      </w:r>
    </w:p>
    <w:p w14:paraId="363D5DC9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8.67098029100562      1.43112890415758      2.47517084294451</w:t>
      </w:r>
    </w:p>
    <w:p w14:paraId="6B43C2E8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-10.01592853180001     -1.75358563535392     -0.60231775336073</w:t>
      </w:r>
    </w:p>
    <w:p w14:paraId="219924C9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-12.60616801307618      2.69737399023051      0.46780785286993</w:t>
      </w:r>
    </w:p>
    <w:p w14:paraId="0B24F915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-13.15100718486281      1.15196204733447     -0.14501565566789</w:t>
      </w:r>
    </w:p>
    <w:p w14:paraId="247447BD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-12.90868776435436     -0.82456383204192     -1.05015845855606</w:t>
      </w:r>
    </w:p>
    <w:p w14:paraId="1BF0DE7A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-11.44870876875253     -3.50376393512511     -0.91237201903196</w:t>
      </w:r>
    </w:p>
    <w:p w14:paraId="0293A65F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9.20583901354155      0.06074170751821     -1.79790555707632</w:t>
      </w:r>
    </w:p>
    <w:p w14:paraId="756238E4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-11.81146332466983      1.59006118821757     -1.73405172216622</w:t>
      </w:r>
    </w:p>
    <w:p w14:paraId="542D6D61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-10.35419378269150     -1.34021434859121     -3.44512180551697</w:t>
      </w:r>
    </w:p>
    <w:p w14:paraId="6DC9F807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-10.91511577514794     -0.50123745001958      3.20177101169047</w:t>
      </w:r>
    </w:p>
    <w:p w14:paraId="783D23EB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9.23698022156491     -0.99519012133743      3.50218159807754</w:t>
      </w:r>
    </w:p>
    <w:p w14:paraId="5C97E67B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-10.29667395841477     -2.00980266742498      2.52207457851790</w:t>
      </w:r>
    </w:p>
    <w:p w14:paraId="4A71DD1E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7.52812093903362     -0.76314650351908      1.68514185027975</w:t>
      </w:r>
    </w:p>
    <w:p w14:paraId="0D3C98F9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8.44497577342113     -1.95929309031397      0.79099719308407</w:t>
      </w:r>
    </w:p>
    <w:p w14:paraId="68C55076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7.99859761866178     -0.42470535775948      0.02106713819616</w:t>
      </w:r>
    </w:p>
    <w:p w14:paraId="74ACAE0F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-14.84064407120362     -1.75504529811220     -1.02509552193669</w:t>
      </w:r>
    </w:p>
    <w:p w14:paraId="1F9E6492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-16.93340695788134     -2.94890448241534     -1.42577754616490</w:t>
      </w:r>
    </w:p>
    <w:p w14:paraId="1A84F6E7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-16.92749536058668     -5.38644712335749     -1.86329893995224</w:t>
      </w:r>
    </w:p>
    <w:p w14:paraId="7A00C8CB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-14.77741632607365     -6.61765636144175     -1.89141968754982</w:t>
      </w:r>
    </w:p>
    <w:p w14:paraId="0B23FB86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-12.66574617152700     -5.42098087424955     -1.49402285656458</w:t>
      </w:r>
    </w:p>
    <w:p w14:paraId="7E750D2E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-12.33941781155495      3.00102028048386      2.95440952465347</w:t>
      </w:r>
    </w:p>
    <w:p w14:paraId="6B87A52E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-13.01923231104964      2.24995555563618      5.19531274185843</w:t>
      </w:r>
    </w:p>
    <w:p w14:paraId="4DD8BF22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-14.02287875932975      0.00762326851274      5.50708304528151</w:t>
      </w:r>
    </w:p>
    <w:p w14:paraId="0F296B13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-14.35694806606171     -1.46415968249314      3.54107236814048</w:t>
      </w:r>
    </w:p>
    <w:p w14:paraId="42FD64B6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-13.66811184777155     -0.71326269093841      1.30605113786729</w:t>
      </w:r>
    </w:p>
    <w:p w14:paraId="0E0D656C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-11.62289577559456      3.66156646768450     -2.58071581610958</w:t>
      </w:r>
    </w:p>
    <w:p w14:paraId="32F8A8C4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-10.26599194831092      5.54848845481273     -3.38856329452678</w:t>
      </w:r>
    </w:p>
    <w:p w14:paraId="086F3A74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7.81135454727941      5.54806123634629     -3.05113220797347</w:t>
      </w:r>
    </w:p>
    <w:p w14:paraId="2E22200D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lastRenderedPageBreak/>
        <w:t xml:space="preserve">  H          -6.73864127068230      3.63422835619153     -1.89977181211929</w:t>
      </w:r>
    </w:p>
    <w:p w14:paraId="6E345721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8.08884465614021      1.76583520512060     -1.08576875074974</w:t>
      </w:r>
    </w:p>
    <w:p w14:paraId="68FF86F8" w14:textId="77777777" w:rsidR="0063436B" w:rsidRPr="00C2478E" w:rsidRDefault="0063436B" w:rsidP="0063436B">
      <w:pPr>
        <w:rPr>
          <w:rFonts w:ascii="Arial" w:hAnsi="Arial" w:cs="Arial"/>
          <w:lang w:val="en-US"/>
        </w:rPr>
      </w:pPr>
    </w:p>
    <w:p w14:paraId="2DE9CD35" w14:textId="77777777" w:rsidR="0063436B" w:rsidRPr="00C2478E" w:rsidRDefault="0063436B" w:rsidP="0063436B">
      <w:pPr>
        <w:rPr>
          <w:rFonts w:ascii="Arial" w:hAnsi="Arial" w:cs="Arial"/>
          <w:lang w:val="en-US"/>
        </w:rPr>
      </w:pPr>
    </w:p>
    <w:p w14:paraId="7D72406B" w14:textId="77777777" w:rsidR="00E771FB" w:rsidRPr="00C2478E" w:rsidRDefault="00E771FB">
      <w:pPr>
        <w:rPr>
          <w:rFonts w:ascii="Arial" w:eastAsiaTheme="majorEastAsia" w:hAnsi="Arial" w:cs="Arial"/>
          <w:sz w:val="26"/>
          <w:szCs w:val="26"/>
          <w:lang w:val="en-US"/>
        </w:rPr>
      </w:pPr>
      <w:r w:rsidRPr="00C2478E">
        <w:rPr>
          <w:rFonts w:ascii="Arial" w:hAnsi="Arial" w:cs="Arial"/>
          <w:lang w:val="en-US"/>
        </w:rPr>
        <w:br w:type="page"/>
      </w:r>
    </w:p>
    <w:p w14:paraId="231E44BB" w14:textId="400DC5CF" w:rsidR="0063436B" w:rsidRPr="00C23AD2" w:rsidRDefault="00C23AD2" w:rsidP="00607F79">
      <w:pPr>
        <w:pStyle w:val="berschrift2"/>
        <w:rPr>
          <w:rFonts w:cs="Arial"/>
          <w:b/>
          <w:lang w:val="en-US"/>
        </w:rPr>
      </w:pPr>
      <w:bookmarkStart w:id="5" w:name="_Toc206679759"/>
      <w:r w:rsidRPr="00C23AD2">
        <w:rPr>
          <w:rFonts w:cs="Arial"/>
          <w:b/>
          <w:lang w:val="en-US"/>
        </w:rPr>
        <w:lastRenderedPageBreak/>
        <w:t>13a</w:t>
      </w:r>
      <w:bookmarkEnd w:id="5"/>
    </w:p>
    <w:p w14:paraId="3C913619" w14:textId="77777777" w:rsidR="00C23AD2" w:rsidRDefault="00C23AD2" w:rsidP="0063436B">
      <w:pPr>
        <w:rPr>
          <w:rFonts w:ascii="Arial" w:hAnsi="Arial" w:cs="Arial"/>
          <w:lang w:val="en-US"/>
        </w:rPr>
      </w:pPr>
    </w:p>
    <w:p w14:paraId="5B3F7726" w14:textId="1AD3708B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>47</w:t>
      </w:r>
    </w:p>
    <w:p w14:paraId="2CCAD601" w14:textId="77777777" w:rsidR="00E771FB" w:rsidRPr="00C2478E" w:rsidRDefault="00E771FB" w:rsidP="00E771FB">
      <w:pPr>
        <w:rPr>
          <w:rFonts w:ascii="Arial" w:hAnsi="Arial" w:cs="Arial"/>
          <w:lang w:val="en-US"/>
        </w:rPr>
      </w:pPr>
      <w:proofErr w:type="spellStart"/>
      <w:r w:rsidRPr="00C2478E">
        <w:rPr>
          <w:rFonts w:ascii="Arial" w:hAnsi="Arial" w:cs="Arial"/>
          <w:i/>
          <w:lang w:val="en-US"/>
        </w:rPr>
        <w:t>E</w:t>
      </w:r>
      <w:r w:rsidRPr="00C2478E">
        <w:rPr>
          <w:rFonts w:ascii="Arial" w:hAnsi="Arial" w:cs="Arial"/>
          <w:vertAlign w:val="subscript"/>
          <w:lang w:val="en-US"/>
        </w:rPr>
        <w:t>El</w:t>
      </w:r>
      <w:proofErr w:type="spellEnd"/>
      <w:r w:rsidRPr="00C2478E">
        <w:rPr>
          <w:rFonts w:ascii="Arial" w:hAnsi="Arial" w:cs="Arial"/>
          <w:lang w:val="en-US"/>
        </w:rPr>
        <w:t>(SP) = </w:t>
      </w:r>
      <w:r w:rsidRPr="00C23AD2">
        <w:rPr>
          <w:rFonts w:ascii="Arial" w:hAnsi="Arial" w:cs="Arial"/>
          <w:color w:val="000000"/>
          <w:lang w:val="en-US"/>
        </w:rPr>
        <w:t xml:space="preserve">−1322.498599 </w:t>
      </w:r>
      <w:r w:rsidRPr="00C2478E">
        <w:rPr>
          <w:rFonts w:ascii="Arial" w:hAnsi="Arial" w:cs="Arial"/>
          <w:lang w:val="en-GB"/>
        </w:rPr>
        <w:t>E</w:t>
      </w:r>
      <w:r w:rsidRPr="00C2478E">
        <w:rPr>
          <w:rFonts w:ascii="Arial" w:hAnsi="Arial" w:cs="Arial"/>
          <w:vertAlign w:val="subscript"/>
          <w:lang w:val="en-GB"/>
        </w:rPr>
        <w:t>h</w:t>
      </w:r>
    </w:p>
    <w:p w14:paraId="7C80BF19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S           2.67057477943137     -0.11274788163325     -4.73803296062516</w:t>
      </w:r>
    </w:p>
    <w:p w14:paraId="72302102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 1.21584745083853     -0.18772224226766     -3.97497998891602</w:t>
      </w:r>
    </w:p>
    <w:p w14:paraId="3B6F3E8A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N           0.01527791244554     -0.24627243107721     -4.51666993839757</w:t>
      </w:r>
    </w:p>
    <w:p w14:paraId="35BF14DE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1.11805369009057     -0.27745157744337     -3.60932600110293</w:t>
      </w:r>
    </w:p>
    <w:p w14:paraId="7E904F3A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2.06927601863180      0.86636473921343     -3.92667391381586</w:t>
      </w:r>
    </w:p>
    <w:p w14:paraId="013C6853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1.82461949232144     -1.62431311696773     -3.63078143731861</w:t>
      </w:r>
    </w:p>
    <w:p w14:paraId="057ADC32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N          -0.39991009307398     -0.05901810704352     -2.32728417889833</w:t>
      </w:r>
    </w:p>
    <w:p w14:paraId="555E2BCD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 1.03964752024152     -0.26233793325718     -2.48064847483837</w:t>
      </w:r>
    </w:p>
    <w:p w14:paraId="18C3414F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 1.59073532666174      0.53952251754360     -1.98834403359907</w:t>
      </w:r>
    </w:p>
    <w:p w14:paraId="15AD2228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 1.52164639258117     -1.64342183731965     -1.97630174090927</w:t>
      </w:r>
    </w:p>
    <w:p w14:paraId="2E0423B0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 1.18456777308801     -1.90832940697441     -0.54006798790565</w:t>
      </w:r>
    </w:p>
    <w:p w14:paraId="6FD9D187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 2.01793207126690     -1.45071442595874      0.47918310918105</w:t>
      </w:r>
    </w:p>
    <w:p w14:paraId="124829E6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 1.66763815968381     -1.62608277345146      1.80889834030777</w:t>
      </w:r>
    </w:p>
    <w:p w14:paraId="757C07C9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 0.47874073917968     -2.26600738917831      2.13699252538774</w:t>
      </w:r>
    </w:p>
    <w:p w14:paraId="3243A2CE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0.34515555899709     -2.74735748583841      1.12972383670474</w:t>
      </w:r>
    </w:p>
    <w:p w14:paraId="67C98B2E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 0.00867263628213     -2.57178626986579     -0.20089806116780</w:t>
      </w:r>
    </w:p>
    <w:p w14:paraId="39ED5574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1.00716187650353      0.32628981722134     -1.24847639539612</w:t>
      </w:r>
    </w:p>
    <w:p w14:paraId="60F412A3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0.39752151811102      0.73862963478790     -0.04244253360240</w:t>
      </w:r>
    </w:p>
    <w:p w14:paraId="0E7BECB5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1.19417556548364      1.00706065720776      1.02015885861904</w:t>
      </w:r>
    </w:p>
    <w:p w14:paraId="43348809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0.76620040441382      1.44899735529969      2.32657157767032</w:t>
      </w:r>
    </w:p>
    <w:p w14:paraId="5153A885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1.73934468231477      1.62940225596821      3.31603991840692</w:t>
      </w:r>
    </w:p>
    <w:p w14:paraId="1174DBB3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1.38492851935503      2.04690977647098      4.58780593077830</w:t>
      </w:r>
    </w:p>
    <w:p w14:paraId="4B1D0C49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0.05171808903081      2.29283923436737      4.88593942654115</w:t>
      </w:r>
    </w:p>
    <w:p w14:paraId="346D3771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 0.92650636743123      2.12098738875691      3.90988826530545</w:t>
      </w:r>
    </w:p>
    <w:p w14:paraId="5CF4CB9B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 0.57597919577607      1.70220279307589      2.64147049119035</w:t>
      </w:r>
    </w:p>
    <w:p w14:paraId="3633E62E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0.12792060112645     -0.25878563349746     -5.51804911894051</w:t>
      </w:r>
    </w:p>
    <w:p w14:paraId="001249A2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2.94415701807194      0.85457098960875     -3.27812013518981</w:t>
      </w:r>
    </w:p>
    <w:p w14:paraId="589F73F0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1.56862260307976      1.82968078004635     -3.84046509971939</w:t>
      </w:r>
    </w:p>
    <w:p w14:paraId="782F9ED8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2.42653431921245      0.74912521544232     -4.94942513718708</w:t>
      </w:r>
    </w:p>
    <w:p w14:paraId="55EDB815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lastRenderedPageBreak/>
        <w:t xml:space="preserve">  H          -2.62331015567244     -1.64554708651148     -2.88944775019866</w:t>
      </w:r>
    </w:p>
    <w:p w14:paraId="1BBBE1F6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2.27239615689687     -1.78028529164118     -4.61166770283605</w:t>
      </w:r>
    </w:p>
    <w:p w14:paraId="11D8562A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1.13544175610617     -2.44304406520282     -3.43151799204756</w:t>
      </w:r>
    </w:p>
    <w:p w14:paraId="336E3AC9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 1.10004816362143     -2.42163343395228     -2.61490328192392</w:t>
      </w:r>
    </w:p>
    <w:p w14:paraId="26D20D55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 2.60137097212501     -1.65293390377859     -2.13028381097555</w:t>
      </w:r>
    </w:p>
    <w:p w14:paraId="63564753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 2.94041056821347     -0.94068354631694      0.22604320738163</w:t>
      </w:r>
    </w:p>
    <w:p w14:paraId="7FFB25FF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 2.31945276724198     -1.25803464630584      2.59057102649653</w:t>
      </w:r>
    </w:p>
    <w:p w14:paraId="60EDA896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 0.20140446651661     -2.39565625751524      3.17502675233473</w:t>
      </w:r>
    </w:p>
    <w:p w14:paraId="18697390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1.26568704981861     -3.25930633575033      1.37848041519560</w:t>
      </w:r>
    </w:p>
    <w:p w14:paraId="20831276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0.63868770878779     -2.94961884127453     -0.98348198883620</w:t>
      </w:r>
    </w:p>
    <w:p w14:paraId="5F6806B7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2.09015027764114      0.35634381371306     -1.30166676472359</w:t>
      </w:r>
    </w:p>
    <w:p w14:paraId="34D6901E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 0.67645725857731      0.83310516800613      0.01915592908186</w:t>
      </w:r>
    </w:p>
    <w:p w14:paraId="2663AF7C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2.26562558530887      0.87382737408360      0.89850998354568</w:t>
      </w:r>
    </w:p>
    <w:p w14:paraId="594FE0B1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2.77934208706473      1.43748567618817      3.08205091153219</w:t>
      </w:r>
    </w:p>
    <w:p w14:paraId="686BCC6D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2.14595144258666      2.18071897878465      5.34460412409715</w:t>
      </w:r>
    </w:p>
    <w:p w14:paraId="0A8E618B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 0.22927200096804      2.61955137140197      5.87854723852134</w:t>
      </w:r>
    </w:p>
    <w:p w14:paraId="1340D336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 1.96455601308144      2.31487673463552      4.14422567525963</w:t>
      </w:r>
    </w:p>
    <w:p w14:paraId="38F37D8F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 1.35045374593023      1.57399964589383      1.89716889255771</w:t>
      </w:r>
    </w:p>
    <w:p w14:paraId="7024A09A" w14:textId="77777777" w:rsidR="0063436B" w:rsidRPr="00C2478E" w:rsidRDefault="0063436B" w:rsidP="0063436B">
      <w:pPr>
        <w:rPr>
          <w:rFonts w:ascii="Arial" w:hAnsi="Arial" w:cs="Arial"/>
          <w:lang w:val="en-US"/>
        </w:rPr>
      </w:pPr>
    </w:p>
    <w:p w14:paraId="483222FD" w14:textId="77777777" w:rsidR="00E771FB" w:rsidRPr="00C2478E" w:rsidRDefault="00E771FB">
      <w:pPr>
        <w:rPr>
          <w:rFonts w:ascii="Arial" w:eastAsiaTheme="majorEastAsia" w:hAnsi="Arial" w:cs="Arial"/>
          <w:sz w:val="26"/>
          <w:szCs w:val="26"/>
          <w:lang w:val="en-US"/>
        </w:rPr>
      </w:pPr>
      <w:r w:rsidRPr="00C2478E">
        <w:rPr>
          <w:rFonts w:ascii="Arial" w:hAnsi="Arial" w:cs="Arial"/>
          <w:lang w:val="en-US"/>
        </w:rPr>
        <w:br w:type="page"/>
      </w:r>
    </w:p>
    <w:p w14:paraId="4675253E" w14:textId="23A658E2" w:rsidR="0063436B" w:rsidRPr="00C23AD2" w:rsidRDefault="00C23AD2" w:rsidP="00607F79">
      <w:pPr>
        <w:pStyle w:val="berschrift2"/>
        <w:rPr>
          <w:rFonts w:cs="Arial"/>
          <w:b/>
          <w:lang w:val="en-US"/>
        </w:rPr>
      </w:pPr>
      <w:bookmarkStart w:id="6" w:name="_Toc206679760"/>
      <w:r w:rsidRPr="00C23AD2">
        <w:rPr>
          <w:rFonts w:cs="Arial"/>
          <w:b/>
          <w:lang w:val="en-US"/>
        </w:rPr>
        <w:lastRenderedPageBreak/>
        <w:t>13</w:t>
      </w:r>
      <w:bookmarkEnd w:id="6"/>
    </w:p>
    <w:p w14:paraId="3FAC97F7" w14:textId="77777777" w:rsidR="00C23AD2" w:rsidRPr="00C23AD2" w:rsidRDefault="00C23AD2" w:rsidP="00C23AD2">
      <w:pPr>
        <w:rPr>
          <w:lang w:val="en-US"/>
        </w:rPr>
      </w:pPr>
    </w:p>
    <w:p w14:paraId="1722937E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>47</w:t>
      </w:r>
    </w:p>
    <w:p w14:paraId="248105B1" w14:textId="77777777" w:rsidR="00E771FB" w:rsidRPr="00C2478E" w:rsidRDefault="00E771FB" w:rsidP="00E771FB">
      <w:pPr>
        <w:rPr>
          <w:rFonts w:ascii="Arial" w:hAnsi="Arial" w:cs="Arial"/>
          <w:lang w:val="en-US"/>
        </w:rPr>
      </w:pPr>
      <w:proofErr w:type="spellStart"/>
      <w:r w:rsidRPr="00C2478E">
        <w:rPr>
          <w:rFonts w:ascii="Arial" w:hAnsi="Arial" w:cs="Arial"/>
          <w:i/>
          <w:lang w:val="en-US"/>
        </w:rPr>
        <w:t>E</w:t>
      </w:r>
      <w:r w:rsidRPr="00C2478E">
        <w:rPr>
          <w:rFonts w:ascii="Arial" w:hAnsi="Arial" w:cs="Arial"/>
          <w:vertAlign w:val="subscript"/>
          <w:lang w:val="en-US"/>
        </w:rPr>
        <w:t>El</w:t>
      </w:r>
      <w:proofErr w:type="spellEnd"/>
      <w:r w:rsidRPr="00C2478E">
        <w:rPr>
          <w:rFonts w:ascii="Arial" w:hAnsi="Arial" w:cs="Arial"/>
          <w:lang w:val="en-US"/>
        </w:rPr>
        <w:t>(SP) = </w:t>
      </w:r>
      <w:r w:rsidRPr="00C23AD2">
        <w:rPr>
          <w:rFonts w:ascii="Arial" w:hAnsi="Arial" w:cs="Arial"/>
          <w:color w:val="000000"/>
          <w:lang w:val="en-US"/>
        </w:rPr>
        <w:t xml:space="preserve">−1322.468493 </w:t>
      </w:r>
      <w:r w:rsidRPr="00C2478E">
        <w:rPr>
          <w:rFonts w:ascii="Arial" w:hAnsi="Arial" w:cs="Arial"/>
          <w:lang w:val="en-GB"/>
        </w:rPr>
        <w:t>E</w:t>
      </w:r>
      <w:r w:rsidRPr="00C2478E">
        <w:rPr>
          <w:rFonts w:ascii="Arial" w:hAnsi="Arial" w:cs="Arial"/>
          <w:vertAlign w:val="subscript"/>
          <w:lang w:val="en-GB"/>
        </w:rPr>
        <w:t>h</w:t>
      </w:r>
    </w:p>
    <w:p w14:paraId="04C424A1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S           4.54040139701626      1.29405991201514     -0.37442129787531</w:t>
      </w:r>
    </w:p>
    <w:p w14:paraId="73BDF958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 2.91076415224941      1.67559887632034      0.08696167593312</w:t>
      </w:r>
    </w:p>
    <w:p w14:paraId="5A13A266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 1.82120960173590      0.93228208072948     -0.23292101773856</w:t>
      </w:r>
    </w:p>
    <w:p w14:paraId="3E49FF97" w14:textId="77777777" w:rsidR="0063436B" w:rsidRPr="00C23AD2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  <w:lang w:val="en-US"/>
        </w:rPr>
        <w:t xml:space="preserve">  </w:t>
      </w:r>
      <w:r w:rsidRPr="00C23AD2">
        <w:rPr>
          <w:rFonts w:ascii="Arial" w:hAnsi="Arial" w:cs="Arial"/>
        </w:rPr>
        <w:t>C           1.80371714228113     -0.44092737493370     -0.80157186786823</w:t>
      </w:r>
    </w:p>
    <w:p w14:paraId="37DF2A35" w14:textId="77777777" w:rsidR="0063436B" w:rsidRPr="00C23AD2" w:rsidRDefault="0063436B" w:rsidP="0063436B">
      <w:pPr>
        <w:rPr>
          <w:rFonts w:ascii="Arial" w:hAnsi="Arial" w:cs="Arial"/>
        </w:rPr>
      </w:pPr>
      <w:r w:rsidRPr="00C23AD2">
        <w:rPr>
          <w:rFonts w:ascii="Arial" w:hAnsi="Arial" w:cs="Arial"/>
        </w:rPr>
        <w:t xml:space="preserve">  C           1.28806444808113     -1.50488476236212      0.14527598854934</w:t>
      </w:r>
    </w:p>
    <w:p w14:paraId="076311BE" w14:textId="77777777" w:rsidR="0063436B" w:rsidRPr="00C23AD2" w:rsidRDefault="0063436B" w:rsidP="0063436B">
      <w:pPr>
        <w:rPr>
          <w:rFonts w:ascii="Arial" w:hAnsi="Arial" w:cs="Arial"/>
        </w:rPr>
      </w:pPr>
      <w:r w:rsidRPr="00C23AD2">
        <w:rPr>
          <w:rFonts w:ascii="Arial" w:hAnsi="Arial" w:cs="Arial"/>
        </w:rPr>
        <w:t xml:space="preserve">  C           0.68512428137485     -2.65002899448959     -0.36934892140660</w:t>
      </w:r>
    </w:p>
    <w:p w14:paraId="7EAC5B5E" w14:textId="77777777" w:rsidR="0063436B" w:rsidRPr="00C23AD2" w:rsidRDefault="0063436B" w:rsidP="0063436B">
      <w:pPr>
        <w:rPr>
          <w:rFonts w:ascii="Arial" w:hAnsi="Arial" w:cs="Arial"/>
        </w:rPr>
      </w:pPr>
      <w:r w:rsidRPr="00C23AD2">
        <w:rPr>
          <w:rFonts w:ascii="Arial" w:hAnsi="Arial" w:cs="Arial"/>
        </w:rPr>
        <w:t xml:space="preserve">  C           0.22540218547779     -3.65129828450413      0.47358812485947</w:t>
      </w:r>
    </w:p>
    <w:p w14:paraId="353A31F1" w14:textId="77777777" w:rsidR="0063436B" w:rsidRPr="00C23AD2" w:rsidRDefault="0063436B" w:rsidP="0063436B">
      <w:pPr>
        <w:rPr>
          <w:rFonts w:ascii="Arial" w:hAnsi="Arial" w:cs="Arial"/>
        </w:rPr>
      </w:pPr>
      <w:r w:rsidRPr="00C23AD2">
        <w:rPr>
          <w:rFonts w:ascii="Arial" w:hAnsi="Arial" w:cs="Arial"/>
        </w:rPr>
        <w:t xml:space="preserve">  C           0.36325677676865     -3.52015160065914      1.84922879663491</w:t>
      </w:r>
    </w:p>
    <w:p w14:paraId="149AA9B8" w14:textId="77777777" w:rsidR="0063436B" w:rsidRPr="00C23AD2" w:rsidRDefault="0063436B" w:rsidP="0063436B">
      <w:pPr>
        <w:rPr>
          <w:rFonts w:ascii="Arial" w:hAnsi="Arial" w:cs="Arial"/>
        </w:rPr>
      </w:pPr>
      <w:r w:rsidRPr="00C23AD2">
        <w:rPr>
          <w:rFonts w:ascii="Arial" w:hAnsi="Arial" w:cs="Arial"/>
        </w:rPr>
        <w:t xml:space="preserve">  C           0.96729905315157     -2.38464544411078      2.37042265532333</w:t>
      </w:r>
    </w:p>
    <w:p w14:paraId="0C6DB00B" w14:textId="77777777" w:rsidR="0063436B" w:rsidRPr="00C23AD2" w:rsidRDefault="0063436B" w:rsidP="0063436B">
      <w:pPr>
        <w:rPr>
          <w:rFonts w:ascii="Arial" w:hAnsi="Arial" w:cs="Arial"/>
        </w:rPr>
      </w:pPr>
      <w:r w:rsidRPr="00C23AD2">
        <w:rPr>
          <w:rFonts w:ascii="Arial" w:hAnsi="Arial" w:cs="Arial"/>
        </w:rPr>
        <w:t xml:space="preserve">  C           1.42832194592906     -1.38463519612946      1.52398067829006</w:t>
      </w:r>
    </w:p>
    <w:p w14:paraId="67075250" w14:textId="77777777" w:rsidR="0063436B" w:rsidRPr="00C2478E" w:rsidRDefault="0063436B" w:rsidP="0063436B">
      <w:pPr>
        <w:rPr>
          <w:rFonts w:ascii="Arial" w:hAnsi="Arial" w:cs="Arial"/>
        </w:rPr>
      </w:pPr>
      <w:r w:rsidRPr="00C23AD2">
        <w:rPr>
          <w:rFonts w:ascii="Arial" w:hAnsi="Arial" w:cs="Arial"/>
        </w:rPr>
        <w:t xml:space="preserve">  </w:t>
      </w:r>
      <w:r w:rsidRPr="00C2478E">
        <w:rPr>
          <w:rFonts w:ascii="Arial" w:hAnsi="Arial" w:cs="Arial"/>
        </w:rPr>
        <w:t>N           0.70168051321176      1.63554120113378      0.23772084400574</w:t>
      </w:r>
    </w:p>
    <w:p w14:paraId="1EEDA95F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C           1.16091543872814      2.87286008674384      0.96211173185957</w:t>
      </w:r>
    </w:p>
    <w:p w14:paraId="1E8760FA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C           0.62850388288819      4.11528200053628      0.26885552146541</w:t>
      </w:r>
    </w:p>
    <w:p w14:paraId="4AA02AE4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C           0.76948463173170      2.79652014747426      2.42881930087536</w:t>
      </w:r>
    </w:p>
    <w:p w14:paraId="7D9A3F05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N           2.60448222581769      2.77416153255770      0.81870949286330</w:t>
      </w:r>
    </w:p>
    <w:p w14:paraId="2170ACFD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C          -0.57182683414808      1.37652333243603      0.16769075030814</w:t>
      </w:r>
    </w:p>
    <w:p w14:paraId="7AA91749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C          -1.23333661376493      0.31444379402661     -0.50445326955769</w:t>
      </w:r>
    </w:p>
    <w:p w14:paraId="43EF4042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C          -2.57553329146139      0.20690308154498     -0.37891290345860</w:t>
      </w:r>
    </w:p>
    <w:p w14:paraId="4C80FDD1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C          -3.42597257335820     -0.79804750009604     -0.98408016673652</w:t>
      </w:r>
    </w:p>
    <w:p w14:paraId="0B960C9A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C          -4.80339741897939     -0.72800973847981     -0.74626217762582</w:t>
      </w:r>
    </w:p>
    <w:p w14:paraId="166E22F9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C          -5.66771051155023     -1.66210641318093     -1.29298410657489</w:t>
      </w:r>
    </w:p>
    <w:p w14:paraId="1A4078AF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C          -5.16794000655493     -2.68502537280830     -2.08708320234482</w:t>
      </w:r>
    </w:p>
    <w:p w14:paraId="36629D54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C          -3.80044791762644     -2.76790580910745     -2.33216973337462</w:t>
      </w:r>
    </w:p>
    <w:p w14:paraId="003A6B7F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C          -2.93631054857099     -1.83618662383441     -1.78823102805267</w:t>
      </w:r>
    </w:p>
    <w:p w14:paraId="5C3AA1A8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H           5.13819401817517      1.93174102834012      0.64046394536657</w:t>
      </w:r>
    </w:p>
    <w:p w14:paraId="50587E8D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H           1.25684582642120     -0.47743401866682     -1.74699704551773</w:t>
      </w:r>
    </w:p>
    <w:p w14:paraId="6DFBCB40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H           2.83391206461158     -0.68847174533075     -1.07221615140168</w:t>
      </w:r>
    </w:p>
    <w:p w14:paraId="6FB142E5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H           0.56774837556530     -2.75645850225170     -1.44222448998081</w:t>
      </w:r>
    </w:p>
    <w:p w14:paraId="7E6033B7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H          -0.24456141021808     -4.53185487524796      0.05488949456059</w:t>
      </w:r>
    </w:p>
    <w:p w14:paraId="4BACDC4E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lastRenderedPageBreak/>
        <w:t xml:space="preserve">  H           0.00136609139373     -4.29704297017450      2.50996630834856</w:t>
      </w:r>
    </w:p>
    <w:p w14:paraId="418C7AAC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H           1.08100262412764     -2.27372358838971      3.44111621236879</w:t>
      </w:r>
    </w:p>
    <w:p w14:paraId="454AE643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H           1.89903454265819     -0.50603028058872      1.94969552087103</w:t>
      </w:r>
    </w:p>
    <w:p w14:paraId="657060A5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H          -0.45504420848548      4.18385799626691      0.35966346465266</w:t>
      </w:r>
    </w:p>
    <w:p w14:paraId="23387EA6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H           1.05397007334339      4.99934107136840      0.74330755676123</w:t>
      </w:r>
    </w:p>
    <w:p w14:paraId="495F5E93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H           0.89709905189772      4.12007182189541     -0.78694940696800</w:t>
      </w:r>
    </w:p>
    <w:p w14:paraId="6ABC170D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H           1.21407931830141      3.64028722151112      2.95524140464919</w:t>
      </w:r>
    </w:p>
    <w:p w14:paraId="4CCD2BE8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H          -0.31060413206481      2.85306100851688      2.56002498306302</w:t>
      </w:r>
    </w:p>
    <w:p w14:paraId="761A497B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H           1.13518212028255      1.87398676323226      2.87827819656926</w:t>
      </w:r>
    </w:p>
    <w:p w14:paraId="6981EA98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H           3.12075712803335      3.63132202963619      0.67402691495699</w:t>
      </w:r>
    </w:p>
    <w:p w14:paraId="3811AD40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H          -1.20751255749183      2.08383604154784      0.68644326767812</w:t>
      </w:r>
    </w:p>
    <w:p w14:paraId="19303689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H          -0.68374043063979     -0.37630024320700     -1.12123749775790</w:t>
      </w:r>
    </w:p>
    <w:p w14:paraId="69A8E7C7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H          -3.08934161089625      0.93638378199735      0.24080696154084</w:t>
      </w:r>
    </w:p>
    <w:p w14:paraId="0FD0BE79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H          -5.19558100916628      0.06873482181429     -0.12589265052803</w:t>
      </w:r>
    </w:p>
    <w:p w14:paraId="5627E120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H          -6.72973523531226     -1.59248527994072     -1.09909841246155</w:t>
      </w:r>
    </w:p>
    <w:p w14:paraId="52F4792B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H          -5.83946386338878     -3.41749206291380     -2.51535305608573</w:t>
      </w:r>
    </w:p>
    <w:p w14:paraId="07D939B8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H          -3.40906676818398     -3.56424930395569     -2.95112927020154</w:t>
      </w:r>
    </w:p>
    <w:p w14:paraId="33880C2E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H          -1.87759196248338     -1.92330365110323     -1.99435209634868</w:t>
      </w:r>
    </w:p>
    <w:p w14:paraId="05480D5E" w14:textId="77777777" w:rsidR="0063436B" w:rsidRPr="00C2478E" w:rsidRDefault="0063436B" w:rsidP="0063436B">
      <w:pPr>
        <w:rPr>
          <w:rFonts w:ascii="Arial" w:hAnsi="Arial" w:cs="Arial"/>
        </w:rPr>
      </w:pPr>
    </w:p>
    <w:p w14:paraId="38357BA8" w14:textId="77777777" w:rsidR="00E771FB" w:rsidRPr="00C2478E" w:rsidRDefault="00E771FB">
      <w:pPr>
        <w:rPr>
          <w:rFonts w:ascii="Arial" w:eastAsiaTheme="majorEastAsia" w:hAnsi="Arial" w:cs="Arial"/>
          <w:sz w:val="26"/>
          <w:szCs w:val="26"/>
        </w:rPr>
      </w:pPr>
      <w:r w:rsidRPr="00C2478E">
        <w:rPr>
          <w:rFonts w:ascii="Arial" w:hAnsi="Arial" w:cs="Arial"/>
        </w:rPr>
        <w:br w:type="page"/>
      </w:r>
    </w:p>
    <w:p w14:paraId="3808FC09" w14:textId="77777777" w:rsidR="00C23AD2" w:rsidRDefault="00C23AD2" w:rsidP="0063436B">
      <w:pPr>
        <w:rPr>
          <w:rFonts w:ascii="Arial" w:eastAsiaTheme="majorEastAsia" w:hAnsi="Arial" w:cs="Arial"/>
          <w:sz w:val="26"/>
          <w:szCs w:val="26"/>
        </w:rPr>
      </w:pPr>
      <w:r w:rsidRPr="00C23AD2">
        <w:rPr>
          <w:rFonts w:ascii="Arial" w:eastAsiaTheme="majorEastAsia" w:hAnsi="Arial" w:cs="Arial"/>
          <w:b/>
          <w:sz w:val="26"/>
          <w:szCs w:val="26"/>
        </w:rPr>
        <w:lastRenderedPageBreak/>
        <w:t>11</w:t>
      </w:r>
      <w:r w:rsidRPr="00C23AD2">
        <w:rPr>
          <w:rFonts w:ascii="Arial" w:eastAsiaTheme="majorEastAsia" w:hAnsi="Arial" w:cs="Arial"/>
          <w:sz w:val="26"/>
          <w:szCs w:val="26"/>
        </w:rPr>
        <w:t xml:space="preserve"> TS1</w:t>
      </w:r>
    </w:p>
    <w:p w14:paraId="1CAFAAC7" w14:textId="77777777" w:rsidR="00C23AD2" w:rsidRDefault="00C23AD2" w:rsidP="0063436B">
      <w:pPr>
        <w:rPr>
          <w:rFonts w:ascii="Arial" w:eastAsiaTheme="majorEastAsia" w:hAnsi="Arial" w:cs="Arial"/>
          <w:sz w:val="26"/>
          <w:szCs w:val="26"/>
        </w:rPr>
      </w:pPr>
    </w:p>
    <w:p w14:paraId="7F13C4AA" w14:textId="0846BC3A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>94</w:t>
      </w:r>
    </w:p>
    <w:p w14:paraId="346CA5DE" w14:textId="77777777" w:rsidR="00E771FB" w:rsidRPr="00C2478E" w:rsidRDefault="00E771FB" w:rsidP="00E771FB">
      <w:pPr>
        <w:rPr>
          <w:rFonts w:ascii="Arial" w:hAnsi="Arial" w:cs="Arial"/>
          <w:lang w:val="en-US"/>
        </w:rPr>
      </w:pPr>
      <w:proofErr w:type="spellStart"/>
      <w:r w:rsidRPr="00C2478E">
        <w:rPr>
          <w:rFonts w:ascii="Arial" w:hAnsi="Arial" w:cs="Arial"/>
          <w:i/>
          <w:lang w:val="en-US"/>
        </w:rPr>
        <w:t>E</w:t>
      </w:r>
      <w:r w:rsidRPr="00C2478E">
        <w:rPr>
          <w:rFonts w:ascii="Arial" w:hAnsi="Arial" w:cs="Arial"/>
          <w:vertAlign w:val="subscript"/>
          <w:lang w:val="en-US"/>
        </w:rPr>
        <w:t>El</w:t>
      </w:r>
      <w:proofErr w:type="spellEnd"/>
      <w:r w:rsidRPr="00C2478E">
        <w:rPr>
          <w:rFonts w:ascii="Arial" w:hAnsi="Arial" w:cs="Arial"/>
          <w:lang w:val="en-US"/>
        </w:rPr>
        <w:t xml:space="preserve">(SP) = </w:t>
      </w:r>
      <w:r w:rsidRPr="00C2478E">
        <w:rPr>
          <w:rFonts w:ascii="Arial" w:hAnsi="Arial" w:cs="Arial"/>
          <w:lang w:val="en-GB"/>
        </w:rPr>
        <w:t>−2644.965543</w:t>
      </w:r>
      <w:r w:rsidRPr="00C2478E">
        <w:rPr>
          <w:rFonts w:ascii="Arial" w:hAnsi="Arial" w:cs="Arial"/>
          <w:lang w:val="en-US"/>
        </w:rPr>
        <w:t> </w:t>
      </w:r>
      <w:r w:rsidRPr="00C2478E">
        <w:rPr>
          <w:rFonts w:ascii="Arial" w:hAnsi="Arial" w:cs="Arial"/>
          <w:lang w:val="en-GB"/>
        </w:rPr>
        <w:t>E</w:t>
      </w:r>
      <w:r w:rsidRPr="00C2478E">
        <w:rPr>
          <w:rFonts w:ascii="Arial" w:hAnsi="Arial" w:cs="Arial"/>
          <w:vertAlign w:val="subscript"/>
          <w:lang w:val="en-GB"/>
        </w:rPr>
        <w:t>h</w:t>
      </w:r>
    </w:p>
    <w:p w14:paraId="47241615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4.29677950916027      0.47590437935821      2.64342489931224</w:t>
      </w:r>
    </w:p>
    <w:p w14:paraId="4E6FF4B3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N          -3.20776494147360     -0.34939780893076      2.26472302631303</w:t>
      </w:r>
    </w:p>
    <w:p w14:paraId="380B6566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1.96085817223569      0.01112208174852      3.01378130386981</w:t>
      </w:r>
    </w:p>
    <w:p w14:paraId="283DC2E3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N          -2.48299633207510      1.07562957584194      3.85241464178795</w:t>
      </w:r>
    </w:p>
    <w:p w14:paraId="646A4738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3.77432972591586      1.24244438865470      3.72781893460955</w:t>
      </w:r>
    </w:p>
    <w:p w14:paraId="5C3B177E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S          -4.76548422184314      2.23353405274849      4.70679594131885</w:t>
      </w:r>
    </w:p>
    <w:p w14:paraId="6201290B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5.70172355109863     -0.06596092469373      2.71094597388229</w:t>
      </w:r>
    </w:p>
    <w:p w14:paraId="619076E4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1.49706783332395     -1.15052777516787      3.88118909021111</w:t>
      </w:r>
    </w:p>
    <w:p w14:paraId="7E2DF83E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5.83817467762643     -1.39913015839433      3.41322265738513</w:t>
      </w:r>
    </w:p>
    <w:p w14:paraId="4499668C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0.85687433853515      0.52251480381742      2.10558101350066</w:t>
      </w:r>
    </w:p>
    <w:p w14:paraId="4BFFE4CC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3.16528611549681     -1.32356896429232      1.39564482125761</w:t>
      </w:r>
    </w:p>
    <w:p w14:paraId="32F93B14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4.20404546775119     -1.87907911084762      0.61313935891571</w:t>
      </w:r>
    </w:p>
    <w:p w14:paraId="1E5C475C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3.90892651252435     -2.92753678891149     -0.19244369138725</w:t>
      </w:r>
    </w:p>
    <w:p w14:paraId="552A46C6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4.81512490875025     -3.60213086347931     -1.09347001831114</w:t>
      </w:r>
    </w:p>
    <w:p w14:paraId="51E9F62A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6.17051144970295     -3.26330879353094     -1.21164072572730</w:t>
      </w:r>
    </w:p>
    <w:p w14:paraId="17959A1A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6.98311402242148     -3.93571489759210     -2.10448578190157</w:t>
      </w:r>
    </w:p>
    <w:p w14:paraId="6145A00D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6.46359105854094     -4.95855053618780     -2.89229912545939</w:t>
      </w:r>
    </w:p>
    <w:p w14:paraId="4719ECF0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5.12353830584144     -5.30579955993769     -2.78504125183005</w:t>
      </w:r>
    </w:p>
    <w:p w14:paraId="48A38156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4.30645457532316     -4.63242690793585     -1.89350179765548</w:t>
      </w:r>
    </w:p>
    <w:p w14:paraId="43A5AB64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3.39386138109939      0.84985212488872     -0.88767444998902</w:t>
      </w:r>
    </w:p>
    <w:p w14:paraId="45ACEB6D" w14:textId="77777777" w:rsidR="0063436B" w:rsidRPr="00C23AD2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</w:t>
      </w:r>
      <w:r w:rsidRPr="00C23AD2">
        <w:rPr>
          <w:rFonts w:ascii="Arial" w:hAnsi="Arial" w:cs="Arial"/>
          <w:lang w:val="en-US"/>
        </w:rPr>
        <w:t>C          -4.49972916438862      1.15775394890865     -0.12811539341220</w:t>
      </w:r>
    </w:p>
    <w:p w14:paraId="15D0951C" w14:textId="77777777" w:rsidR="0063436B" w:rsidRPr="00C23AD2" w:rsidRDefault="0063436B" w:rsidP="0063436B">
      <w:pPr>
        <w:rPr>
          <w:rFonts w:ascii="Arial" w:hAnsi="Arial" w:cs="Arial"/>
          <w:lang w:val="en-US"/>
        </w:rPr>
      </w:pPr>
      <w:r w:rsidRPr="00C23AD2">
        <w:rPr>
          <w:rFonts w:ascii="Arial" w:hAnsi="Arial" w:cs="Arial"/>
          <w:lang w:val="en-US"/>
        </w:rPr>
        <w:t xml:space="preserve">  C          -4.36372478229244      1.93742877180456      1.03915646716910</w:t>
      </w:r>
    </w:p>
    <w:p w14:paraId="7DF504D9" w14:textId="77777777" w:rsidR="0063436B" w:rsidRPr="00C23AD2" w:rsidRDefault="0063436B" w:rsidP="0063436B">
      <w:pPr>
        <w:rPr>
          <w:rFonts w:ascii="Arial" w:hAnsi="Arial" w:cs="Arial"/>
          <w:lang w:val="en-US"/>
        </w:rPr>
      </w:pPr>
      <w:r w:rsidRPr="00C23AD2">
        <w:rPr>
          <w:rFonts w:ascii="Arial" w:hAnsi="Arial" w:cs="Arial"/>
          <w:lang w:val="en-US"/>
        </w:rPr>
        <w:t xml:space="preserve">  C          -5.42463727233681      2.86161512915821      1.45708817912161</w:t>
      </w:r>
    </w:p>
    <w:p w14:paraId="3BC7E315" w14:textId="77777777" w:rsidR="0063436B" w:rsidRPr="00C23AD2" w:rsidRDefault="0063436B" w:rsidP="0063436B">
      <w:pPr>
        <w:rPr>
          <w:rFonts w:ascii="Arial" w:hAnsi="Arial" w:cs="Arial"/>
          <w:lang w:val="en-US"/>
        </w:rPr>
      </w:pPr>
      <w:r w:rsidRPr="00C23AD2">
        <w:rPr>
          <w:rFonts w:ascii="Arial" w:hAnsi="Arial" w:cs="Arial"/>
          <w:lang w:val="en-US"/>
        </w:rPr>
        <w:t xml:space="preserve">  C          -6.77944547280012      2.63470648396772      1.19398471494015</w:t>
      </w:r>
    </w:p>
    <w:p w14:paraId="7E5F65FB" w14:textId="77777777" w:rsidR="0063436B" w:rsidRPr="00C23AD2" w:rsidRDefault="0063436B" w:rsidP="0063436B">
      <w:pPr>
        <w:rPr>
          <w:rFonts w:ascii="Arial" w:hAnsi="Arial" w:cs="Arial"/>
          <w:lang w:val="en-US"/>
        </w:rPr>
      </w:pPr>
      <w:r w:rsidRPr="00C23AD2">
        <w:rPr>
          <w:rFonts w:ascii="Arial" w:hAnsi="Arial" w:cs="Arial"/>
          <w:lang w:val="en-US"/>
        </w:rPr>
        <w:t xml:space="preserve">  C          -6.00730946716290      4.99484678291388      2.44117839823138</w:t>
      </w:r>
    </w:p>
    <w:p w14:paraId="2CD847B8" w14:textId="77777777" w:rsidR="0063436B" w:rsidRPr="00C23AD2" w:rsidRDefault="0063436B" w:rsidP="0063436B">
      <w:pPr>
        <w:rPr>
          <w:rFonts w:ascii="Arial" w:hAnsi="Arial" w:cs="Arial"/>
          <w:lang w:val="en-US"/>
        </w:rPr>
      </w:pPr>
      <w:r w:rsidRPr="00C23AD2">
        <w:rPr>
          <w:rFonts w:ascii="Arial" w:hAnsi="Arial" w:cs="Arial"/>
          <w:lang w:val="en-US"/>
        </w:rPr>
        <w:t xml:space="preserve">  C          -5.05454347841929      4.05326752295501      2.08515234760855</w:t>
      </w:r>
    </w:p>
    <w:p w14:paraId="0044294D" w14:textId="77777777" w:rsidR="0063436B" w:rsidRPr="00C2478E" w:rsidRDefault="0063436B" w:rsidP="0063436B">
      <w:pPr>
        <w:rPr>
          <w:rFonts w:ascii="Arial" w:hAnsi="Arial" w:cs="Arial"/>
        </w:rPr>
      </w:pPr>
      <w:r w:rsidRPr="00C23AD2">
        <w:rPr>
          <w:rFonts w:ascii="Arial" w:hAnsi="Arial" w:cs="Arial"/>
          <w:lang w:val="en-US"/>
        </w:rPr>
        <w:t xml:space="preserve">  </w:t>
      </w:r>
      <w:r w:rsidRPr="00C2478E">
        <w:rPr>
          <w:rFonts w:ascii="Arial" w:hAnsi="Arial" w:cs="Arial"/>
        </w:rPr>
        <w:t>N          -3.38252464529298      0.23196821488393     -2.05755314289004</w:t>
      </w:r>
    </w:p>
    <w:p w14:paraId="51F11F13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C          -7.73161000343844      3.56500192893069      1.57166422101464</w:t>
      </w:r>
    </w:p>
    <w:p w14:paraId="2A420D46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lastRenderedPageBreak/>
        <w:t xml:space="preserve">  C          -7.34938106960907      4.74855571177870      2.19392443163885</w:t>
      </w:r>
    </w:p>
    <w:p w14:paraId="4303F179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C          -4.55909012181006     -0.21410952990153     -2.79083547344170</w:t>
      </w:r>
    </w:p>
    <w:p w14:paraId="09538DE5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C          -3.95072371733437     -0.98350144597703     -3.93600627756101</w:t>
      </w:r>
    </w:p>
    <w:p w14:paraId="657742FC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N          -2.64685823252361     -0.82395585116064     -3.88251079426506</w:t>
      </w:r>
    </w:p>
    <w:p w14:paraId="2B51B19D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C          -2.12105881580948     -0.07104959642682     -2.75865083389238</w:t>
      </w:r>
    </w:p>
    <w:p w14:paraId="7817955F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C          -5.49758889994837      0.90892290706460     -3.27876301076394</w:t>
      </w:r>
    </w:p>
    <w:p w14:paraId="3BCA4656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C          -6.63053666910735     -2.39502131726027      2.84869222026834</w:t>
      </w:r>
    </w:p>
    <w:p w14:paraId="59F92F93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C          -6.79788737251211     -3.61864958512796      3.48208640876176</w:t>
      </w:r>
    </w:p>
    <w:p w14:paraId="47A30E8B" w14:textId="77777777" w:rsidR="0063436B" w:rsidRPr="00C23AD2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</w:rPr>
        <w:t xml:space="preserve">  </w:t>
      </w:r>
      <w:r w:rsidRPr="00C23AD2">
        <w:rPr>
          <w:rFonts w:ascii="Arial" w:hAnsi="Arial" w:cs="Arial"/>
          <w:lang w:val="en-US"/>
        </w:rPr>
        <w:t>C          -6.17157071056231     -3.86430457193219      4.69532774251962</w:t>
      </w:r>
    </w:p>
    <w:p w14:paraId="5571B2CD" w14:textId="77777777" w:rsidR="0063436B" w:rsidRPr="00C23AD2" w:rsidRDefault="0063436B" w:rsidP="0063436B">
      <w:pPr>
        <w:rPr>
          <w:rFonts w:ascii="Arial" w:hAnsi="Arial" w:cs="Arial"/>
          <w:lang w:val="en-US"/>
        </w:rPr>
      </w:pPr>
      <w:r w:rsidRPr="00C23AD2">
        <w:rPr>
          <w:rFonts w:ascii="Arial" w:hAnsi="Arial" w:cs="Arial"/>
          <w:lang w:val="en-US"/>
        </w:rPr>
        <w:t xml:space="preserve">  C          -5.38761956467486     -2.87443044186268      5.27261995787410</w:t>
      </w:r>
    </w:p>
    <w:p w14:paraId="05E5472E" w14:textId="77777777" w:rsidR="0063436B" w:rsidRPr="00C23AD2" w:rsidRDefault="0063436B" w:rsidP="0063436B">
      <w:pPr>
        <w:rPr>
          <w:rFonts w:ascii="Arial" w:hAnsi="Arial" w:cs="Arial"/>
          <w:lang w:val="en-US"/>
        </w:rPr>
      </w:pPr>
      <w:r w:rsidRPr="00C23AD2">
        <w:rPr>
          <w:rFonts w:ascii="Arial" w:hAnsi="Arial" w:cs="Arial"/>
          <w:lang w:val="en-US"/>
        </w:rPr>
        <w:t xml:space="preserve">  C          -5.22618708192265     -1.65118609766938      4.63801212305916</w:t>
      </w:r>
    </w:p>
    <w:p w14:paraId="47E867FB" w14:textId="77777777" w:rsidR="0063436B" w:rsidRPr="00C23AD2" w:rsidRDefault="0063436B" w:rsidP="0063436B">
      <w:pPr>
        <w:rPr>
          <w:rFonts w:ascii="Arial" w:hAnsi="Arial" w:cs="Arial"/>
          <w:lang w:val="en-US"/>
        </w:rPr>
      </w:pPr>
      <w:r w:rsidRPr="00C23AD2">
        <w:rPr>
          <w:rFonts w:ascii="Arial" w:hAnsi="Arial" w:cs="Arial"/>
          <w:lang w:val="en-US"/>
        </w:rPr>
        <w:t xml:space="preserve">  C          -1.20806762386861     -0.95848016694385     -1.92196495671403</w:t>
      </w:r>
    </w:p>
    <w:p w14:paraId="39E9F1D5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3AD2">
        <w:rPr>
          <w:rFonts w:ascii="Arial" w:hAnsi="Arial" w:cs="Arial"/>
          <w:lang w:val="en-US"/>
        </w:rPr>
        <w:t xml:space="preserve">  </w:t>
      </w:r>
      <w:r w:rsidRPr="00C2478E">
        <w:rPr>
          <w:rFonts w:ascii="Arial" w:hAnsi="Arial" w:cs="Arial"/>
          <w:lang w:val="en-US"/>
        </w:rPr>
        <w:t>C          -1.39376454875024      1.18198479767785     -3.22862077980421</w:t>
      </w:r>
    </w:p>
    <w:p w14:paraId="5EEF5690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S          -4.80655198371105     -1.85268386456705     -5.04748259206613</w:t>
      </w:r>
    </w:p>
    <w:p w14:paraId="1ED8B884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4.78930251474369      2.04450848082516     -3.95655546661147</w:t>
      </w:r>
    </w:p>
    <w:p w14:paraId="7B2B707F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4.44714453128373      3.18759260091237     -3.23785428821644</w:t>
      </w:r>
    </w:p>
    <w:p w14:paraId="4C87C274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3.75068730901307      4.22529145443757     -3.84206157658106</w:t>
      </w:r>
    </w:p>
    <w:p w14:paraId="0F3BC1F9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3.38712928421999      4.13362938201442     -5.17874795033563</w:t>
      </w:r>
    </w:p>
    <w:p w14:paraId="028D1B2B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3.73605996813967      3.00477882045038     -5.90872227483336</w:t>
      </w:r>
    </w:p>
    <w:p w14:paraId="7A57EC73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4.43439743110786      1.96977381093734     -5.30236252277971</w:t>
      </w:r>
    </w:p>
    <w:p w14:paraId="1A1701F3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1.89075896907357      1.55107031000429      4.52058350632658</w:t>
      </w:r>
    </w:p>
    <w:p w14:paraId="7FB28FBB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3.80076362369859      2.70868496075257      5.50686627488163</w:t>
      </w:r>
    </w:p>
    <w:p w14:paraId="0040EB94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6.31359229834252      0.67779639519022      3.22878032521530</w:t>
      </w:r>
    </w:p>
    <w:p w14:paraId="559A3CF2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6.14756624085284     -0.13066293661124      1.71880766869255</w:t>
      </w:r>
    </w:p>
    <w:p w14:paraId="1920E1E4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2.30827250451069     -1.52672325501442      4.50180095810073</w:t>
      </w:r>
    </w:p>
    <w:p w14:paraId="1D869EC1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0.68869641149179     -0.80951897574875      4.52695903301190</w:t>
      </w:r>
    </w:p>
    <w:p w14:paraId="50850B0F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1.10898968487442     -1.96349754424918      3.26894376394398</w:t>
      </w:r>
    </w:p>
    <w:p w14:paraId="1B061A17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0.00947641173544      0.82546281368326      2.71974454868046</w:t>
      </w:r>
    </w:p>
    <w:p w14:paraId="54239D73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0.51199372658623     -0.26139136801818      1.43345277913349</w:t>
      </w:r>
    </w:p>
    <w:p w14:paraId="755C2E59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1.17796924211568      1.38294611632418      1.52215451301109</w:t>
      </w:r>
    </w:p>
    <w:p w14:paraId="6C6B09E9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2.19285598769143     -1.78988859520095      1.28886079838554</w:t>
      </w:r>
    </w:p>
    <w:p w14:paraId="616819F7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5.19240157475993     -1.45353149920412      0.62434211187734</w:t>
      </w:r>
    </w:p>
    <w:p w14:paraId="71B90F57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2.89240419746695     -3.31028854545368     -0.18049904323608</w:t>
      </w:r>
    </w:p>
    <w:p w14:paraId="638E6B0C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lastRenderedPageBreak/>
        <w:t xml:space="preserve">  H          -6.59790116669359     -2.47599146878425     -0.60380485354723</w:t>
      </w:r>
    </w:p>
    <w:p w14:paraId="69ADA1AB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8.02714135071408     -3.66527935504954     -2.18803435056237</w:t>
      </w:r>
    </w:p>
    <w:p w14:paraId="4520160E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7.10481947847177     -5.48159218183242     -3.58943994203972</w:t>
      </w:r>
    </w:p>
    <w:p w14:paraId="7AFAF75E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4.71623051559894     -6.09863404230204     -3.39781883568809</w:t>
      </w:r>
    </w:p>
    <w:p w14:paraId="08F0BAA7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3.26013688641833     -4.90100824153419     -1.81265649271880</w:t>
      </w:r>
    </w:p>
    <w:p w14:paraId="1635428E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2.42064616905343      1.16802965373912     -0.53038989884851</w:t>
      </w:r>
    </w:p>
    <w:p w14:paraId="144709AC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5.48802550649292      0.86892326803407     -0.45923965056288</w:t>
      </w:r>
    </w:p>
    <w:p w14:paraId="044AB4EC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6.21140565253611      0.42978393842685     -3.95102265490826</w:t>
      </w:r>
    </w:p>
    <w:p w14:paraId="410B865E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7.10529736067311      1.73446621875650      0.68959681194423</w:t>
      </w:r>
    </w:p>
    <w:p w14:paraId="722EACAC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5.70011282527792      5.91631071181257      2.91743310023022</w:t>
      </w:r>
    </w:p>
    <w:p w14:paraId="03A32B3D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4.00783888881801      4.24930680310473      2.28302754084365</w:t>
      </w:r>
    </w:p>
    <w:p w14:paraId="25BE743D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8.77669019008913      3.37234033720267      1.36893954755279</w:t>
      </w:r>
    </w:p>
    <w:p w14:paraId="167E2107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8.09727375474816      5.47718703204876      2.47782691739159</w:t>
      </w:r>
    </w:p>
    <w:p w14:paraId="7FC5CD59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5.15332909822851     -0.90454041865456     -2.18501756882266</w:t>
      </w:r>
    </w:p>
    <w:p w14:paraId="6263DE4B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2.02344067459346     -1.25198265196634     -4.55395094040789</w:t>
      </w:r>
    </w:p>
    <w:p w14:paraId="2C53D2F7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3.36187906204686      2.31102017738427      1.23396986860379</w:t>
      </w:r>
    </w:p>
    <w:p w14:paraId="26D120E7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6.07501593276260      1.28028016929305     -2.43330610174495</w:t>
      </w:r>
    </w:p>
    <w:p w14:paraId="3FE80939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7.12692915797136     -2.21327784347341      1.90247998001075</w:t>
      </w:r>
    </w:p>
    <w:p w14:paraId="43B6983D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7.41511706047684     -4.37966546697124      3.02277784820944</w:t>
      </w:r>
    </w:p>
    <w:p w14:paraId="4EFB2F68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6.29498962931217     -4.81895850995748      5.18958489470093</w:t>
      </w:r>
    </w:p>
    <w:p w14:paraId="15567B0E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4.90212679958004     -3.05146114371713      6.22347733888531</w:t>
      </w:r>
    </w:p>
    <w:p w14:paraId="31BB8C7F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4.62290146249776     -0.89267936710376      5.12205622383883</w:t>
      </w:r>
    </w:p>
    <w:p w14:paraId="0309B7C3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1.72499154790169     -1.86716582325832     -1.62001425587335</w:t>
      </w:r>
    </w:p>
    <w:p w14:paraId="26DB5C3A" w14:textId="77777777" w:rsidR="0063436B" w:rsidRPr="00C23AD2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  <w:lang w:val="en-US"/>
        </w:rPr>
        <w:t xml:space="preserve">  </w:t>
      </w:r>
      <w:r w:rsidRPr="00C23AD2">
        <w:rPr>
          <w:rFonts w:ascii="Arial" w:hAnsi="Arial" w:cs="Arial"/>
        </w:rPr>
        <w:t>H          -0.86006166186991     -0.43486931915078     -1.03197970712658</w:t>
      </w:r>
    </w:p>
    <w:p w14:paraId="486DF33D" w14:textId="77777777" w:rsidR="0063436B" w:rsidRPr="00C23AD2" w:rsidRDefault="0063436B" w:rsidP="0063436B">
      <w:pPr>
        <w:rPr>
          <w:rFonts w:ascii="Arial" w:hAnsi="Arial" w:cs="Arial"/>
        </w:rPr>
      </w:pPr>
      <w:r w:rsidRPr="00C23AD2">
        <w:rPr>
          <w:rFonts w:ascii="Arial" w:hAnsi="Arial" w:cs="Arial"/>
        </w:rPr>
        <w:t xml:space="preserve">  H          -0.32909201722494     -1.23451783394563     -2.50413410674429</w:t>
      </w:r>
    </w:p>
    <w:p w14:paraId="3D1957A8" w14:textId="77777777" w:rsidR="0063436B" w:rsidRPr="00C2478E" w:rsidRDefault="0063436B" w:rsidP="0063436B">
      <w:pPr>
        <w:rPr>
          <w:rFonts w:ascii="Arial" w:hAnsi="Arial" w:cs="Arial"/>
        </w:rPr>
      </w:pPr>
      <w:r w:rsidRPr="00C23AD2">
        <w:rPr>
          <w:rFonts w:ascii="Arial" w:hAnsi="Arial" w:cs="Arial"/>
        </w:rPr>
        <w:t xml:space="preserve">  </w:t>
      </w:r>
      <w:r w:rsidRPr="00C2478E">
        <w:rPr>
          <w:rFonts w:ascii="Arial" w:hAnsi="Arial" w:cs="Arial"/>
        </w:rPr>
        <w:t>H          -0.52958704151754      0.89666162809235     -3.82810660330815</w:t>
      </w:r>
    </w:p>
    <w:p w14:paraId="1044A279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H          -2.04412555746729      1.81578461892411     -3.82652048045158</w:t>
      </w:r>
    </w:p>
    <w:p w14:paraId="3419B8A6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H          -1.02845810119115      1.75441996819439     -2.37603629265866</w:t>
      </w:r>
    </w:p>
    <w:p w14:paraId="59CD9716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H          -4.72981148216079      3.27034221143346     -2.19449510060663</w:t>
      </w:r>
    </w:p>
    <w:p w14:paraId="3F2A1E94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H          -3.49260377255032      5.10599048550266     -3.26808962111594</w:t>
      </w:r>
    </w:p>
    <w:p w14:paraId="4DE3E9B5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H          -2.84300599602517      4.94079618929188     -5.65186687353892</w:t>
      </w:r>
    </w:p>
    <w:p w14:paraId="3B89ABB5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H          -3.46790655068767      2.93121178038710     -6.95483783946101</w:t>
      </w:r>
    </w:p>
    <w:p w14:paraId="5C82AD15" w14:textId="3A704FFE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H          -4.70905290752845      1.09618994375109     -5.88140981647399</w:t>
      </w:r>
    </w:p>
    <w:p w14:paraId="655EC817" w14:textId="77777777" w:rsidR="00C23AD2" w:rsidRDefault="00C23AD2" w:rsidP="0063436B">
      <w:pPr>
        <w:rPr>
          <w:rFonts w:ascii="Arial" w:eastAsiaTheme="majorEastAsia" w:hAnsi="Arial" w:cs="Arial"/>
          <w:sz w:val="26"/>
          <w:szCs w:val="26"/>
        </w:rPr>
      </w:pPr>
      <w:r w:rsidRPr="00C23AD2">
        <w:rPr>
          <w:rFonts w:ascii="Arial" w:eastAsiaTheme="majorEastAsia" w:hAnsi="Arial" w:cs="Arial"/>
          <w:b/>
          <w:sz w:val="26"/>
          <w:szCs w:val="26"/>
        </w:rPr>
        <w:lastRenderedPageBreak/>
        <w:t>11</w:t>
      </w:r>
      <w:r w:rsidRPr="00C23AD2">
        <w:rPr>
          <w:rFonts w:ascii="Arial" w:eastAsiaTheme="majorEastAsia" w:hAnsi="Arial" w:cs="Arial"/>
          <w:sz w:val="26"/>
          <w:szCs w:val="26"/>
        </w:rPr>
        <w:t xml:space="preserve"> IM </w:t>
      </w:r>
    </w:p>
    <w:p w14:paraId="5D43D595" w14:textId="77777777" w:rsidR="00C23AD2" w:rsidRDefault="00C23AD2" w:rsidP="0063436B">
      <w:pPr>
        <w:rPr>
          <w:rFonts w:ascii="Arial" w:eastAsiaTheme="majorEastAsia" w:hAnsi="Arial" w:cs="Arial"/>
          <w:sz w:val="26"/>
          <w:szCs w:val="26"/>
        </w:rPr>
      </w:pPr>
    </w:p>
    <w:p w14:paraId="01712A5F" w14:textId="3037870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>94</w:t>
      </w:r>
    </w:p>
    <w:p w14:paraId="6D732459" w14:textId="77777777" w:rsidR="00E771FB" w:rsidRPr="00C2478E" w:rsidRDefault="00E771FB" w:rsidP="00E771FB">
      <w:pPr>
        <w:rPr>
          <w:rFonts w:ascii="Arial" w:hAnsi="Arial" w:cs="Arial"/>
          <w:lang w:val="en-US"/>
        </w:rPr>
      </w:pPr>
      <w:proofErr w:type="spellStart"/>
      <w:r w:rsidRPr="00C2478E">
        <w:rPr>
          <w:rFonts w:ascii="Arial" w:hAnsi="Arial" w:cs="Arial"/>
          <w:i/>
          <w:lang w:val="en-US"/>
        </w:rPr>
        <w:t>E</w:t>
      </w:r>
      <w:r w:rsidRPr="00C2478E">
        <w:rPr>
          <w:rFonts w:ascii="Arial" w:hAnsi="Arial" w:cs="Arial"/>
          <w:vertAlign w:val="subscript"/>
          <w:lang w:val="en-US"/>
        </w:rPr>
        <w:t>El</w:t>
      </w:r>
      <w:proofErr w:type="spellEnd"/>
      <w:r w:rsidRPr="00C2478E">
        <w:rPr>
          <w:rFonts w:ascii="Arial" w:hAnsi="Arial" w:cs="Arial"/>
          <w:lang w:val="en-US"/>
        </w:rPr>
        <w:t>(SP) = </w:t>
      </w:r>
      <w:r w:rsidRPr="00C2478E">
        <w:rPr>
          <w:rFonts w:ascii="Arial" w:hAnsi="Arial" w:cs="Arial"/>
          <w:lang w:val="en-GB"/>
        </w:rPr>
        <w:t>−2644.985844 E</w:t>
      </w:r>
      <w:r w:rsidRPr="00C2478E">
        <w:rPr>
          <w:rFonts w:ascii="Arial" w:hAnsi="Arial" w:cs="Arial"/>
          <w:vertAlign w:val="subscript"/>
          <w:lang w:val="en-GB"/>
        </w:rPr>
        <w:t>h</w:t>
      </w:r>
    </w:p>
    <w:p w14:paraId="7546601E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4.42756286273035      0.44593594268500      2.43475410318094</w:t>
      </w:r>
    </w:p>
    <w:p w14:paraId="27E258F5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N          -3.37075450938310     -0.56920216008966      2.27332733286195</w:t>
      </w:r>
    </w:p>
    <w:p w14:paraId="317B84CC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2.24402688556753     -0.39857028304373      3.22595728127563</w:t>
      </w:r>
    </w:p>
    <w:p w14:paraId="6AA25F1F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N          -2.75888613392110      0.71732149813287      4.00908887828423</w:t>
      </w:r>
    </w:p>
    <w:p w14:paraId="7228205E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3.90419480308315      1.17306657800434      3.64923459612686</w:t>
      </w:r>
    </w:p>
    <w:p w14:paraId="086EBCE0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S          -4.77002289379083      2.45013040864541      4.36353845975444</w:t>
      </w:r>
    </w:p>
    <w:p w14:paraId="1B508145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5.81256367191961     -0.17402376047884      2.73493620391823</w:t>
      </w:r>
    </w:p>
    <w:p w14:paraId="7A7BE7C4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2.07107202261422     -1.61456001405987      4.12253760135233</w:t>
      </w:r>
    </w:p>
    <w:p w14:paraId="7E7730C7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5.76874045531447     -1.25675951871679      3.78432663516785</w:t>
      </w:r>
    </w:p>
    <w:p w14:paraId="3D9735C2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0.95210948063894      0.00311111248360      2.53121542120801</w:t>
      </w:r>
    </w:p>
    <w:p w14:paraId="6CF629DE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3.30830720576896     -1.54531534522280      1.40908024865483</w:t>
      </w:r>
    </w:p>
    <w:p w14:paraId="3AB1140C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4.26268257174429     -2.02278663184224      0.49120837621346</w:t>
      </w:r>
    </w:p>
    <w:p w14:paraId="365AE780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3.87659196465158     -3.01525065305401     -0.35291636677890</w:t>
      </w:r>
    </w:p>
    <w:p w14:paraId="586FFCDB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4.67981183554174     -3.62426298666847     -1.38218275524666</w:t>
      </w:r>
    </w:p>
    <w:p w14:paraId="5B4431DA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6.04413545690889     -3.34444330140605     -1.55108268294579</w:t>
      </w:r>
    </w:p>
    <w:p w14:paraId="62395F4B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6.75738237345383     -3.95063418885942     -2.56685867514203</w:t>
      </w:r>
    </w:p>
    <w:p w14:paraId="4E09BE0D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6.12613753891120     -4.84130328077543     -3.43042965896091</w:t>
      </w:r>
    </w:p>
    <w:p w14:paraId="66CCD196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4.77636697756176     -5.12833786427041     -3.27425174626710</w:t>
      </w:r>
    </w:p>
    <w:p w14:paraId="5A9151AA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4.05939346558086     -4.52722638893558     -2.25526811836852</w:t>
      </w:r>
    </w:p>
    <w:p w14:paraId="13F6CF5C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3.47927378338171      0.67105752259647     -0.96027522071754</w:t>
      </w:r>
    </w:p>
    <w:p w14:paraId="7E7DC5C6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4.52473937007705      0.80338336051094     -0.12217583866771</w:t>
      </w:r>
    </w:p>
    <w:p w14:paraId="3A193677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4.35916774521132      1.46191404907592      1.20264275752466</w:t>
      </w:r>
    </w:p>
    <w:p w14:paraId="744B3EAE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5.29624147212895      2.64691180928312      1.31845069907676</w:t>
      </w:r>
    </w:p>
    <w:p w14:paraId="05B0960C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6.67895593536364      2.52745638464792      1.18801566305109</w:t>
      </w:r>
    </w:p>
    <w:p w14:paraId="6278EF26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5.56102331719403      5.04379659721691      1.51337590082191</w:t>
      </w:r>
    </w:p>
    <w:p w14:paraId="547B65C3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4.75010260789253      3.92011917701607      1.46593552759110</w:t>
      </w:r>
    </w:p>
    <w:p w14:paraId="1CFBC554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  <w:lang w:val="en-US"/>
        </w:rPr>
        <w:t xml:space="preserve">  </w:t>
      </w:r>
      <w:r w:rsidRPr="00C2478E">
        <w:rPr>
          <w:rFonts w:ascii="Arial" w:hAnsi="Arial" w:cs="Arial"/>
        </w:rPr>
        <w:t>N          -3.49986241291559      0.17680137335069     -2.21640204408642</w:t>
      </w:r>
    </w:p>
    <w:p w14:paraId="01CDF90B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C          -7.49349374850741      3.64918244357997      1.24637893107826</w:t>
      </w:r>
    </w:p>
    <w:p w14:paraId="55D7C016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lastRenderedPageBreak/>
        <w:t xml:space="preserve">  C          -6.93870382769526      4.91053320481238      1.41325212239386</w:t>
      </w:r>
    </w:p>
    <w:p w14:paraId="50F0E276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C          -4.70082342726754     -0.15889364461838     -2.94489380895520</w:t>
      </w:r>
    </w:p>
    <w:p w14:paraId="442CAAE0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C          -4.15101614223753     -0.76972477636477     -4.20920864413726</w:t>
      </w:r>
    </w:p>
    <w:p w14:paraId="00A41D55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N          -2.84267993300523     -0.65445805114706     -4.17451016604425</w:t>
      </w:r>
    </w:p>
    <w:p w14:paraId="33060412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C          -2.27311793442894     -0.06512267695769     -2.97315612117151</w:t>
      </w:r>
    </w:p>
    <w:p w14:paraId="08D6F73E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C          -5.64783810117352      1.02476883245263     -3.23287987919654</w:t>
      </w:r>
    </w:p>
    <w:p w14:paraId="39D7B631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C          -5.74331945466480     -2.60100676917674      3.42013855196837</w:t>
      </w:r>
    </w:p>
    <w:p w14:paraId="23753B86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C          -5.64272329974745     -3.59928622303561      4.37903712698553</w:t>
      </w:r>
    </w:p>
    <w:p w14:paraId="63794B02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</w:rPr>
        <w:t xml:space="preserve">  </w:t>
      </w:r>
      <w:r w:rsidRPr="00C2478E">
        <w:rPr>
          <w:rFonts w:ascii="Arial" w:hAnsi="Arial" w:cs="Arial"/>
          <w:lang w:val="en-US"/>
        </w:rPr>
        <w:t>C          -5.57614120418688     -3.26938153859448      5.72485129927067</w:t>
      </w:r>
    </w:p>
    <w:p w14:paraId="3F3F88EF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5.63819674069906     -1.93575491499822      6.10350238216341</w:t>
      </w:r>
    </w:p>
    <w:p w14:paraId="0375004F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5.74052582066468     -0.94031859576227      5.14229112008233</w:t>
      </w:r>
    </w:p>
    <w:p w14:paraId="3A99951D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1.36174796298529     -1.07577064125146     -2.28455899232508</w:t>
      </w:r>
    </w:p>
    <w:p w14:paraId="30FA5F24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1.51218706703910      1.21334964085173     -3.30768282195894</w:t>
      </w:r>
    </w:p>
    <w:p w14:paraId="1020A73F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S          -5.06117725328025     -1.45539863571504     -5.40803749680660</w:t>
      </w:r>
    </w:p>
    <w:p w14:paraId="4FBCD415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4.94984345650418      2.23554927654164     -3.77788743268870</w:t>
      </w:r>
    </w:p>
    <w:p w14:paraId="1A210C50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4.55717652419057      3.26292799573884     -2.92218036080005</w:t>
      </w:r>
    </w:p>
    <w:p w14:paraId="00E21502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3.86932579927776      4.36763032098330     -3.40425035812649</w:t>
      </w:r>
    </w:p>
    <w:p w14:paraId="7C4CAD30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3.56392557448607      4.46255862142626     -4.75547060213390</w:t>
      </w:r>
    </w:p>
    <w:p w14:paraId="249D04E0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3.96236987922033      3.45150853030544     -5.62019373663902</w:t>
      </w:r>
    </w:p>
    <w:p w14:paraId="36D0BCBF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4.65246008074605      2.34898657854337     -5.13464122515728</w:t>
      </w:r>
    </w:p>
    <w:p w14:paraId="00E5CE25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2.20799470071179      1.08606500855941      4.78005463976214</w:t>
      </w:r>
    </w:p>
    <w:p w14:paraId="0B22245B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3.96289710113794      2.63485249380950      5.42000093415231</w:t>
      </w:r>
    </w:p>
    <w:p w14:paraId="37D97267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6.47170551607857      0.63287411477597      3.05736235669828</w:t>
      </w:r>
    </w:p>
    <w:p w14:paraId="2C06B95D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6.24864486983455     -0.55046804528491      1.81027039100353</w:t>
      </w:r>
    </w:p>
    <w:p w14:paraId="19020226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3.00923396791446     -1.89838582200385      4.59701460267701</w:t>
      </w:r>
    </w:p>
    <w:p w14:paraId="7D192BB7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1.33797289091725     -1.38530038802695      4.89529843812418</w:t>
      </w:r>
    </w:p>
    <w:p w14:paraId="49AF095C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1.68828193377015     -2.45810517429817      3.55053866631235</w:t>
      </w:r>
    </w:p>
    <w:p w14:paraId="5B06EE41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0.20416043489933      0.25201346599427      3.28292027069019</w:t>
      </w:r>
    </w:p>
    <w:p w14:paraId="33EF19AB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0.56362167787545     -0.82898702395110      1.94587591800396</w:t>
      </w:r>
    </w:p>
    <w:p w14:paraId="76B877BB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1.10054978891740      0.86098249061350      1.87769877468952</w:t>
      </w:r>
    </w:p>
    <w:p w14:paraId="1DD62D22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2.37231219459921     -2.09346058190685      1.42928384876029</w:t>
      </w:r>
    </w:p>
    <w:p w14:paraId="3C8E2FEB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5.25285526049626     -1.60387676279376      0.44033304243084</w:t>
      </w:r>
    </w:p>
    <w:p w14:paraId="35D1178C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2.85730042715418     -3.38221639565423     -0.27418007542021</w:t>
      </w:r>
    </w:p>
    <w:p w14:paraId="31813325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lastRenderedPageBreak/>
        <w:t xml:space="preserve">  H          -6.55487450940845     -2.66270148326081     -0.88289928357721</w:t>
      </w:r>
    </w:p>
    <w:p w14:paraId="4493F1C0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7.80936103422857     -3.73145166027128     -2.68948593720744</w:t>
      </w:r>
    </w:p>
    <w:p w14:paraId="7AAE2E62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6.68991642484206     -5.31066120479546     -4.22575979472306</w:t>
      </w:r>
    </w:p>
    <w:p w14:paraId="07366B6D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4.28606964796686     -5.81997308712473     -3.94576546201874</w:t>
      </w:r>
    </w:p>
    <w:p w14:paraId="4DC3F7F5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3.00651324183587     -4.74924877912861     -2.13056596146798</w:t>
      </w:r>
    </w:p>
    <w:p w14:paraId="720C5728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2.49809791274062      0.98208591266919     -0.61523914267146</w:t>
      </w:r>
    </w:p>
    <w:p w14:paraId="5E787B9C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5.52581283926153      0.51187286410824     -0.41524023067748</w:t>
      </w:r>
    </w:p>
    <w:p w14:paraId="4F2B0708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6.40411086231896      0.65449751832026     -3.92769060186277</w:t>
      </w:r>
    </w:p>
    <w:p w14:paraId="40B9A54F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7.13979571923614      1.56159652576793      1.02534402259886</w:t>
      </w:r>
    </w:p>
    <w:p w14:paraId="2D0794A7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5.11518726470129      6.02271136560409      1.63127790820388</w:t>
      </w:r>
    </w:p>
    <w:p w14:paraId="16DE930D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3.67601248678993      4.03343013124138      1.55334456352558</w:t>
      </w:r>
    </w:p>
    <w:p w14:paraId="73BC1F07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8.56534938148745      3.53507660605139      1.15124706677707</w:t>
      </w:r>
    </w:p>
    <w:p w14:paraId="12FF506C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7.57591162363672      5.78410004925068      1.45514121984190</w:t>
      </w:r>
    </w:p>
    <w:p w14:paraId="67BD02E4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5.28482720260023     -0.92855204286709     -2.42514476390665</w:t>
      </w:r>
    </w:p>
    <w:p w14:paraId="5924E5DA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2.24965138784086     -0.99890827133526     -4.91713282388298</w:t>
      </w:r>
    </w:p>
    <w:p w14:paraId="7792D427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3.34149287911274      1.86079637750268      1.24594799737014</w:t>
      </w:r>
    </w:p>
    <w:p w14:paraId="56E1D4F4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6.17372368154911      1.28575022318111     -2.31491194841596</w:t>
      </w:r>
    </w:p>
    <w:p w14:paraId="30B366FD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5.82101752926956     -2.88464814919041      2.37875423863956</w:t>
      </w:r>
    </w:p>
    <w:p w14:paraId="6D82C349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5.62221953098612     -4.63619661740670      4.07021837142810</w:t>
      </w:r>
    </w:p>
    <w:p w14:paraId="4C8ABD62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5.49409409556746     -4.04595670480746      6.47388142465541</w:t>
      </w:r>
    </w:p>
    <w:p w14:paraId="019027CE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5.61586724346925     -1.66573710149625      7.15112090894453</w:t>
      </w:r>
    </w:p>
    <w:p w14:paraId="1253BD17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5.81775853906312      0.08939999997898      5.46660360530486</w:t>
      </w:r>
    </w:p>
    <w:p w14:paraId="3189D820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1.89438667018426     -2.00575214887173     -2.09121142553941</w:t>
      </w:r>
    </w:p>
    <w:p w14:paraId="10350E85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0.99098557339129     -0.68077150627472     -1.33833717564843</w:t>
      </w:r>
    </w:p>
    <w:p w14:paraId="5E7AB9B4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0.49614537703892     -1.29336255167252     -2.91077326512917</w:t>
      </w:r>
    </w:p>
    <w:p w14:paraId="2533051F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0.66098699932732      0.98313198726462     -3.94875008091082</w:t>
      </w:r>
    </w:p>
    <w:p w14:paraId="31584670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2.15305426794111      1.93022825731353     -3.81745035008425</w:t>
      </w:r>
    </w:p>
    <w:p w14:paraId="2292F7CD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1.12349268247102      1.67492861818466     -2.39996334144589</w:t>
      </w:r>
    </w:p>
    <w:p w14:paraId="7B394764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4.79185555655568      3.19638051043872     -1.86598998769695</w:t>
      </w:r>
    </w:p>
    <w:p w14:paraId="5F74B1F3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3.57318701576672      5.15546850869599     -2.72335634558821</w:t>
      </w:r>
    </w:p>
    <w:p w14:paraId="1ADBA367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3.02677810666341      5.32268349915503     -5.13392548023750</w:t>
      </w:r>
    </w:p>
    <w:p w14:paraId="77185E03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3.73917303652625      3.52233738094290     -6.67709954575140</w:t>
      </w:r>
    </w:p>
    <w:p w14:paraId="0E4CF2BD" w14:textId="0B1E9129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4.96538129641439      1.56938434402606     -5.81896240045391</w:t>
      </w:r>
    </w:p>
    <w:p w14:paraId="3909002C" w14:textId="7A8FB980" w:rsidR="0063436B" w:rsidRDefault="00C23AD2" w:rsidP="00607F79">
      <w:pPr>
        <w:pStyle w:val="berschrift2"/>
        <w:rPr>
          <w:rFonts w:cs="Arial"/>
          <w:lang w:val="en-US"/>
        </w:rPr>
      </w:pPr>
      <w:bookmarkStart w:id="7" w:name="_Toc206679761"/>
      <w:r w:rsidRPr="00C23AD2">
        <w:rPr>
          <w:rFonts w:cs="Arial"/>
          <w:b/>
          <w:lang w:val="en-US"/>
        </w:rPr>
        <w:lastRenderedPageBreak/>
        <w:t>11</w:t>
      </w:r>
      <w:r>
        <w:rPr>
          <w:rFonts w:cs="Arial"/>
          <w:lang w:val="en-US"/>
        </w:rPr>
        <w:t xml:space="preserve"> </w:t>
      </w:r>
      <w:r w:rsidR="0063436B" w:rsidRPr="00C2478E">
        <w:rPr>
          <w:rFonts w:cs="Arial"/>
          <w:lang w:val="en-US"/>
        </w:rPr>
        <w:t>TS2</w:t>
      </w:r>
      <w:bookmarkEnd w:id="7"/>
    </w:p>
    <w:p w14:paraId="76CC6007" w14:textId="77777777" w:rsidR="00C23AD2" w:rsidRPr="00C23AD2" w:rsidRDefault="00C23AD2" w:rsidP="00C23AD2">
      <w:pPr>
        <w:rPr>
          <w:lang w:val="en-US"/>
        </w:rPr>
      </w:pPr>
    </w:p>
    <w:p w14:paraId="295864B6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>94</w:t>
      </w:r>
    </w:p>
    <w:p w14:paraId="3F1C73F5" w14:textId="77777777" w:rsidR="00E771FB" w:rsidRPr="00C2478E" w:rsidRDefault="00E771FB" w:rsidP="00E771FB">
      <w:pPr>
        <w:rPr>
          <w:rFonts w:ascii="Arial" w:hAnsi="Arial" w:cs="Arial"/>
          <w:lang w:val="en-US"/>
        </w:rPr>
      </w:pPr>
      <w:proofErr w:type="spellStart"/>
      <w:r w:rsidRPr="00C2478E">
        <w:rPr>
          <w:rFonts w:ascii="Arial" w:hAnsi="Arial" w:cs="Arial"/>
          <w:i/>
          <w:lang w:val="en-US"/>
        </w:rPr>
        <w:t>E</w:t>
      </w:r>
      <w:r w:rsidRPr="00C2478E">
        <w:rPr>
          <w:rFonts w:ascii="Arial" w:hAnsi="Arial" w:cs="Arial"/>
          <w:vertAlign w:val="subscript"/>
          <w:lang w:val="en-US"/>
        </w:rPr>
        <w:t>El</w:t>
      </w:r>
      <w:proofErr w:type="spellEnd"/>
      <w:r w:rsidRPr="00C2478E">
        <w:rPr>
          <w:rFonts w:ascii="Arial" w:hAnsi="Arial" w:cs="Arial"/>
          <w:lang w:val="en-US"/>
        </w:rPr>
        <w:t>(SP) = </w:t>
      </w:r>
      <w:r w:rsidRPr="00C2478E">
        <w:rPr>
          <w:rFonts w:ascii="Arial" w:hAnsi="Arial" w:cs="Arial"/>
          <w:lang w:val="en-GB"/>
        </w:rPr>
        <w:t>−2644.973644 E</w:t>
      </w:r>
      <w:r w:rsidRPr="00C2478E">
        <w:rPr>
          <w:rFonts w:ascii="Arial" w:hAnsi="Arial" w:cs="Arial"/>
          <w:vertAlign w:val="subscript"/>
          <w:lang w:val="en-GB"/>
        </w:rPr>
        <w:t>h</w:t>
      </w:r>
    </w:p>
    <w:p w14:paraId="41994FAD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0.15014072818430      0.35116198190183      2.46786758728323</w:t>
      </w:r>
    </w:p>
    <w:p w14:paraId="3192793D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N           0.84072629706286     -0.67618646606463      2.20419517702792</w:t>
      </w:r>
    </w:p>
    <w:p w14:paraId="5B41E762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 2.05794376187622     -0.53006079189264      3.02532319923460</w:t>
      </w:r>
    </w:p>
    <w:p w14:paraId="0A568CB9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N           1.60165907278823      0.51403287917527      3.94451386330718</w:t>
      </w:r>
    </w:p>
    <w:p w14:paraId="35613AD2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 0.44358130468073      1.00484095186333      3.68426224858896</w:t>
      </w:r>
    </w:p>
    <w:p w14:paraId="6E1A6B2B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S          -0.37068775203554      2.26152779249469      4.48043115949925</w:t>
      </w:r>
    </w:p>
    <w:p w14:paraId="068E4B82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1.57213539161021     -0.15957131461523      2.75215203093250</w:t>
      </w:r>
    </w:p>
    <w:p w14:paraId="1BF36982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 2.34330741755110     -1.81277447707323      3.78843272086346</w:t>
      </w:r>
    </w:p>
    <w:p w14:paraId="64236B4E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1.65151359787645     -1.11410356784533      3.91668409958709</w:t>
      </w:r>
    </w:p>
    <w:p w14:paraId="3DD86953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 3.29087812432617     -0.03601520232079      2.28030530616384</w:t>
      </w:r>
    </w:p>
    <w:p w14:paraId="324D74C3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 0.88803053887377     -1.31053944610743      1.02016728420530</w:t>
      </w:r>
    </w:p>
    <w:p w14:paraId="60852DFC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0.11873628538002     -2.12037181673304      0.40047335721797</w:t>
      </w:r>
    </w:p>
    <w:p w14:paraId="704211E2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 0.24653008297106     -2.93573828543230     -0.61115048606168</w:t>
      </w:r>
    </w:p>
    <w:p w14:paraId="31B4F62D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0.63913865821211     -3.70460353027365     -1.46324818406984</w:t>
      </w:r>
    </w:p>
    <w:p w14:paraId="0654E58E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2.02925027721056     -3.73541471445094     -1.29076694730056</w:t>
      </w:r>
    </w:p>
    <w:p w14:paraId="01F73DD3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2.82741514256119     -4.44793857130755     -2.16588056553266</w:t>
      </w:r>
    </w:p>
    <w:p w14:paraId="050B74D7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2.25805976123257     -5.13708575530829     -3.23261704117778</w:t>
      </w:r>
    </w:p>
    <w:p w14:paraId="238DFD87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0.88277107325341     -5.11245548229200     -3.41773254868915</w:t>
      </w:r>
    </w:p>
    <w:p w14:paraId="1943EEF7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0.08034014848093     -4.40432793938258     -2.53824652508255</w:t>
      </w:r>
    </w:p>
    <w:p w14:paraId="5E333689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 1.04932264982083      0.64498283194008     -0.91713023111254</w:t>
      </w:r>
    </w:p>
    <w:p w14:paraId="6DBFFBD2" w14:textId="77777777" w:rsidR="0063436B" w:rsidRPr="00C23AD2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</w:t>
      </w:r>
      <w:r w:rsidRPr="00C23AD2">
        <w:rPr>
          <w:rFonts w:ascii="Arial" w:hAnsi="Arial" w:cs="Arial"/>
          <w:lang w:val="en-US"/>
        </w:rPr>
        <w:t>C           0.00579139401626      0.56040931075824     -0.02631167314472</w:t>
      </w:r>
    </w:p>
    <w:p w14:paraId="792CABE9" w14:textId="77777777" w:rsidR="0063436B" w:rsidRPr="00C23AD2" w:rsidRDefault="0063436B" w:rsidP="0063436B">
      <w:pPr>
        <w:rPr>
          <w:rFonts w:ascii="Arial" w:hAnsi="Arial" w:cs="Arial"/>
          <w:lang w:val="en-US"/>
        </w:rPr>
      </w:pPr>
      <w:r w:rsidRPr="00C23AD2">
        <w:rPr>
          <w:rFonts w:ascii="Arial" w:hAnsi="Arial" w:cs="Arial"/>
          <w:lang w:val="en-US"/>
        </w:rPr>
        <w:t xml:space="preserve">  C          -0.01637283524397      1.35670445954065      1.22958880146585</w:t>
      </w:r>
    </w:p>
    <w:p w14:paraId="41CBF6F7" w14:textId="77777777" w:rsidR="0063436B" w:rsidRPr="00C23AD2" w:rsidRDefault="0063436B" w:rsidP="0063436B">
      <w:pPr>
        <w:rPr>
          <w:rFonts w:ascii="Arial" w:hAnsi="Arial" w:cs="Arial"/>
          <w:lang w:val="en-US"/>
        </w:rPr>
      </w:pPr>
      <w:r w:rsidRPr="00C23AD2">
        <w:rPr>
          <w:rFonts w:ascii="Arial" w:hAnsi="Arial" w:cs="Arial"/>
          <w:lang w:val="en-US"/>
        </w:rPr>
        <w:t xml:space="preserve">  C          -1.03169083333057      2.47600356280856      1.17761976497089</w:t>
      </w:r>
    </w:p>
    <w:p w14:paraId="48CE3C2B" w14:textId="77777777" w:rsidR="0063436B" w:rsidRPr="00C23AD2" w:rsidRDefault="0063436B" w:rsidP="0063436B">
      <w:pPr>
        <w:rPr>
          <w:rFonts w:ascii="Arial" w:hAnsi="Arial" w:cs="Arial"/>
          <w:lang w:val="en-US"/>
        </w:rPr>
      </w:pPr>
      <w:r w:rsidRPr="00C23AD2">
        <w:rPr>
          <w:rFonts w:ascii="Arial" w:hAnsi="Arial" w:cs="Arial"/>
          <w:lang w:val="en-US"/>
        </w:rPr>
        <w:t xml:space="preserve">  C          -2.35920945603627      2.26899864053500      0.80458292146346</w:t>
      </w:r>
    </w:p>
    <w:p w14:paraId="2AE720AE" w14:textId="77777777" w:rsidR="0063436B" w:rsidRPr="00C23AD2" w:rsidRDefault="0063436B" w:rsidP="0063436B">
      <w:pPr>
        <w:rPr>
          <w:rFonts w:ascii="Arial" w:hAnsi="Arial" w:cs="Arial"/>
          <w:lang w:val="en-US"/>
        </w:rPr>
      </w:pPr>
      <w:r w:rsidRPr="00C23AD2">
        <w:rPr>
          <w:rFonts w:ascii="Arial" w:hAnsi="Arial" w:cs="Arial"/>
          <w:lang w:val="en-US"/>
        </w:rPr>
        <w:t xml:space="preserve">  C          -1.48477101581402      4.84651870345374      1.33639726111214</w:t>
      </w:r>
    </w:p>
    <w:p w14:paraId="7FDD6BA1" w14:textId="77777777" w:rsidR="0063436B" w:rsidRPr="00C23AD2" w:rsidRDefault="0063436B" w:rsidP="0063436B">
      <w:pPr>
        <w:rPr>
          <w:rFonts w:ascii="Arial" w:hAnsi="Arial" w:cs="Arial"/>
          <w:lang w:val="en-US"/>
        </w:rPr>
      </w:pPr>
      <w:r w:rsidRPr="00C23AD2">
        <w:rPr>
          <w:rFonts w:ascii="Arial" w:hAnsi="Arial" w:cs="Arial"/>
          <w:lang w:val="en-US"/>
        </w:rPr>
        <w:t xml:space="preserve">  C          -0.60632198237694      3.77677826014705      1.43500439605138</w:t>
      </w:r>
    </w:p>
    <w:p w14:paraId="6C76F712" w14:textId="77777777" w:rsidR="0063436B" w:rsidRPr="00C2478E" w:rsidRDefault="0063436B" w:rsidP="0063436B">
      <w:pPr>
        <w:rPr>
          <w:rFonts w:ascii="Arial" w:hAnsi="Arial" w:cs="Arial"/>
        </w:rPr>
      </w:pPr>
      <w:r w:rsidRPr="00C23AD2">
        <w:rPr>
          <w:rFonts w:ascii="Arial" w:hAnsi="Arial" w:cs="Arial"/>
          <w:lang w:val="en-US"/>
        </w:rPr>
        <w:t xml:space="preserve">  </w:t>
      </w:r>
      <w:r w:rsidRPr="00C2478E">
        <w:rPr>
          <w:rFonts w:ascii="Arial" w:hAnsi="Arial" w:cs="Arial"/>
        </w:rPr>
        <w:t>N           1.04243362372735      0.19969175531770     -2.16630079634914</w:t>
      </w:r>
    </w:p>
    <w:p w14:paraId="2AF169D9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C          -3.23951396918685      3.33625033044788      0.71056404483721</w:t>
      </w:r>
    </w:p>
    <w:p w14:paraId="0A766A80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C          -2.80608739295756      4.62863001466957      0.97595228732796</w:t>
      </w:r>
    </w:p>
    <w:p w14:paraId="7BE05A9B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lastRenderedPageBreak/>
        <w:t xml:space="preserve">  C          -0.14309197214707     -0.20356882609077     -2.91458993226848</w:t>
      </w:r>
    </w:p>
    <w:p w14:paraId="6900EFA8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C           0.44649038393375     -0.67063408168157     -4.22103957144929</w:t>
      </w:r>
    </w:p>
    <w:p w14:paraId="63F6E9E7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N           1.73806022242411     -0.42665362301956     -4.19308366067789</w:t>
      </w:r>
    </w:p>
    <w:p w14:paraId="12783603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C           2.27452232990700      0.14249905084395     -2.96968590053853</w:t>
      </w:r>
    </w:p>
    <w:p w14:paraId="28BCC491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C          -1.19367453318710      0.90969250866225     -3.09870025481545</w:t>
      </w:r>
    </w:p>
    <w:p w14:paraId="6CCDC058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C          -1.22949843896123     -2.43788183967084      3.80612353939164</w:t>
      </w:r>
    </w:p>
    <w:p w14:paraId="2C58EFB9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C          -1.30472787381407     -3.30016438239318      4.89019647076413</w:t>
      </w:r>
    </w:p>
    <w:p w14:paraId="6AF15A81" w14:textId="77777777" w:rsidR="0063436B" w:rsidRPr="00C23AD2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</w:rPr>
        <w:t xml:space="preserve">  </w:t>
      </w:r>
      <w:r w:rsidRPr="00C23AD2">
        <w:rPr>
          <w:rFonts w:ascii="Arial" w:hAnsi="Arial" w:cs="Arial"/>
          <w:lang w:val="en-US"/>
        </w:rPr>
        <w:t>C          -1.80834161102744     -2.85432660317393      6.10463996362145</w:t>
      </w:r>
    </w:p>
    <w:p w14:paraId="4829FFF2" w14:textId="77777777" w:rsidR="0063436B" w:rsidRPr="00C23AD2" w:rsidRDefault="0063436B" w:rsidP="0063436B">
      <w:pPr>
        <w:rPr>
          <w:rFonts w:ascii="Arial" w:hAnsi="Arial" w:cs="Arial"/>
          <w:lang w:val="en-US"/>
        </w:rPr>
      </w:pPr>
      <w:r w:rsidRPr="00C23AD2">
        <w:rPr>
          <w:rFonts w:ascii="Arial" w:hAnsi="Arial" w:cs="Arial"/>
          <w:lang w:val="en-US"/>
        </w:rPr>
        <w:t xml:space="preserve">  C          -2.24890646677703     -1.54417966198476      6.22200145260656</w:t>
      </w:r>
    </w:p>
    <w:p w14:paraId="0E4CD523" w14:textId="77777777" w:rsidR="0063436B" w:rsidRPr="00C23AD2" w:rsidRDefault="0063436B" w:rsidP="0063436B">
      <w:pPr>
        <w:rPr>
          <w:rFonts w:ascii="Arial" w:hAnsi="Arial" w:cs="Arial"/>
          <w:lang w:val="en-US"/>
        </w:rPr>
      </w:pPr>
      <w:r w:rsidRPr="00C23AD2">
        <w:rPr>
          <w:rFonts w:ascii="Arial" w:hAnsi="Arial" w:cs="Arial"/>
          <w:lang w:val="en-US"/>
        </w:rPr>
        <w:t xml:space="preserve">  C          -2.17360669470308     -0.68438947521877      5.13477979987152</w:t>
      </w:r>
    </w:p>
    <w:p w14:paraId="34995A9C" w14:textId="77777777" w:rsidR="0063436B" w:rsidRPr="00C23AD2" w:rsidRDefault="0063436B" w:rsidP="0063436B">
      <w:pPr>
        <w:rPr>
          <w:rFonts w:ascii="Arial" w:hAnsi="Arial" w:cs="Arial"/>
          <w:lang w:val="en-US"/>
        </w:rPr>
      </w:pPr>
      <w:r w:rsidRPr="00C23AD2">
        <w:rPr>
          <w:rFonts w:ascii="Arial" w:hAnsi="Arial" w:cs="Arial"/>
          <w:lang w:val="en-US"/>
        </w:rPr>
        <w:t xml:space="preserve">  C           3.29837121019901     -0.80251445173190     -2.35378732453388</w:t>
      </w:r>
    </w:p>
    <w:p w14:paraId="7A35E3AB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3AD2">
        <w:rPr>
          <w:rFonts w:ascii="Arial" w:hAnsi="Arial" w:cs="Arial"/>
          <w:lang w:val="en-US"/>
        </w:rPr>
        <w:t xml:space="preserve">  </w:t>
      </w:r>
      <w:r w:rsidRPr="00C2478E">
        <w:rPr>
          <w:rFonts w:ascii="Arial" w:hAnsi="Arial" w:cs="Arial"/>
          <w:lang w:val="en-US"/>
        </w:rPr>
        <w:t>C           2.87604762580385      1.51802043347836     -3.22683581513959</w:t>
      </w:r>
    </w:p>
    <w:p w14:paraId="006BFE87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S          -0.41493868313400     -1.36822626212837     -5.44453018591952</w:t>
      </w:r>
    </w:p>
    <w:p w14:paraId="4A1027A1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0.62429039697268      2.21750563186134     -3.56259872635307</w:t>
      </w:r>
    </w:p>
    <w:p w14:paraId="68CD3A3B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0.33165321124557      3.22262313073935     -2.64315846472657</w:t>
      </w:r>
    </w:p>
    <w:p w14:paraId="243FE092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 0.24256007011652      4.41749669741786     -3.05431573034076</w:t>
      </w:r>
    </w:p>
    <w:p w14:paraId="41971389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 0.52964648585900      4.62581237830988     -4.39644985131084</w:t>
      </w:r>
    </w:p>
    <w:p w14:paraId="5BD54815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 0.22563728770135      3.63775782032575     -5.32406707138629</w:t>
      </w:r>
    </w:p>
    <w:p w14:paraId="203B3B40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0.34956182268951      2.44438473252941     -4.90991939394605</w:t>
      </w:r>
    </w:p>
    <w:p w14:paraId="1B5CD620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 2.20259919034915      0.82916765550542      4.70102498095872</w:t>
      </w:r>
    </w:p>
    <w:p w14:paraId="538F553A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 0.54515956607436      2.49547123449233      5.43188338509752</w:t>
      </w:r>
    </w:p>
    <w:p w14:paraId="3CC5767A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2.21328443960094      0.70142414536364      2.94657364809990</w:t>
      </w:r>
    </w:p>
    <w:p w14:paraId="7E5EE914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1.97424161846268     -0.61812785891070      1.84903995175899</w:t>
      </w:r>
    </w:p>
    <w:p w14:paraId="1A209E67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 1.47650653206866     -2.12725923391595      4.36624271464960</w:t>
      </w:r>
    </w:p>
    <w:p w14:paraId="70698BE3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 3.18914929669286     -1.66871876106946      4.45982116193262</w:t>
      </w:r>
    </w:p>
    <w:p w14:paraId="1C2885B1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 2.60195935421679     -2.60123461298275      3.08219537925066</w:t>
      </w:r>
    </w:p>
    <w:p w14:paraId="599DA573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 4.07767486224595      0.17454863132138      3.00376129006402</w:t>
      </w:r>
    </w:p>
    <w:p w14:paraId="0FE117EE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 3.67292630426913     -0.80355483232306      1.60930276353648</w:t>
      </w:r>
    </w:p>
    <w:p w14:paraId="495FAF32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 3.08915019916573      0.87038058416352      1.71281630333273</w:t>
      </w:r>
    </w:p>
    <w:p w14:paraId="76D0F1AB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 1.89690503759724     -1.54975733918006      0.69052221021326</w:t>
      </w:r>
    </w:p>
    <w:p w14:paraId="48D42B86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1.15569255438625     -2.02107140243155      0.68542370514931</w:t>
      </w:r>
    </w:p>
    <w:p w14:paraId="0E969E02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 1.30256897084083     -3.00180271974167     -0.85552188359017</w:t>
      </w:r>
    </w:p>
    <w:p w14:paraId="43385C89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2.49450311662635     -3.20245451044567     -0.47173990997920</w:t>
      </w:r>
    </w:p>
    <w:p w14:paraId="6442DB3E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lastRenderedPageBreak/>
        <w:t xml:space="preserve">  H          -3.89936740127348     -4.46541335611786     -2.02070418893772</w:t>
      </w:r>
    </w:p>
    <w:p w14:paraId="73E1D3CE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2.88818977651402     -5.68903764086497     -3.91753291506805</w:t>
      </w:r>
    </w:p>
    <w:p w14:paraId="39877076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0.43560171506399     -5.64308803463984     -4.24758151096479</w:t>
      </w:r>
    </w:p>
    <w:p w14:paraId="1BF224A1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 0.99254727191556     -4.38169066965773     -2.68718716926415</w:t>
      </w:r>
    </w:p>
    <w:p w14:paraId="3373EC16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 1.98236055698341      1.08750689490848     -0.58172020580118</w:t>
      </w:r>
    </w:p>
    <w:p w14:paraId="0134D94B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0.94314502016885      0.16089222838595     -0.36224774561612</w:t>
      </w:r>
    </w:p>
    <w:p w14:paraId="6380C8CB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1.92526622104849      0.51884876264904     -3.80837275035103</w:t>
      </w:r>
    </w:p>
    <w:p w14:paraId="5EA3F693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2.72152275049079      1.27581992762212      0.57045295330892</w:t>
      </w:r>
    </w:p>
    <w:p w14:paraId="5337611C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1.13257970933909      5.84960967182810      1.53802076447616</w:t>
      </w:r>
    </w:p>
    <w:p w14:paraId="0E9544BE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 0.42604812493327      3.95840235982389      1.70912498470812</w:t>
      </w:r>
    </w:p>
    <w:p w14:paraId="0F7AF123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4.26626219020815      3.15657494453625      0.42019881236669</w:t>
      </w:r>
    </w:p>
    <w:p w14:paraId="7A818375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3.49358947726696      5.46032092261563      0.89588643489612</w:t>
      </w:r>
    </w:p>
    <w:p w14:paraId="559D251A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0.63963018199630     -1.05632005974137     -2.44620400646391</w:t>
      </w:r>
    </w:p>
    <w:p w14:paraId="08A52B31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 2.34758778540413     -0.65665127624357     -4.96632392091974</w:t>
      </w:r>
    </w:p>
    <w:p w14:paraId="4376BAFC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 0.96599291113060      1.82407919493399      1.34465316018281</w:t>
      </w:r>
    </w:p>
    <w:p w14:paraId="3CF03AA0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1.72510008927913      1.04803719792633     -2.15743632808024</w:t>
      </w:r>
    </w:p>
    <w:p w14:paraId="6705E73C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0.84533456110434     -2.81568346877801      2.86785710401487</w:t>
      </w:r>
    </w:p>
    <w:p w14:paraId="6884E434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0.97232210854186     -4.32435966596307      4.78220960473087</w:t>
      </w:r>
    </w:p>
    <w:p w14:paraId="4D337EF3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1.86601163044453     -3.52710058466794      6.95028338037099</w:t>
      </w:r>
    </w:p>
    <w:p w14:paraId="4B9A04DF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2.65861457437684     -1.18898098130983      7.15851376219673</w:t>
      </w:r>
    </w:p>
    <w:p w14:paraId="6EB9BB9F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2.54011173796432      0.32965940567568      5.23508294398061</w:t>
      </w:r>
    </w:p>
    <w:p w14:paraId="665FB015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 2.86533076441328     -1.78618696010502     -2.17842649301297</w:t>
      </w:r>
    </w:p>
    <w:p w14:paraId="7FF2F010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 3.66968153382107     -0.40673887722380     -1.40816499448914</w:t>
      </w:r>
    </w:p>
    <w:p w14:paraId="25F09F3C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 4.15126815670184     -0.90914298882071     -3.02368351351134</w:t>
      </w:r>
    </w:p>
    <w:p w14:paraId="1B19795F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 3.72569032893029      1.42280037543168     -3.90295912736636</w:t>
      </w:r>
    </w:p>
    <w:p w14:paraId="3B51EA4F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 2.14706891062819      2.19250859758996     -3.67132478130545</w:t>
      </w:r>
    </w:p>
    <w:p w14:paraId="5096A666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 3.24339849761071      1.95720459708866     -2.29966161686453</w:t>
      </w:r>
    </w:p>
    <w:p w14:paraId="3E7A7EC2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0.56035757361763      3.07561538362140     -1.59344364848288</w:t>
      </w:r>
    </w:p>
    <w:p w14:paraId="7C5D9AEF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 0.46377691335323      5.18601349862888     -2.32473063727994</w:t>
      </w:r>
    </w:p>
    <w:p w14:paraId="2E0DC773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 0.97865107822184      5.55606599210204     -4.71968311295044</w:t>
      </w:r>
    </w:p>
    <w:p w14:paraId="61A94DBC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 0.43307971455360      3.79781758369714     -6.37431835138115</w:t>
      </w:r>
    </w:p>
    <w:p w14:paraId="3717FFA9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0.59144529234356      1.68300875419468     -5.64203444306476</w:t>
      </w:r>
    </w:p>
    <w:p w14:paraId="2EB7D27C" w14:textId="77777777" w:rsidR="0063436B" w:rsidRPr="00C2478E" w:rsidRDefault="0063436B" w:rsidP="0063436B">
      <w:pPr>
        <w:rPr>
          <w:rFonts w:ascii="Arial" w:hAnsi="Arial" w:cs="Arial"/>
          <w:lang w:val="en-US"/>
        </w:rPr>
      </w:pPr>
    </w:p>
    <w:p w14:paraId="0D3061EC" w14:textId="77777777" w:rsidR="00C23AD2" w:rsidRPr="00C23AD2" w:rsidRDefault="00C23AD2" w:rsidP="0063436B">
      <w:pPr>
        <w:rPr>
          <w:rFonts w:ascii="Arial" w:eastAsiaTheme="majorEastAsia" w:hAnsi="Arial" w:cs="Arial"/>
          <w:b/>
          <w:sz w:val="26"/>
          <w:szCs w:val="26"/>
          <w:lang w:val="en-US"/>
        </w:rPr>
      </w:pPr>
      <w:r w:rsidRPr="00C23AD2">
        <w:rPr>
          <w:rFonts w:ascii="Arial" w:eastAsiaTheme="majorEastAsia" w:hAnsi="Arial" w:cs="Arial"/>
          <w:b/>
          <w:sz w:val="26"/>
          <w:szCs w:val="26"/>
          <w:lang w:val="en-US"/>
        </w:rPr>
        <w:lastRenderedPageBreak/>
        <w:t xml:space="preserve">11-Im4t-adduct </w:t>
      </w:r>
    </w:p>
    <w:p w14:paraId="05DBBF26" w14:textId="77777777" w:rsidR="00C23AD2" w:rsidRDefault="00C23AD2" w:rsidP="0063436B">
      <w:pPr>
        <w:rPr>
          <w:rFonts w:ascii="Arial" w:eastAsiaTheme="majorEastAsia" w:hAnsi="Arial" w:cs="Arial"/>
          <w:sz w:val="26"/>
          <w:szCs w:val="26"/>
          <w:lang w:val="en-US"/>
        </w:rPr>
      </w:pPr>
    </w:p>
    <w:p w14:paraId="2DE7C0B4" w14:textId="4D63B9CD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>94</w:t>
      </w:r>
    </w:p>
    <w:p w14:paraId="2ED892DB" w14:textId="77777777" w:rsidR="00E771FB" w:rsidRPr="00C2478E" w:rsidRDefault="00E771FB" w:rsidP="00E771FB">
      <w:pPr>
        <w:rPr>
          <w:rFonts w:ascii="Arial" w:hAnsi="Arial" w:cs="Arial"/>
          <w:lang w:val="en-US"/>
        </w:rPr>
      </w:pPr>
      <w:proofErr w:type="spellStart"/>
      <w:r w:rsidRPr="00C2478E">
        <w:rPr>
          <w:rFonts w:ascii="Arial" w:hAnsi="Arial" w:cs="Arial"/>
          <w:i/>
          <w:lang w:val="en-US"/>
        </w:rPr>
        <w:t>E</w:t>
      </w:r>
      <w:r w:rsidRPr="00C2478E">
        <w:rPr>
          <w:rFonts w:ascii="Arial" w:hAnsi="Arial" w:cs="Arial"/>
          <w:vertAlign w:val="subscript"/>
          <w:lang w:val="en-US"/>
        </w:rPr>
        <w:t>El</w:t>
      </w:r>
      <w:proofErr w:type="spellEnd"/>
      <w:r w:rsidRPr="00C2478E">
        <w:rPr>
          <w:rFonts w:ascii="Arial" w:hAnsi="Arial" w:cs="Arial"/>
          <w:lang w:val="en-US"/>
        </w:rPr>
        <w:t>(SP) = </w:t>
      </w:r>
      <w:r w:rsidRPr="00C23AD2">
        <w:rPr>
          <w:rFonts w:ascii="Arial" w:hAnsi="Arial" w:cs="Arial"/>
          <w:color w:val="000000"/>
          <w:lang w:val="en-US"/>
        </w:rPr>
        <w:t xml:space="preserve">−2645.011248 </w:t>
      </w:r>
      <w:r w:rsidRPr="00C2478E">
        <w:rPr>
          <w:rFonts w:ascii="Arial" w:hAnsi="Arial" w:cs="Arial"/>
          <w:lang w:val="en-GB"/>
        </w:rPr>
        <w:t>E</w:t>
      </w:r>
      <w:r w:rsidRPr="00C2478E">
        <w:rPr>
          <w:rFonts w:ascii="Arial" w:hAnsi="Arial" w:cs="Arial"/>
          <w:vertAlign w:val="subscript"/>
          <w:lang w:val="en-GB"/>
        </w:rPr>
        <w:t>h</w:t>
      </w:r>
    </w:p>
    <w:p w14:paraId="4586B0C1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4.24972495849750      0.50126149060106      2.58510215238657</w:t>
      </w:r>
    </w:p>
    <w:p w14:paraId="5B37A3BE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N          -3.65831433891095     -0.78128776436719      2.25259270580882</w:t>
      </w:r>
    </w:p>
    <w:p w14:paraId="0091A2BE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2.63098372398269     -1.18263888893909      3.21406308877765</w:t>
      </w:r>
    </w:p>
    <w:p w14:paraId="6E1D0A05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N          -2.65653987882452     -0.02576514611189      4.13391927080833</w:t>
      </w:r>
    </w:p>
    <w:p w14:paraId="6B164818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3.49045981740699      0.89417541245496      3.81704296029502</w:t>
      </w:r>
    </w:p>
    <w:p w14:paraId="50D8A3D9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S          -3.76274693634994      2.39237730956098      4.57672871830140</w:t>
      </w:r>
    </w:p>
    <w:p w14:paraId="2212A1A9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5.76804085321546      0.41170131463980      2.85756354937147</w:t>
      </w:r>
    </w:p>
    <w:p w14:paraId="3FD0A477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3.01490691824756     -2.44339269523817      3.97515528921769</w:t>
      </w:r>
    </w:p>
    <w:p w14:paraId="42423B6D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6.13387495350440     -0.64834317146359      3.85717270202119</w:t>
      </w:r>
    </w:p>
    <w:p w14:paraId="01EEA868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1.21895716654048     -1.30668331025759      2.65458227848874</w:t>
      </w:r>
    </w:p>
    <w:p w14:paraId="3BBF4F29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3.43606945347944     -0.91874584516673      0.82478423531467</w:t>
      </w:r>
    </w:p>
    <w:p w14:paraId="354CA646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4.12267780544525     -2.09275265684689      0.20927493597882</w:t>
      </w:r>
    </w:p>
    <w:p w14:paraId="589395C2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3.51362768467017     -2.91110299482193     -0.64922461864586</w:t>
      </w:r>
    </w:p>
    <w:p w14:paraId="30E51483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4.13608271067997     -4.00012460456460     -1.40434303163007</w:t>
      </w:r>
    </w:p>
    <w:p w14:paraId="5F50A1AE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5.41351101103175     -4.49025383916397     -1.11797061674782</w:t>
      </w:r>
    </w:p>
    <w:p w14:paraId="335783FA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5.97069529518288     -5.49695552968109     -1.88785428951377</w:t>
      </w:r>
    </w:p>
    <w:p w14:paraId="3F6ED9A6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5.26553852948863     -6.03573872582139     -2.95887966889750</w:t>
      </w:r>
    </w:p>
    <w:p w14:paraId="1AA08841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3.99386565063526     -5.56316656559627     -3.24922311849471</w:t>
      </w:r>
    </w:p>
    <w:p w14:paraId="1B97DC04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3.43418906456228     -4.55758864483015     -2.47474010259922</w:t>
      </w:r>
    </w:p>
    <w:p w14:paraId="2BE033FC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3.13348069588436      0.72192676745545     -0.92710661735292</w:t>
      </w:r>
    </w:p>
    <w:p w14:paraId="53371CAB" w14:textId="77777777" w:rsidR="0063436B" w:rsidRPr="00C23AD2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</w:t>
      </w:r>
      <w:r w:rsidRPr="00C23AD2">
        <w:rPr>
          <w:rFonts w:ascii="Arial" w:hAnsi="Arial" w:cs="Arial"/>
          <w:lang w:val="en-US"/>
        </w:rPr>
        <w:t>C          -4.00064463845284      0.41613999258010      0.22616587907055</w:t>
      </w:r>
    </w:p>
    <w:p w14:paraId="0453A8F6" w14:textId="77777777" w:rsidR="0063436B" w:rsidRPr="00C23AD2" w:rsidRDefault="0063436B" w:rsidP="0063436B">
      <w:pPr>
        <w:rPr>
          <w:rFonts w:ascii="Arial" w:hAnsi="Arial" w:cs="Arial"/>
          <w:lang w:val="en-US"/>
        </w:rPr>
      </w:pPr>
      <w:r w:rsidRPr="00C23AD2">
        <w:rPr>
          <w:rFonts w:ascii="Arial" w:hAnsi="Arial" w:cs="Arial"/>
          <w:lang w:val="en-US"/>
        </w:rPr>
        <w:t xml:space="preserve">  C          -3.86053082437449      1.41450523514648      1.37849626152917</w:t>
      </w:r>
    </w:p>
    <w:p w14:paraId="18859ADE" w14:textId="77777777" w:rsidR="0063436B" w:rsidRPr="00C23AD2" w:rsidRDefault="0063436B" w:rsidP="0063436B">
      <w:pPr>
        <w:rPr>
          <w:rFonts w:ascii="Arial" w:hAnsi="Arial" w:cs="Arial"/>
          <w:lang w:val="en-US"/>
        </w:rPr>
      </w:pPr>
      <w:r w:rsidRPr="00C23AD2">
        <w:rPr>
          <w:rFonts w:ascii="Arial" w:hAnsi="Arial" w:cs="Arial"/>
          <w:lang w:val="en-US"/>
        </w:rPr>
        <w:t xml:space="preserve">  C          -4.55373853012465      2.73848023714900      1.20494682656954</w:t>
      </w:r>
    </w:p>
    <w:p w14:paraId="589304A6" w14:textId="77777777" w:rsidR="0063436B" w:rsidRPr="00C23AD2" w:rsidRDefault="0063436B" w:rsidP="0063436B">
      <w:pPr>
        <w:rPr>
          <w:rFonts w:ascii="Arial" w:hAnsi="Arial" w:cs="Arial"/>
          <w:lang w:val="en-US"/>
        </w:rPr>
      </w:pPr>
      <w:r w:rsidRPr="00C23AD2">
        <w:rPr>
          <w:rFonts w:ascii="Arial" w:hAnsi="Arial" w:cs="Arial"/>
          <w:lang w:val="en-US"/>
        </w:rPr>
        <w:t xml:space="preserve">  C          -5.90152405286652      2.85687861647449      0.86535054735679</w:t>
      </w:r>
    </w:p>
    <w:p w14:paraId="1B263185" w14:textId="77777777" w:rsidR="0063436B" w:rsidRPr="00C23AD2" w:rsidRDefault="0063436B" w:rsidP="0063436B">
      <w:pPr>
        <w:rPr>
          <w:rFonts w:ascii="Arial" w:hAnsi="Arial" w:cs="Arial"/>
          <w:lang w:val="en-US"/>
        </w:rPr>
      </w:pPr>
      <w:r w:rsidRPr="00C23AD2">
        <w:rPr>
          <w:rFonts w:ascii="Arial" w:hAnsi="Arial" w:cs="Arial"/>
          <w:lang w:val="en-US"/>
        </w:rPr>
        <w:t xml:space="preserve">  C          -4.38188435628232      5.15289795146002      1.19060292318282</w:t>
      </w:r>
    </w:p>
    <w:p w14:paraId="23466D4C" w14:textId="77777777" w:rsidR="0063436B" w:rsidRPr="00C23AD2" w:rsidRDefault="0063436B" w:rsidP="0063436B">
      <w:pPr>
        <w:rPr>
          <w:rFonts w:ascii="Arial" w:hAnsi="Arial" w:cs="Arial"/>
          <w:lang w:val="en-US"/>
        </w:rPr>
      </w:pPr>
      <w:r w:rsidRPr="00C23AD2">
        <w:rPr>
          <w:rFonts w:ascii="Arial" w:hAnsi="Arial" w:cs="Arial"/>
          <w:lang w:val="en-US"/>
        </w:rPr>
        <w:t xml:space="preserve">  C          -3.80406530960899      3.90284805503475      1.36028308850066</w:t>
      </w:r>
    </w:p>
    <w:p w14:paraId="5FDBB601" w14:textId="77777777" w:rsidR="0063436B" w:rsidRPr="00C2478E" w:rsidRDefault="0063436B" w:rsidP="0063436B">
      <w:pPr>
        <w:rPr>
          <w:rFonts w:ascii="Arial" w:hAnsi="Arial" w:cs="Arial"/>
        </w:rPr>
      </w:pPr>
      <w:r w:rsidRPr="00C23AD2">
        <w:rPr>
          <w:rFonts w:ascii="Arial" w:hAnsi="Arial" w:cs="Arial"/>
          <w:lang w:val="en-US"/>
        </w:rPr>
        <w:t xml:space="preserve">  </w:t>
      </w:r>
      <w:r w:rsidRPr="00C2478E">
        <w:rPr>
          <w:rFonts w:ascii="Arial" w:hAnsi="Arial" w:cs="Arial"/>
        </w:rPr>
        <w:t>N          -3.38376817592057      0.45617460648635     -2.15075105665139</w:t>
      </w:r>
    </w:p>
    <w:p w14:paraId="0AE22373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C          -6.48355342068205      4.10512281289281      0.70467413282414</w:t>
      </w:r>
    </w:p>
    <w:p w14:paraId="2076B983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lastRenderedPageBreak/>
        <w:t xml:space="preserve">  C          -5.72632569416595      5.25742315370493      0.86571915329239</w:t>
      </w:r>
    </w:p>
    <w:p w14:paraId="05B79C0D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C          -4.65415362544401     -0.07350512392851     -2.68423272917148</w:t>
      </w:r>
    </w:p>
    <w:p w14:paraId="6FEA60CF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C          -4.25367325634814     -0.55531915690004     -4.05299328830335</w:t>
      </w:r>
    </w:p>
    <w:p w14:paraId="0D90C6FC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N          -3.02528070244305     -0.14182642823004     -4.28804528818626</w:t>
      </w:r>
    </w:p>
    <w:p w14:paraId="062E66AD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C          -2.31955821127470      0.51887455127089     -3.20844894571160</w:t>
      </w:r>
    </w:p>
    <w:p w14:paraId="3D25A602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C          -5.78964376856932      0.96336571700348     -2.72993942590258</w:t>
      </w:r>
    </w:p>
    <w:p w14:paraId="685E662D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C          -6.50350864184348     -1.91751763270024      3.41888158820603</w:t>
      </w:r>
    </w:p>
    <w:p w14:paraId="0882C92F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C          -6.81837721614082     -2.92067181314525      4.32348589157901</w:t>
      </w:r>
    </w:p>
    <w:p w14:paraId="1C6CB4B7" w14:textId="77777777" w:rsidR="0063436B" w:rsidRPr="00C23AD2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</w:rPr>
        <w:t xml:space="preserve">  </w:t>
      </w:r>
      <w:r w:rsidRPr="00C23AD2">
        <w:rPr>
          <w:rFonts w:ascii="Arial" w:hAnsi="Arial" w:cs="Arial"/>
          <w:lang w:val="en-US"/>
        </w:rPr>
        <w:t>C          -6.76350470693403     -2.66878616595572      5.68780284602788</w:t>
      </w:r>
    </w:p>
    <w:p w14:paraId="115DA381" w14:textId="77777777" w:rsidR="0063436B" w:rsidRPr="00C23AD2" w:rsidRDefault="0063436B" w:rsidP="0063436B">
      <w:pPr>
        <w:rPr>
          <w:rFonts w:ascii="Arial" w:hAnsi="Arial" w:cs="Arial"/>
          <w:lang w:val="en-US"/>
        </w:rPr>
      </w:pPr>
      <w:r w:rsidRPr="00C23AD2">
        <w:rPr>
          <w:rFonts w:ascii="Arial" w:hAnsi="Arial" w:cs="Arial"/>
          <w:lang w:val="en-US"/>
        </w:rPr>
        <w:t xml:space="preserve">  C          -6.41301292530270     -1.40307461811642      6.13679167038107</w:t>
      </w:r>
    </w:p>
    <w:p w14:paraId="5056493B" w14:textId="77777777" w:rsidR="0063436B" w:rsidRPr="00C23AD2" w:rsidRDefault="0063436B" w:rsidP="0063436B">
      <w:pPr>
        <w:rPr>
          <w:rFonts w:ascii="Arial" w:hAnsi="Arial" w:cs="Arial"/>
          <w:lang w:val="en-US"/>
        </w:rPr>
      </w:pPr>
      <w:r w:rsidRPr="00C23AD2">
        <w:rPr>
          <w:rFonts w:ascii="Arial" w:hAnsi="Arial" w:cs="Arial"/>
          <w:lang w:val="en-US"/>
        </w:rPr>
        <w:t xml:space="preserve">  C          -6.10803911378901     -0.39895573823833      5.22732036426577</w:t>
      </w:r>
    </w:p>
    <w:p w14:paraId="19442D35" w14:textId="77777777" w:rsidR="0063436B" w:rsidRPr="00C23AD2" w:rsidRDefault="0063436B" w:rsidP="0063436B">
      <w:pPr>
        <w:rPr>
          <w:rFonts w:ascii="Arial" w:hAnsi="Arial" w:cs="Arial"/>
          <w:lang w:val="en-US"/>
        </w:rPr>
      </w:pPr>
      <w:r w:rsidRPr="00C23AD2">
        <w:rPr>
          <w:rFonts w:ascii="Arial" w:hAnsi="Arial" w:cs="Arial"/>
          <w:lang w:val="en-US"/>
        </w:rPr>
        <w:t xml:space="preserve">  C          -1.10997348587188     -0.30871976284274     -2.79868220167186</w:t>
      </w:r>
    </w:p>
    <w:p w14:paraId="67871CBF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3AD2">
        <w:rPr>
          <w:rFonts w:ascii="Arial" w:hAnsi="Arial" w:cs="Arial"/>
          <w:lang w:val="en-US"/>
        </w:rPr>
        <w:t xml:space="preserve">  </w:t>
      </w:r>
      <w:r w:rsidRPr="00C2478E">
        <w:rPr>
          <w:rFonts w:ascii="Arial" w:hAnsi="Arial" w:cs="Arial"/>
          <w:lang w:val="en-US"/>
        </w:rPr>
        <w:t>C          -1.93802055416553      1.94575708281667     -3.55843531169330</w:t>
      </w:r>
    </w:p>
    <w:p w14:paraId="4566CB11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S          -5.23229325476893     -1.43248876207341     -5.04055898703781</w:t>
      </w:r>
    </w:p>
    <w:p w14:paraId="13891270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5.44103611854880      2.25187648322101     -3.41812932759574</w:t>
      </w:r>
    </w:p>
    <w:p w14:paraId="0C94FC34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5.03739832207468      3.35710419841769     -2.67258637744681</w:t>
      </w:r>
    </w:p>
    <w:p w14:paraId="4A9BFC21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4.68672647008587      4.54634341289702     -3.29609378917772</w:t>
      </w:r>
    </w:p>
    <w:p w14:paraId="5D246264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4.73233555848864      4.64416738946869     -4.67962884731832</w:t>
      </w:r>
    </w:p>
    <w:p w14:paraId="57DF7F74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5.14432436347384      3.55167068276258     -5.43225490514883</w:t>
      </w:r>
    </w:p>
    <w:p w14:paraId="342958E9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5.50160148744790      2.36601097506044     -4.80597801808949</w:t>
      </w:r>
    </w:p>
    <w:p w14:paraId="3144BF55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2.03116256726669      0.01988324822030      4.93355202922373</w:t>
      </w:r>
    </w:p>
    <w:p w14:paraId="356CEDCE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2.88508492975861      2.25183633473773      5.58243817214215</w:t>
      </w:r>
    </w:p>
    <w:p w14:paraId="2EEBCE14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6.14742836681267      1.38702259451835      3.16942647402020</w:t>
      </w:r>
    </w:p>
    <w:p w14:paraId="274DB1BB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6.25422602775019      0.17535467745165      1.90986027081028</w:t>
      </w:r>
    </w:p>
    <w:p w14:paraId="6AA80BF4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3.98296960858372     -2.33575858501535      4.45897554712814</w:t>
      </w:r>
    </w:p>
    <w:p w14:paraId="4BDF723F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2.26299687055572     -2.68615340371280      4.72608382693905</w:t>
      </w:r>
    </w:p>
    <w:p w14:paraId="562EB639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3.07331921960886     -3.27243228887101      3.27046467793883</w:t>
      </w:r>
    </w:p>
    <w:p w14:paraId="591192A8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0.52201179963405     -1.48304847953988      3.47369228567486</w:t>
      </w:r>
    </w:p>
    <w:p w14:paraId="12340ABB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1.14612216216545     -2.16162853632608      1.98306493722965</w:t>
      </w:r>
    </w:p>
    <w:p w14:paraId="718C5749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0.90505874778520     -0.40678054863295      2.12553621131345</w:t>
      </w:r>
    </w:p>
    <w:p w14:paraId="2FFD83EE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2.36601936222815     -0.98183357045638      0.59624908881294</w:t>
      </w:r>
    </w:p>
    <w:p w14:paraId="2BBB1768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5.17812153301989     -2.19383030312336      0.44169158760216</w:t>
      </w:r>
    </w:p>
    <w:p w14:paraId="437DB15F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2.45836091930279     -2.74770659908914     -0.85404753248071</w:t>
      </w:r>
    </w:p>
    <w:p w14:paraId="480A5304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lastRenderedPageBreak/>
        <w:t xml:space="preserve">  H          -5.97787830000665     -4.09300184128181     -0.28344872465683</w:t>
      </w:r>
    </w:p>
    <w:p w14:paraId="4F1FA18F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6.95966570807484     -5.86713441396062     -1.65073404077043</w:t>
      </w:r>
    </w:p>
    <w:p w14:paraId="0B85D460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5.70490102244418     -6.82189774806774     -3.55882486830634</w:t>
      </w:r>
    </w:p>
    <w:p w14:paraId="28313028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3.43504050853406     -5.97733989707610     -4.07824370886952</w:t>
      </w:r>
    </w:p>
    <w:p w14:paraId="02113ABD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2.44059083582595     -4.19173792878791     -2.70609562049314</w:t>
      </w:r>
    </w:p>
    <w:p w14:paraId="6A070DB8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2.14576305063556      1.11644015656334     -0.70267766937937</w:t>
      </w:r>
    </w:p>
    <w:p w14:paraId="2BA63A5E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5.04392344180950      0.27967670666362     -0.05799426744993</w:t>
      </w:r>
    </w:p>
    <w:p w14:paraId="2319EF8F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6.61829967898813      0.45775637972652     -3.22882025129149</w:t>
      </w:r>
    </w:p>
    <w:p w14:paraId="3507F866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6.51341537158555      1.97955794768964      0.70350222666974</w:t>
      </w:r>
    </w:p>
    <w:p w14:paraId="0DD1246B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3.77934752110867      6.04332524567895      1.31228298423456</w:t>
      </w:r>
    </w:p>
    <w:p w14:paraId="2B6EDBAA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2.75337610128682      3.83137332209874      1.61437198327873</w:t>
      </w:r>
    </w:p>
    <w:p w14:paraId="56EDC479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7.53027009552349      4.17455081911349      0.43974121977794</w:t>
      </w:r>
    </w:p>
    <w:p w14:paraId="7A974D3D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6.18124664618218      6.23014904534965      0.73281597711167</w:t>
      </w:r>
    </w:p>
    <w:p w14:paraId="197B23F5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4.96835310759875     -0.92835318498089     -2.08387794428980</w:t>
      </w:r>
    </w:p>
    <w:p w14:paraId="241F3F27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2.54437175586457     -0.34767769859311     -5.15455473171584</w:t>
      </w:r>
    </w:p>
    <w:p w14:paraId="5DC68A24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2.78900944101580      1.61689481851745      1.49616142734959</w:t>
      </w:r>
    </w:p>
    <w:p w14:paraId="24AE7227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6.12261907387530      1.16082537892366     -1.71109515218669</w:t>
      </w:r>
    </w:p>
    <w:p w14:paraId="535E0B4C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6.54813789987734     -2.12331697983788      2.35672856851098</w:t>
      </w:r>
    </w:p>
    <w:p w14:paraId="59E4473D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7.10457451542297     -3.90014314782256      3.96255365285567</w:t>
      </w:r>
    </w:p>
    <w:p w14:paraId="258DC6D4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7.00420964516819     -3.45063806927358      6.39633979247286</w:t>
      </w:r>
    </w:p>
    <w:p w14:paraId="4B117A6C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6.38526448321365     -1.19140175581587      7.19783344406102</w:t>
      </w:r>
    </w:p>
    <w:p w14:paraId="78925F0B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5.86448106684218      0.59013469803821      5.59657757245616</w:t>
      </w:r>
    </w:p>
    <w:p w14:paraId="225512B9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1.40366055217277     -1.31310764227108     -2.49758982586971</w:t>
      </w:r>
    </w:p>
    <w:p w14:paraId="34BC0213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0.55364595565509      0.16495842095615     -1.99081669449240</w:t>
      </w:r>
    </w:p>
    <w:p w14:paraId="2BA85597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0.43814502113944     -0.38608132644491     -3.65305445013647</w:t>
      </w:r>
    </w:p>
    <w:p w14:paraId="73E84EA7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1.18583279528565      1.91813756497300     -4.34597487014027</w:t>
      </w:r>
    </w:p>
    <w:p w14:paraId="321E63D7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2.78919050178549      2.52005398407666     -3.91365804831376</w:t>
      </w:r>
    </w:p>
    <w:p w14:paraId="52E8FCA8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1.49996366600013      2.44803482964510     -2.69665244501716</w:t>
      </w:r>
    </w:p>
    <w:p w14:paraId="4F3192CB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5.00024975963250      3.29037155390605     -1.59238766974470</w:t>
      </w:r>
    </w:p>
    <w:p w14:paraId="3BD966D0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4.37764888017795      5.39427096377932     -2.69863035290957</w:t>
      </w:r>
    </w:p>
    <w:p w14:paraId="1E4A1713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4.45723125298130      5.56890499573202     -5.16991390690119</w:t>
      </w:r>
    </w:p>
    <w:p w14:paraId="1B6401C1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5.19462337671996      3.62448637807776     -6.51090383103786</w:t>
      </w:r>
    </w:p>
    <w:p w14:paraId="40486E8C" w14:textId="5B0D170D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5.83472759096527      1.52532796306550     -5.40234982656192</w:t>
      </w:r>
    </w:p>
    <w:p w14:paraId="00CBE8F3" w14:textId="77777777" w:rsidR="00C23AD2" w:rsidRDefault="00C23AD2" w:rsidP="0063436B">
      <w:pPr>
        <w:rPr>
          <w:rFonts w:ascii="Arial" w:eastAsiaTheme="majorEastAsia" w:hAnsi="Arial" w:cs="Arial"/>
          <w:sz w:val="26"/>
          <w:szCs w:val="26"/>
          <w:lang w:val="en-US"/>
        </w:rPr>
      </w:pPr>
      <w:r w:rsidRPr="00C23AD2">
        <w:rPr>
          <w:rFonts w:ascii="Arial" w:eastAsiaTheme="majorEastAsia" w:hAnsi="Arial" w:cs="Arial"/>
          <w:b/>
          <w:i/>
          <w:sz w:val="26"/>
          <w:szCs w:val="26"/>
          <w:lang w:val="en-US"/>
        </w:rPr>
        <w:lastRenderedPageBreak/>
        <w:t>ent</w:t>
      </w:r>
      <w:r w:rsidRPr="00C23AD2">
        <w:rPr>
          <w:rFonts w:ascii="Arial" w:eastAsiaTheme="majorEastAsia" w:hAnsi="Arial" w:cs="Arial"/>
          <w:b/>
          <w:sz w:val="26"/>
          <w:szCs w:val="26"/>
          <w:lang w:val="en-US"/>
        </w:rPr>
        <w:t>-11</w:t>
      </w:r>
      <w:r w:rsidRPr="00C23AD2">
        <w:rPr>
          <w:rFonts w:ascii="Arial" w:eastAsiaTheme="majorEastAsia" w:hAnsi="Arial" w:cs="Arial"/>
          <w:sz w:val="26"/>
          <w:szCs w:val="26"/>
          <w:lang w:val="en-US"/>
        </w:rPr>
        <w:t xml:space="preserve"> TS1</w:t>
      </w:r>
    </w:p>
    <w:p w14:paraId="7A3143D1" w14:textId="77777777" w:rsidR="00C23AD2" w:rsidRDefault="00C23AD2" w:rsidP="0063436B">
      <w:pPr>
        <w:rPr>
          <w:rFonts w:ascii="Arial" w:eastAsiaTheme="majorEastAsia" w:hAnsi="Arial" w:cs="Arial"/>
          <w:sz w:val="26"/>
          <w:szCs w:val="26"/>
          <w:lang w:val="en-US"/>
        </w:rPr>
      </w:pPr>
    </w:p>
    <w:p w14:paraId="00C45DC8" w14:textId="588ED293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>94</w:t>
      </w:r>
    </w:p>
    <w:p w14:paraId="084E64E0" w14:textId="77777777" w:rsidR="00E771FB" w:rsidRPr="00C2478E" w:rsidRDefault="00E771FB" w:rsidP="00E771FB">
      <w:pPr>
        <w:rPr>
          <w:rFonts w:ascii="Arial" w:hAnsi="Arial" w:cs="Arial"/>
          <w:lang w:val="en-US"/>
        </w:rPr>
      </w:pPr>
      <w:proofErr w:type="spellStart"/>
      <w:r w:rsidRPr="00C2478E">
        <w:rPr>
          <w:rFonts w:ascii="Arial" w:hAnsi="Arial" w:cs="Arial"/>
          <w:i/>
          <w:lang w:val="en-US"/>
        </w:rPr>
        <w:t>E</w:t>
      </w:r>
      <w:r w:rsidRPr="00C2478E">
        <w:rPr>
          <w:rFonts w:ascii="Arial" w:hAnsi="Arial" w:cs="Arial"/>
          <w:vertAlign w:val="subscript"/>
          <w:lang w:val="en-US"/>
        </w:rPr>
        <w:t>El</w:t>
      </w:r>
      <w:proofErr w:type="spellEnd"/>
      <w:r w:rsidRPr="00C2478E">
        <w:rPr>
          <w:rFonts w:ascii="Arial" w:hAnsi="Arial" w:cs="Arial"/>
          <w:lang w:val="en-US"/>
        </w:rPr>
        <w:t>(SP) = </w:t>
      </w:r>
      <w:r w:rsidRPr="00C23AD2">
        <w:rPr>
          <w:rFonts w:ascii="Arial" w:hAnsi="Arial" w:cs="Arial"/>
          <w:color w:val="000000"/>
          <w:lang w:val="en-US"/>
        </w:rPr>
        <w:t xml:space="preserve">−2644.957856 </w:t>
      </w:r>
      <w:r w:rsidRPr="00C2478E">
        <w:rPr>
          <w:rFonts w:ascii="Arial" w:hAnsi="Arial" w:cs="Arial"/>
          <w:lang w:val="en-GB"/>
        </w:rPr>
        <w:t>E</w:t>
      </w:r>
      <w:r w:rsidRPr="00C2478E">
        <w:rPr>
          <w:rFonts w:ascii="Arial" w:hAnsi="Arial" w:cs="Arial"/>
          <w:vertAlign w:val="subscript"/>
          <w:lang w:val="en-GB"/>
        </w:rPr>
        <w:t>h</w:t>
      </w:r>
    </w:p>
    <w:p w14:paraId="4280A717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8.26311758483556      1.87657052929619     -1.77880956936068</w:t>
      </w:r>
    </w:p>
    <w:p w14:paraId="5C96E7CC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N          -7.46100317432758      0.75571639208269     -1.43716641080875</w:t>
      </w:r>
    </w:p>
    <w:p w14:paraId="24475560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6.00342338903608      1.08598000170159     -1.45829493096825</w:t>
      </w:r>
    </w:p>
    <w:p w14:paraId="5FA31CAA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N          -6.08484195009768      2.49170757135155     -1.81593497480394</w:t>
      </w:r>
    </w:p>
    <w:p w14:paraId="0F8F88F7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7.30196847938095      2.88515995421371     -2.08492014559142</w:t>
      </w:r>
    </w:p>
    <w:p w14:paraId="10863217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S          -7.73627225720766      4.41460854174316     -2.72394611330663</w:t>
      </w:r>
    </w:p>
    <w:p w14:paraId="073C6557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9.44996690844209      1.69425287732191     -2.69980054295851</w:t>
      </w:r>
    </w:p>
    <w:p w14:paraId="33086AEF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5.28759353849144      0.30552476015114     -2.55071785590614</w:t>
      </w:r>
    </w:p>
    <w:p w14:paraId="64FB32BB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9.15679686062250      0.83724384391696     -3.91013357524187</w:t>
      </w:r>
    </w:p>
    <w:p w14:paraId="13D61CF5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5.34447006947548      0.91164899071963     -0.10257757789419</w:t>
      </w:r>
    </w:p>
    <w:p w14:paraId="1821A17F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7.83661353434340     -0.46051214584353     -1.15862991948349</w:t>
      </w:r>
    </w:p>
    <w:p w14:paraId="5D3D4B58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9.14508429571173     -0.98746564137097     -1.06985767412122</w:t>
      </w:r>
    </w:p>
    <w:p w14:paraId="13805061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9.27977504726579     -2.32257002927518     -0.88010555944354</w:t>
      </w:r>
    </w:p>
    <w:p w14:paraId="3C9851CF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-10.51988989776130     -3.04547815304462     -0.72410757227628</w:t>
      </w:r>
    </w:p>
    <w:p w14:paraId="3A87515C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-11.77665853515131     -2.45210991630464     -0.90461655905095</w:t>
      </w:r>
    </w:p>
    <w:p w14:paraId="7449041F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-12.92921369453545     -3.18900125507850     -0.71066975143957</w:t>
      </w:r>
    </w:p>
    <w:p w14:paraId="303000F7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-12.85008667746445     -4.52611769442686     -0.33112256940149</w:t>
      </w:r>
    </w:p>
    <w:p w14:paraId="3CA1C631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-11.61129521218897     -5.12664915142880     -0.15002743809846</w:t>
      </w:r>
    </w:p>
    <w:p w14:paraId="253D2410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-10.45478377492432     -4.39263560809573     -0.34954682186987</w:t>
      </w:r>
    </w:p>
    <w:p w14:paraId="359D409F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8.28810706169861      1.30862899269446      2.02081563245880</w:t>
      </w:r>
    </w:p>
    <w:p w14:paraId="6CC4E030" w14:textId="77777777" w:rsidR="0063436B" w:rsidRPr="00C23AD2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</w:t>
      </w:r>
      <w:r w:rsidRPr="00C23AD2">
        <w:rPr>
          <w:rFonts w:ascii="Arial" w:hAnsi="Arial" w:cs="Arial"/>
          <w:lang w:val="en-US"/>
        </w:rPr>
        <w:t>C          -9.21113620262329      1.52295118865557      1.02210256783612</w:t>
      </w:r>
    </w:p>
    <w:p w14:paraId="57D975C4" w14:textId="77777777" w:rsidR="0063436B" w:rsidRPr="00C23AD2" w:rsidRDefault="0063436B" w:rsidP="0063436B">
      <w:pPr>
        <w:rPr>
          <w:rFonts w:ascii="Arial" w:hAnsi="Arial" w:cs="Arial"/>
          <w:lang w:val="en-US"/>
        </w:rPr>
      </w:pPr>
      <w:r w:rsidRPr="00C23AD2">
        <w:rPr>
          <w:rFonts w:ascii="Arial" w:hAnsi="Arial" w:cs="Arial"/>
          <w:lang w:val="en-US"/>
        </w:rPr>
        <w:t xml:space="preserve">  C          -9.03673886817871      2.62207039988730      0.14965842483598</w:t>
      </w:r>
    </w:p>
    <w:p w14:paraId="4C87C26F" w14:textId="77777777" w:rsidR="0063436B" w:rsidRPr="00C23AD2" w:rsidRDefault="0063436B" w:rsidP="0063436B">
      <w:pPr>
        <w:rPr>
          <w:rFonts w:ascii="Arial" w:hAnsi="Arial" w:cs="Arial"/>
          <w:lang w:val="en-US"/>
        </w:rPr>
      </w:pPr>
      <w:r w:rsidRPr="00C23AD2">
        <w:rPr>
          <w:rFonts w:ascii="Arial" w:hAnsi="Arial" w:cs="Arial"/>
          <w:lang w:val="en-US"/>
        </w:rPr>
        <w:t xml:space="preserve">  C         -10.19814280823879      3.40042686110105     -0.29692027479193</w:t>
      </w:r>
    </w:p>
    <w:p w14:paraId="0F3AFB30" w14:textId="77777777" w:rsidR="0063436B" w:rsidRPr="00C23AD2" w:rsidRDefault="0063436B" w:rsidP="0063436B">
      <w:pPr>
        <w:rPr>
          <w:rFonts w:ascii="Arial" w:hAnsi="Arial" w:cs="Arial"/>
          <w:lang w:val="en-US"/>
        </w:rPr>
      </w:pPr>
      <w:r w:rsidRPr="00C23AD2">
        <w:rPr>
          <w:rFonts w:ascii="Arial" w:hAnsi="Arial" w:cs="Arial"/>
          <w:lang w:val="en-US"/>
        </w:rPr>
        <w:t xml:space="preserve">  C         -10.06197275303994      4.78220180310127     -0.45355786731509</w:t>
      </w:r>
    </w:p>
    <w:p w14:paraId="64C31243" w14:textId="77777777" w:rsidR="0063436B" w:rsidRPr="00C23AD2" w:rsidRDefault="0063436B" w:rsidP="0063436B">
      <w:pPr>
        <w:rPr>
          <w:rFonts w:ascii="Arial" w:hAnsi="Arial" w:cs="Arial"/>
          <w:lang w:val="en-US"/>
        </w:rPr>
      </w:pPr>
      <w:r w:rsidRPr="00C23AD2">
        <w:rPr>
          <w:rFonts w:ascii="Arial" w:hAnsi="Arial" w:cs="Arial"/>
          <w:lang w:val="en-US"/>
        </w:rPr>
        <w:t xml:space="preserve">  C         -12.52887619186816      3.60122467108465     -0.90345510021079</w:t>
      </w:r>
    </w:p>
    <w:p w14:paraId="2AA08C87" w14:textId="77777777" w:rsidR="0063436B" w:rsidRPr="00C23AD2" w:rsidRDefault="0063436B" w:rsidP="0063436B">
      <w:pPr>
        <w:rPr>
          <w:rFonts w:ascii="Arial" w:hAnsi="Arial" w:cs="Arial"/>
          <w:lang w:val="en-US"/>
        </w:rPr>
      </w:pPr>
      <w:r w:rsidRPr="00C23AD2">
        <w:rPr>
          <w:rFonts w:ascii="Arial" w:hAnsi="Arial" w:cs="Arial"/>
          <w:lang w:val="en-US"/>
        </w:rPr>
        <w:t xml:space="preserve">  C         -11.45534811406000      2.82316887035529     -0.50891606283338</w:t>
      </w:r>
    </w:p>
    <w:p w14:paraId="6C3BD801" w14:textId="77777777" w:rsidR="0063436B" w:rsidRPr="00C2478E" w:rsidRDefault="0063436B" w:rsidP="0063436B">
      <w:pPr>
        <w:rPr>
          <w:rFonts w:ascii="Arial" w:hAnsi="Arial" w:cs="Arial"/>
        </w:rPr>
      </w:pPr>
      <w:r w:rsidRPr="00C23AD2">
        <w:rPr>
          <w:rFonts w:ascii="Arial" w:hAnsi="Arial" w:cs="Arial"/>
          <w:lang w:val="en-US"/>
        </w:rPr>
        <w:t xml:space="preserve">  </w:t>
      </w:r>
      <w:r w:rsidRPr="00C2478E">
        <w:rPr>
          <w:rFonts w:ascii="Arial" w:hAnsi="Arial" w:cs="Arial"/>
        </w:rPr>
        <w:t>N          -8.40240845419361      0.50348781275473      3.06900647533957</w:t>
      </w:r>
    </w:p>
    <w:p w14:paraId="4EDA8AB6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C         -11.14167118629253      5.56198433636852     -0.83848950584022</w:t>
      </w:r>
    </w:p>
    <w:p w14:paraId="310834C5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lastRenderedPageBreak/>
        <w:t xml:space="preserve">  C         -12.37478571231370      4.97240820575380     -1.07514323835349</w:t>
      </w:r>
    </w:p>
    <w:p w14:paraId="22DD3C70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C          -9.59575549743037     -0.26914732837034      3.38698190523887</w:t>
      </w:r>
    </w:p>
    <w:p w14:paraId="1C646A7C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C          -9.34930844042096     -0.69057152984005      4.81188128128920</w:t>
      </w:r>
    </w:p>
    <w:p w14:paraId="5355C9B3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N          -8.15435304672306     -0.26042645940580      5.15605845288319</w:t>
      </w:r>
    </w:p>
    <w:p w14:paraId="1D27A9C7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C          -7.47673235374390      0.61139058904754      4.21330438454367</w:t>
      </w:r>
    </w:p>
    <w:p w14:paraId="15A8F14A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C          -9.86398816669415     -1.47521075170829      2.47590610400164</w:t>
      </w:r>
    </w:p>
    <w:p w14:paraId="0D3D6DFE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C          -9.91763419813100     -0.30112250770321     -4.15731259588172</w:t>
      </w:r>
    </w:p>
    <w:p w14:paraId="08B14F0A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C          -9.67123827380843     -1.09505438766077     -5.27008784335726</w:t>
      </w:r>
    </w:p>
    <w:p w14:paraId="1531FB17" w14:textId="77777777" w:rsidR="0063436B" w:rsidRPr="00C23AD2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</w:rPr>
        <w:t xml:space="preserve">  </w:t>
      </w:r>
      <w:r w:rsidRPr="00C23AD2">
        <w:rPr>
          <w:rFonts w:ascii="Arial" w:hAnsi="Arial" w:cs="Arial"/>
          <w:lang w:val="en-US"/>
        </w:rPr>
        <w:t>C          -8.65679921282865     -0.75866183279981     -6.15369447067919</w:t>
      </w:r>
    </w:p>
    <w:p w14:paraId="397A6DA2" w14:textId="77777777" w:rsidR="0063436B" w:rsidRPr="00C23AD2" w:rsidRDefault="0063436B" w:rsidP="0063436B">
      <w:pPr>
        <w:rPr>
          <w:rFonts w:ascii="Arial" w:hAnsi="Arial" w:cs="Arial"/>
          <w:lang w:val="en-US"/>
        </w:rPr>
      </w:pPr>
      <w:r w:rsidRPr="00C23AD2">
        <w:rPr>
          <w:rFonts w:ascii="Arial" w:hAnsi="Arial" w:cs="Arial"/>
          <w:lang w:val="en-US"/>
        </w:rPr>
        <w:t xml:space="preserve">  C          -7.89875253253432      0.38240428581710     -5.92327131794645</w:t>
      </w:r>
    </w:p>
    <w:p w14:paraId="28CCB63F" w14:textId="77777777" w:rsidR="0063436B" w:rsidRPr="00C23AD2" w:rsidRDefault="0063436B" w:rsidP="0063436B">
      <w:pPr>
        <w:rPr>
          <w:rFonts w:ascii="Arial" w:hAnsi="Arial" w:cs="Arial"/>
          <w:lang w:val="en-US"/>
        </w:rPr>
      </w:pPr>
      <w:r w:rsidRPr="00C23AD2">
        <w:rPr>
          <w:rFonts w:ascii="Arial" w:hAnsi="Arial" w:cs="Arial"/>
          <w:lang w:val="en-US"/>
        </w:rPr>
        <w:t xml:space="preserve">  C          -8.14975107614778      1.17407758172306     -4.81266880554985</w:t>
      </w:r>
    </w:p>
    <w:p w14:paraId="507852EC" w14:textId="77777777" w:rsidR="0063436B" w:rsidRPr="00C23AD2" w:rsidRDefault="0063436B" w:rsidP="0063436B">
      <w:pPr>
        <w:rPr>
          <w:rFonts w:ascii="Arial" w:hAnsi="Arial" w:cs="Arial"/>
          <w:lang w:val="en-US"/>
        </w:rPr>
      </w:pPr>
      <w:r w:rsidRPr="00C23AD2">
        <w:rPr>
          <w:rFonts w:ascii="Arial" w:hAnsi="Arial" w:cs="Arial"/>
          <w:lang w:val="en-US"/>
        </w:rPr>
        <w:t xml:space="preserve">  C          -7.43002626807446      2.03050362218281      4.77375541055736</w:t>
      </w:r>
    </w:p>
    <w:p w14:paraId="3311FEE1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3AD2">
        <w:rPr>
          <w:rFonts w:ascii="Arial" w:hAnsi="Arial" w:cs="Arial"/>
          <w:lang w:val="en-US"/>
        </w:rPr>
        <w:t xml:space="preserve">  </w:t>
      </w:r>
      <w:r w:rsidRPr="00C2478E">
        <w:rPr>
          <w:rFonts w:ascii="Arial" w:hAnsi="Arial" w:cs="Arial"/>
          <w:lang w:val="en-US"/>
        </w:rPr>
        <w:t>C          -6.08304290214424      0.09986154011310      3.88655513545730</w:t>
      </w:r>
    </w:p>
    <w:p w14:paraId="546BBABB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S         -10.41024094253204     -1.55110451346483      5.73504412701616</w:t>
      </w:r>
    </w:p>
    <w:p w14:paraId="43E76C3A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8.83667321978578     -2.56917604329700      2.52022484876346</w:t>
      </w:r>
    </w:p>
    <w:p w14:paraId="202FD42D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9.14026002193520     -3.79005639333069      3.11896066018962</w:t>
      </w:r>
    </w:p>
    <w:p w14:paraId="65EB736C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8.21821584589621     -4.82732068671071      3.13482221535355</w:t>
      </w:r>
    </w:p>
    <w:p w14:paraId="14B7F577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6.97005500369415     -4.65928779729536      2.55063801305754</w:t>
      </w:r>
    </w:p>
    <w:p w14:paraId="70509A0A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6.65361914978236     -3.44735981118636      1.95234570908156</w:t>
      </w:r>
    </w:p>
    <w:p w14:paraId="5F325A3B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7.58106808518714     -2.41460708648196      1.93684918957381</w:t>
      </w:r>
    </w:p>
    <w:p w14:paraId="29BC7927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5.25158566633915      3.05800994642233     -1.90855325803791</w:t>
      </w:r>
    </w:p>
    <w:p w14:paraId="3E80A057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6.49346408502385      4.89929436764954     -2.84496396586126</w:t>
      </w:r>
    </w:p>
    <w:p w14:paraId="6793F4E8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-10.30900999283656      1.28989568600088     -2.17115392927693</w:t>
      </w:r>
    </w:p>
    <w:p w14:paraId="3227572D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9.77537911135741      2.68816338671421     -3.01660560351576</w:t>
      </w:r>
    </w:p>
    <w:p w14:paraId="2A482C98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4.27618211308651      0.69472717642927     -2.66253974701540</w:t>
      </w:r>
    </w:p>
    <w:p w14:paraId="2DE3957E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5.20835171402708     -0.74735683151662     -2.28236035299914</w:t>
      </w:r>
    </w:p>
    <w:p w14:paraId="0EEAC730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5.80748371701067      0.39331591766241     -3.50342297655649</w:t>
      </w:r>
    </w:p>
    <w:p w14:paraId="5FE829B1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5.80164762195973      1.55272664721383      0.64526828808208</w:t>
      </w:r>
    </w:p>
    <w:p w14:paraId="68946069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5.39778283373629     -0.12493437521789      0.22844217703663</w:t>
      </w:r>
    </w:p>
    <w:p w14:paraId="1F4398AD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4.29148342778997      1.17844931774087     -0.18507798768736</w:t>
      </w:r>
    </w:p>
    <w:p w14:paraId="7F44FA56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7.02451807899777     -1.16172113103000     -1.00156312413405</w:t>
      </w:r>
    </w:p>
    <w:p w14:paraId="1444BF1D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-10.00881150959560     -0.34286103777870     -1.10496244242311</w:t>
      </w:r>
    </w:p>
    <w:p w14:paraId="2C647768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8.37793850925527     -2.92390253210066     -0.81667004630167</w:t>
      </w:r>
    </w:p>
    <w:p w14:paraId="25458947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lastRenderedPageBreak/>
        <w:t xml:space="preserve">  H         -11.85884758230749     -1.41485371636058     -1.20415108274796</w:t>
      </w:r>
    </w:p>
    <w:p w14:paraId="77B040FB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-13.89504085348794     -2.72413751746219     -0.85623373779573</w:t>
      </w:r>
    </w:p>
    <w:p w14:paraId="3FB9D55E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-13.75616036081010     -5.09785790336929     -0.17939142169710</w:t>
      </w:r>
    </w:p>
    <w:p w14:paraId="573B5E79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-11.54790328916787     -6.16505933918660      0.14594744404962</w:t>
      </w:r>
    </w:p>
    <w:p w14:paraId="1BA4344E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9.48736469547377     -4.85747291307279     -0.20246811466817</w:t>
      </w:r>
    </w:p>
    <w:p w14:paraId="057760D7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7.38103583194467      1.90196302654313      2.00746975553726</w:t>
      </w:r>
    </w:p>
    <w:p w14:paraId="4FCADD0A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-10.15324108431382      0.99234413866652      1.02505738852566</w:t>
      </w:r>
    </w:p>
    <w:p w14:paraId="348EA6AB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8.14902425628538      3.22063641431300      0.33456532129634</w:t>
      </w:r>
    </w:p>
    <w:p w14:paraId="5F9CC663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9.10976568871901      5.25298247319284     -0.24799000694614</w:t>
      </w:r>
    </w:p>
    <w:p w14:paraId="1C739CC2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-13.49194619421261      3.13795629802548     -1.07148493924220</w:t>
      </w:r>
    </w:p>
    <w:p w14:paraId="1A517B52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-11.60516060176651      1.75942631391839     -0.37092456991957</w:t>
      </w:r>
    </w:p>
    <w:p w14:paraId="42F4BF26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-11.01871642696390      6.63122323512229     -0.94812752580876</w:t>
      </w:r>
    </w:p>
    <w:p w14:paraId="4255DDC9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-13.21762267706385      5.57854158411185     -1.38005940393715</w:t>
      </w:r>
    </w:p>
    <w:p w14:paraId="732A3EB5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-10.47752473586982      0.38071342200781      3.35329513904932</w:t>
      </w:r>
    </w:p>
    <w:p w14:paraId="36B4AC07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7.77272840450810     -0.41118497389559      6.08039950296337</w:t>
      </w:r>
    </w:p>
    <w:p w14:paraId="4C384F33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-10.83700212717391     -1.86808831587094      2.77298244600842</w:t>
      </w:r>
    </w:p>
    <w:p w14:paraId="27433C62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9.98291975219208     -1.11192774058562      1.45561075645607</w:t>
      </w:r>
    </w:p>
    <w:p w14:paraId="597041CF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-10.71734060201868     -0.57287777465854     -3.47844431696479</w:t>
      </w:r>
    </w:p>
    <w:p w14:paraId="4299839B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-10.27383688848139     -1.97727970671745     -5.44247198647731</w:t>
      </w:r>
    </w:p>
    <w:p w14:paraId="165AB03F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8.46004887405421     -1.37725679678865     -7.01949154084635</w:t>
      </w:r>
    </w:p>
    <w:p w14:paraId="302819AF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7.11239201873762      0.66101377181940     -6.61260648525086</w:t>
      </w:r>
    </w:p>
    <w:p w14:paraId="0D6E1C47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7.55500265957255      2.06774273134704     -4.66653263806455</w:t>
      </w:r>
    </w:p>
    <w:p w14:paraId="543F9121" w14:textId="77777777" w:rsidR="0063436B" w:rsidRPr="00C2478E" w:rsidRDefault="0063436B" w:rsidP="0063436B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8.43409270950106      2.40815467419204      4.96512095446360</w:t>
      </w:r>
    </w:p>
    <w:p w14:paraId="25AF87D1" w14:textId="77777777" w:rsidR="0063436B" w:rsidRPr="00C23AD2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  <w:lang w:val="en-US"/>
        </w:rPr>
        <w:t xml:space="preserve">  </w:t>
      </w:r>
      <w:r w:rsidRPr="00C23AD2">
        <w:rPr>
          <w:rFonts w:ascii="Arial" w:hAnsi="Arial" w:cs="Arial"/>
        </w:rPr>
        <w:t>H          -6.92099362443200      2.70875033742379      4.08941687720062</w:t>
      </w:r>
    </w:p>
    <w:p w14:paraId="59FA14D2" w14:textId="77777777" w:rsidR="0063436B" w:rsidRPr="00C23AD2" w:rsidRDefault="0063436B" w:rsidP="0063436B">
      <w:pPr>
        <w:rPr>
          <w:rFonts w:ascii="Arial" w:hAnsi="Arial" w:cs="Arial"/>
        </w:rPr>
      </w:pPr>
      <w:r w:rsidRPr="00C23AD2">
        <w:rPr>
          <w:rFonts w:ascii="Arial" w:hAnsi="Arial" w:cs="Arial"/>
        </w:rPr>
        <w:t xml:space="preserve">  H          -6.87142484052279      2.03206281273799      5.70957588077745</w:t>
      </w:r>
    </w:p>
    <w:p w14:paraId="69FDA975" w14:textId="77777777" w:rsidR="0063436B" w:rsidRPr="00C2478E" w:rsidRDefault="0063436B" w:rsidP="0063436B">
      <w:pPr>
        <w:rPr>
          <w:rFonts w:ascii="Arial" w:hAnsi="Arial" w:cs="Arial"/>
        </w:rPr>
      </w:pPr>
      <w:r w:rsidRPr="00C23AD2">
        <w:rPr>
          <w:rFonts w:ascii="Arial" w:hAnsi="Arial" w:cs="Arial"/>
        </w:rPr>
        <w:t xml:space="preserve">  </w:t>
      </w:r>
      <w:r w:rsidRPr="00C2478E">
        <w:rPr>
          <w:rFonts w:ascii="Arial" w:hAnsi="Arial" w:cs="Arial"/>
        </w:rPr>
        <w:t>H          -5.45890290273070      0.14531968572346      4.77882825716193</w:t>
      </w:r>
    </w:p>
    <w:p w14:paraId="435AE04B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H          -6.11459623744727     -0.92671089640509      3.52963234989094</w:t>
      </w:r>
    </w:p>
    <w:p w14:paraId="105B8194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H          -5.61565301166566      0.72566411868072      3.12636363852701</w:t>
      </w:r>
    </w:p>
    <w:p w14:paraId="2186C690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H         -10.11347144476887     -3.93115126608184      3.57227650578153</w:t>
      </w:r>
    </w:p>
    <w:p w14:paraId="4A7C33D7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H          -8.47759552946506     -5.76898182648013      3.60120711405945</w:t>
      </w:r>
    </w:p>
    <w:p w14:paraId="19DD9B6B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H          -6.25072009731977     -5.46786787236979      2.55860199559149</w:t>
      </w:r>
    </w:p>
    <w:p w14:paraId="65A02951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H          -5.68497125873729     -3.30478966498180      1.49042026185946</w:t>
      </w:r>
    </w:p>
    <w:p w14:paraId="4C5DF346" w14:textId="77777777" w:rsidR="0063436B" w:rsidRPr="00C2478E" w:rsidRDefault="0063436B" w:rsidP="0063436B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H          -7.31741690120027     -1.48088986725311      1.45651824739866</w:t>
      </w:r>
    </w:p>
    <w:p w14:paraId="08C34D73" w14:textId="6B94F932" w:rsidR="0063436B" w:rsidRDefault="00C23AD2" w:rsidP="00C23AD2">
      <w:pPr>
        <w:rPr>
          <w:rFonts w:ascii="Arial" w:eastAsiaTheme="majorEastAsia" w:hAnsi="Arial" w:cs="Arial"/>
          <w:sz w:val="26"/>
          <w:szCs w:val="26"/>
          <w:lang w:val="en-US"/>
        </w:rPr>
      </w:pPr>
      <w:r w:rsidRPr="00C23AD2">
        <w:rPr>
          <w:rFonts w:ascii="Arial" w:eastAsiaTheme="majorEastAsia" w:hAnsi="Arial" w:cs="Arial"/>
          <w:b/>
          <w:i/>
          <w:sz w:val="26"/>
          <w:szCs w:val="26"/>
          <w:lang w:val="en-US"/>
        </w:rPr>
        <w:lastRenderedPageBreak/>
        <w:t>ent</w:t>
      </w:r>
      <w:r w:rsidRPr="00C23AD2">
        <w:rPr>
          <w:rFonts w:ascii="Arial" w:eastAsiaTheme="majorEastAsia" w:hAnsi="Arial" w:cs="Arial"/>
          <w:b/>
          <w:sz w:val="26"/>
          <w:szCs w:val="26"/>
          <w:lang w:val="en-US"/>
        </w:rPr>
        <w:t>-11</w:t>
      </w:r>
      <w:r>
        <w:rPr>
          <w:rFonts w:ascii="Arial" w:eastAsiaTheme="majorEastAsia" w:hAnsi="Arial" w:cs="Arial"/>
          <w:sz w:val="26"/>
          <w:szCs w:val="26"/>
          <w:lang w:val="en-US"/>
        </w:rPr>
        <w:t xml:space="preserve"> IM</w:t>
      </w:r>
    </w:p>
    <w:p w14:paraId="4D28ED99" w14:textId="77777777" w:rsidR="00C23AD2" w:rsidRPr="00C23AD2" w:rsidRDefault="00C23AD2" w:rsidP="00C23AD2">
      <w:pPr>
        <w:rPr>
          <w:rFonts w:ascii="Arial" w:eastAsiaTheme="majorEastAsia" w:hAnsi="Arial" w:cs="Arial"/>
          <w:sz w:val="26"/>
          <w:szCs w:val="26"/>
          <w:lang w:val="en-US"/>
        </w:rPr>
      </w:pPr>
    </w:p>
    <w:p w14:paraId="477EE4F5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>94</w:t>
      </w:r>
    </w:p>
    <w:p w14:paraId="6A225CF9" w14:textId="77777777" w:rsidR="00E771FB" w:rsidRPr="00C2478E" w:rsidRDefault="00E771FB" w:rsidP="00E771FB">
      <w:pPr>
        <w:rPr>
          <w:rFonts w:ascii="Arial" w:hAnsi="Arial" w:cs="Arial"/>
          <w:lang w:val="en-US"/>
        </w:rPr>
      </w:pPr>
      <w:proofErr w:type="spellStart"/>
      <w:r w:rsidRPr="00C2478E">
        <w:rPr>
          <w:rFonts w:ascii="Arial" w:hAnsi="Arial" w:cs="Arial"/>
          <w:i/>
          <w:lang w:val="en-US"/>
        </w:rPr>
        <w:t>E</w:t>
      </w:r>
      <w:r w:rsidRPr="00C2478E">
        <w:rPr>
          <w:rFonts w:ascii="Arial" w:hAnsi="Arial" w:cs="Arial"/>
          <w:vertAlign w:val="subscript"/>
          <w:lang w:val="en-US"/>
        </w:rPr>
        <w:t>El</w:t>
      </w:r>
      <w:proofErr w:type="spellEnd"/>
      <w:r w:rsidRPr="00C2478E">
        <w:rPr>
          <w:rFonts w:ascii="Arial" w:hAnsi="Arial" w:cs="Arial"/>
          <w:lang w:val="en-US"/>
        </w:rPr>
        <w:t>(SP) = </w:t>
      </w:r>
      <w:r w:rsidRPr="00C2478E">
        <w:rPr>
          <w:rFonts w:ascii="Arial" w:hAnsi="Arial" w:cs="Arial"/>
          <w:lang w:val="en-GB"/>
        </w:rPr>
        <w:t>−2644.982611 E</w:t>
      </w:r>
      <w:r w:rsidRPr="00C2478E">
        <w:rPr>
          <w:rFonts w:ascii="Arial" w:hAnsi="Arial" w:cs="Arial"/>
          <w:vertAlign w:val="subscript"/>
          <w:lang w:val="en-GB"/>
        </w:rPr>
        <w:t>h</w:t>
      </w:r>
    </w:p>
    <w:p w14:paraId="4355B1B8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8.42312962780704      1.90239575953050     -1.72043943248199</w:t>
      </w:r>
    </w:p>
    <w:p w14:paraId="498FC3F3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N          -7.43422892388947      0.81173442044085     -1.64276706969891</w:t>
      </w:r>
    </w:p>
    <w:p w14:paraId="2B5D0E88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6.05415487819877      1.25731390878164     -1.96584303339257</w:t>
      </w:r>
    </w:p>
    <w:p w14:paraId="2C03354C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N          -6.35097676121547      2.58992462997611     -2.47661012524104</w:t>
      </w:r>
    </w:p>
    <w:p w14:paraId="12207FCD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7.58300385488054      2.95047878558909     -2.41233273398610</w:t>
      </w:r>
    </w:p>
    <w:p w14:paraId="03D39120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S          -8.25599245666039      4.40737444890421     -2.96857063279039</w:t>
      </w:r>
    </w:p>
    <w:p w14:paraId="66732E32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9.67536337466836      1.54679894571628     -2.55010255542817</w:t>
      </w:r>
    </w:p>
    <w:p w14:paraId="6BC02F7E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5.41969968902614      0.42535791501757     -3.06976999828450</w:t>
      </w:r>
    </w:p>
    <w:p w14:paraId="46EAF43A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9.42405363474963      0.72830483965755     -3.79360782340075</w:t>
      </w:r>
    </w:p>
    <w:p w14:paraId="3EA82DDC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5.17025431060513      1.34319415341888     -0.73169306507644</w:t>
      </w:r>
    </w:p>
    <w:p w14:paraId="54F43420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7.62803013209883     -0.44175867783855     -1.34017874683699</w:t>
      </w:r>
    </w:p>
    <w:p w14:paraId="37809C59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8.81409245334264     -1.14502109243870     -1.07269482448768</w:t>
      </w:r>
    </w:p>
    <w:p w14:paraId="5BFACB50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8.70403683572475     -2.49439062487550     -0.92766492558596</w:t>
      </w:r>
    </w:p>
    <w:p w14:paraId="3F5692C1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9.77196908826873     -3.43458670578767     -0.71943459588352</w:t>
      </w:r>
    </w:p>
    <w:p w14:paraId="7748D605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-11.12417768688824     -3.06392389919352     -0.69557887694471</w:t>
      </w:r>
    </w:p>
    <w:p w14:paraId="40476AD6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-12.10022093175294     -4.01237754894753     -0.46308346920560</w:t>
      </w:r>
    </w:p>
    <w:p w14:paraId="0EDA78AD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-11.74667657495258     -5.34318224071085     -0.25615214071723</w:t>
      </w:r>
    </w:p>
    <w:p w14:paraId="6E542BA8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-10.41211880167227     -5.72631326160471     -0.28766129983900</w:t>
      </w:r>
    </w:p>
    <w:p w14:paraId="2E1BCFAF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9.43183762988155     -4.77862074115766     -0.51934320095722</w:t>
      </w:r>
    </w:p>
    <w:p w14:paraId="7BFB2597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8.38485977621669      1.17480167096419      1.81534009010417</w:t>
      </w:r>
    </w:p>
    <w:p w14:paraId="6CDE1AD2" w14:textId="77777777" w:rsidR="00607F79" w:rsidRPr="00C23AD2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</w:t>
      </w:r>
      <w:r w:rsidRPr="00C23AD2">
        <w:rPr>
          <w:rFonts w:ascii="Arial" w:hAnsi="Arial" w:cs="Arial"/>
          <w:lang w:val="en-US"/>
        </w:rPr>
        <w:t>C          -9.15314079780678      1.41845162035088      0.73725323553988</w:t>
      </w:r>
    </w:p>
    <w:p w14:paraId="1FB7EBFE" w14:textId="77777777" w:rsidR="00607F79" w:rsidRPr="00C23AD2" w:rsidRDefault="00607F79" w:rsidP="00607F79">
      <w:pPr>
        <w:rPr>
          <w:rFonts w:ascii="Arial" w:hAnsi="Arial" w:cs="Arial"/>
          <w:lang w:val="en-US"/>
        </w:rPr>
      </w:pPr>
      <w:r w:rsidRPr="00C23AD2">
        <w:rPr>
          <w:rFonts w:ascii="Arial" w:hAnsi="Arial" w:cs="Arial"/>
          <w:lang w:val="en-US"/>
        </w:rPr>
        <w:t xml:space="preserve">  C          -8.71826519753677      2.45439109932899     -0.25148453061069</w:t>
      </w:r>
    </w:p>
    <w:p w14:paraId="6DE532EE" w14:textId="77777777" w:rsidR="00607F79" w:rsidRPr="00C23AD2" w:rsidRDefault="00607F79" w:rsidP="00607F79">
      <w:pPr>
        <w:rPr>
          <w:rFonts w:ascii="Arial" w:hAnsi="Arial" w:cs="Arial"/>
          <w:lang w:val="en-US"/>
        </w:rPr>
      </w:pPr>
      <w:r w:rsidRPr="00C23AD2">
        <w:rPr>
          <w:rFonts w:ascii="Arial" w:hAnsi="Arial" w:cs="Arial"/>
          <w:lang w:val="en-US"/>
        </w:rPr>
        <w:t xml:space="preserve">  C          -9.67015564194697      3.63530245378042     -0.22499502817649</w:t>
      </w:r>
    </w:p>
    <w:p w14:paraId="0CDFD57E" w14:textId="77777777" w:rsidR="00607F79" w:rsidRPr="00C23AD2" w:rsidRDefault="00607F79" w:rsidP="00607F79">
      <w:pPr>
        <w:rPr>
          <w:rFonts w:ascii="Arial" w:hAnsi="Arial" w:cs="Arial"/>
          <w:lang w:val="en-US"/>
        </w:rPr>
      </w:pPr>
      <w:r w:rsidRPr="00C23AD2">
        <w:rPr>
          <w:rFonts w:ascii="Arial" w:hAnsi="Arial" w:cs="Arial"/>
          <w:lang w:val="en-US"/>
        </w:rPr>
        <w:t xml:space="preserve">  C          -9.17066156130063      4.89258948183265      0.10740081366251</w:t>
      </w:r>
    </w:p>
    <w:p w14:paraId="020DEE29" w14:textId="77777777" w:rsidR="00607F79" w:rsidRPr="00C23AD2" w:rsidRDefault="00607F79" w:rsidP="00607F79">
      <w:pPr>
        <w:rPr>
          <w:rFonts w:ascii="Arial" w:hAnsi="Arial" w:cs="Arial"/>
          <w:lang w:val="en-US"/>
        </w:rPr>
      </w:pPr>
      <w:r w:rsidRPr="00C23AD2">
        <w:rPr>
          <w:rFonts w:ascii="Arial" w:hAnsi="Arial" w:cs="Arial"/>
          <w:lang w:val="en-US"/>
        </w:rPr>
        <w:t xml:space="preserve">  C         -11.87979194062101      4.60442263702480     -0.36141634562509</w:t>
      </w:r>
    </w:p>
    <w:p w14:paraId="6B7654E3" w14:textId="77777777" w:rsidR="00607F79" w:rsidRPr="00C23AD2" w:rsidRDefault="00607F79" w:rsidP="00607F79">
      <w:pPr>
        <w:rPr>
          <w:rFonts w:ascii="Arial" w:hAnsi="Arial" w:cs="Arial"/>
          <w:lang w:val="en-US"/>
        </w:rPr>
      </w:pPr>
      <w:r w:rsidRPr="00C23AD2">
        <w:rPr>
          <w:rFonts w:ascii="Arial" w:hAnsi="Arial" w:cs="Arial"/>
          <w:lang w:val="en-US"/>
        </w:rPr>
        <w:t xml:space="preserve">  C         -11.04133852953403      3.50189070442138     -0.43802826274856</w:t>
      </w:r>
    </w:p>
    <w:p w14:paraId="35A378EF" w14:textId="77777777" w:rsidR="00607F79" w:rsidRPr="00C2478E" w:rsidRDefault="00607F79" w:rsidP="00607F79">
      <w:pPr>
        <w:rPr>
          <w:rFonts w:ascii="Arial" w:hAnsi="Arial" w:cs="Arial"/>
        </w:rPr>
      </w:pPr>
      <w:r w:rsidRPr="00C23AD2">
        <w:rPr>
          <w:rFonts w:ascii="Arial" w:hAnsi="Arial" w:cs="Arial"/>
          <w:lang w:val="en-US"/>
        </w:rPr>
        <w:t xml:space="preserve">  </w:t>
      </w:r>
      <w:r w:rsidRPr="00C2478E">
        <w:rPr>
          <w:rFonts w:ascii="Arial" w:hAnsi="Arial" w:cs="Arial"/>
        </w:rPr>
        <w:t>N          -8.67465187073386      0.41643209785107      2.90595055071357</w:t>
      </w:r>
    </w:p>
    <w:p w14:paraId="5B634BF4" w14:textId="77777777" w:rsidR="00607F79" w:rsidRPr="00C2478E" w:rsidRDefault="00607F79" w:rsidP="00607F79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C         -10.00778476506294      5.99482573774891      0.19508656176225</w:t>
      </w:r>
    </w:p>
    <w:p w14:paraId="0B65B566" w14:textId="77777777" w:rsidR="00607F79" w:rsidRPr="00C2478E" w:rsidRDefault="00607F79" w:rsidP="00607F79">
      <w:pPr>
        <w:rPr>
          <w:rFonts w:ascii="Arial" w:hAnsi="Arial" w:cs="Arial"/>
        </w:rPr>
      </w:pPr>
      <w:r w:rsidRPr="00C2478E">
        <w:rPr>
          <w:rFonts w:ascii="Arial" w:hAnsi="Arial" w:cs="Arial"/>
        </w:rPr>
        <w:lastRenderedPageBreak/>
        <w:t xml:space="preserve">  C         -11.36634789763525      5.85581338600775     -0.04904794601403</w:t>
      </w:r>
    </w:p>
    <w:p w14:paraId="57ECB0CB" w14:textId="77777777" w:rsidR="00607F79" w:rsidRPr="00C2478E" w:rsidRDefault="00607F79" w:rsidP="00607F79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C          -9.97790973545263     -0.17580525570362      3.11358825854613</w:t>
      </w:r>
    </w:p>
    <w:p w14:paraId="2E473211" w14:textId="77777777" w:rsidR="00607F79" w:rsidRPr="00C2478E" w:rsidRDefault="00607F79" w:rsidP="00607F79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C          -9.98853205047967     -0.46408016574342      4.59160292217812</w:t>
      </w:r>
    </w:p>
    <w:p w14:paraId="7C58733D" w14:textId="77777777" w:rsidR="00607F79" w:rsidRPr="00C2478E" w:rsidRDefault="00607F79" w:rsidP="00607F79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N          -8.83625629752941     -0.06396504438754      5.08154261883425</w:t>
      </w:r>
    </w:p>
    <w:p w14:paraId="6849ECC9" w14:textId="77777777" w:rsidR="00607F79" w:rsidRPr="00C2478E" w:rsidRDefault="00607F79" w:rsidP="00607F79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C          -7.95823064499349      0.64651146751645      4.16514993057325</w:t>
      </w:r>
    </w:p>
    <w:p w14:paraId="770DBE26" w14:textId="77777777" w:rsidR="00607F79" w:rsidRPr="00C2478E" w:rsidRDefault="00607F79" w:rsidP="00607F79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C         -10.23968102146370     -1.43409434761223      2.27683592440443</w:t>
      </w:r>
    </w:p>
    <w:p w14:paraId="65449D8E" w14:textId="77777777" w:rsidR="00607F79" w:rsidRPr="00C2478E" w:rsidRDefault="00607F79" w:rsidP="00607F79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C         -10.03337444170628     -0.51611003598520     -3.93403347486407</w:t>
      </w:r>
    </w:p>
    <w:p w14:paraId="145D4434" w14:textId="77777777" w:rsidR="00607F79" w:rsidRPr="00C2478E" w:rsidRDefault="00607F79" w:rsidP="00607F79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C          -9.82863479401504     -1.29100449799833     -5.06718822774498</w:t>
      </w:r>
    </w:p>
    <w:p w14:paraId="590E3CC8" w14:textId="77777777" w:rsidR="00607F79" w:rsidRPr="00C23AD2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</w:rPr>
        <w:t xml:space="preserve">  </w:t>
      </w:r>
      <w:r w:rsidRPr="00C23AD2">
        <w:rPr>
          <w:rFonts w:ascii="Arial" w:hAnsi="Arial" w:cs="Arial"/>
          <w:lang w:val="en-US"/>
        </w:rPr>
        <w:t>C          -9.00938051203783     -0.83020765793859     -6.08654061541974</w:t>
      </w:r>
    </w:p>
    <w:p w14:paraId="123E9FD9" w14:textId="77777777" w:rsidR="00607F79" w:rsidRPr="00C23AD2" w:rsidRDefault="00607F79" w:rsidP="00607F79">
      <w:pPr>
        <w:rPr>
          <w:rFonts w:ascii="Arial" w:hAnsi="Arial" w:cs="Arial"/>
          <w:lang w:val="en-US"/>
        </w:rPr>
      </w:pPr>
      <w:r w:rsidRPr="00C23AD2">
        <w:rPr>
          <w:rFonts w:ascii="Arial" w:hAnsi="Arial" w:cs="Arial"/>
          <w:lang w:val="en-US"/>
        </w:rPr>
        <w:t xml:space="preserve">  C          -8.41789551158389      0.42031420505031     -5.97261919163576</w:t>
      </w:r>
    </w:p>
    <w:p w14:paraId="0786FD7C" w14:textId="77777777" w:rsidR="00607F79" w:rsidRPr="00C23AD2" w:rsidRDefault="00607F79" w:rsidP="00607F79">
      <w:pPr>
        <w:rPr>
          <w:rFonts w:ascii="Arial" w:hAnsi="Arial" w:cs="Arial"/>
          <w:lang w:val="en-US"/>
        </w:rPr>
      </w:pPr>
      <w:r w:rsidRPr="00C23AD2">
        <w:rPr>
          <w:rFonts w:ascii="Arial" w:hAnsi="Arial" w:cs="Arial"/>
          <w:lang w:val="en-US"/>
        </w:rPr>
        <w:t xml:space="preserve">  C          -8.63001620785429      1.19423858453987     -4.84097721991008</w:t>
      </w:r>
    </w:p>
    <w:p w14:paraId="60B7339E" w14:textId="77777777" w:rsidR="00607F79" w:rsidRPr="00C23AD2" w:rsidRDefault="00607F79" w:rsidP="00607F79">
      <w:pPr>
        <w:rPr>
          <w:rFonts w:ascii="Arial" w:hAnsi="Arial" w:cs="Arial"/>
          <w:lang w:val="en-US"/>
        </w:rPr>
      </w:pPr>
      <w:r w:rsidRPr="00C23AD2">
        <w:rPr>
          <w:rFonts w:ascii="Arial" w:hAnsi="Arial" w:cs="Arial"/>
          <w:lang w:val="en-US"/>
        </w:rPr>
        <w:t xml:space="preserve">  C          -7.91155702933404      2.12311448631718      4.55597670781201</w:t>
      </w:r>
    </w:p>
    <w:p w14:paraId="6F442FBA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3AD2">
        <w:rPr>
          <w:rFonts w:ascii="Arial" w:hAnsi="Arial" w:cs="Arial"/>
          <w:lang w:val="en-US"/>
        </w:rPr>
        <w:t xml:space="preserve">  </w:t>
      </w:r>
      <w:r w:rsidRPr="00C2478E">
        <w:rPr>
          <w:rFonts w:ascii="Arial" w:hAnsi="Arial" w:cs="Arial"/>
          <w:lang w:val="en-US"/>
        </w:rPr>
        <w:t>C          -6.56488892545444      0.03590501372201      4.16013719776178</w:t>
      </w:r>
    </w:p>
    <w:p w14:paraId="25E7F206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S         -11.24155072077590     -1.15490690701261      5.41881583221356</w:t>
      </w:r>
    </w:p>
    <w:p w14:paraId="4E3CA8F8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9.33221134492735     -2.59425807907953      2.56668974216602</w:t>
      </w:r>
    </w:p>
    <w:p w14:paraId="082B154D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9.82481863068443     -3.72367993942870      3.21606000869426</w:t>
      </w:r>
    </w:p>
    <w:p w14:paraId="77DCF154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9.00929113932822     -4.81961112453683      3.46429425561924</w:t>
      </w:r>
    </w:p>
    <w:p w14:paraId="722312DB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7.67925536194949     -4.80235737212573      3.06692019656393</w:t>
      </w:r>
    </w:p>
    <w:p w14:paraId="469758C4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7.17504531704474     -3.68216234281267      2.42002088642093</w:t>
      </w:r>
    </w:p>
    <w:p w14:paraId="37351EC3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7.99495028944666     -2.59004829372411      2.17139771263633</w:t>
      </w:r>
    </w:p>
    <w:p w14:paraId="0BE9E43A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5.60382937664085      3.16349245751268     -2.85771929968339</w:t>
      </w:r>
    </w:p>
    <w:p w14:paraId="26E54031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7.13697195545772      4.92462255357066     -3.49986734093309</w:t>
      </w:r>
    </w:p>
    <w:p w14:paraId="43DC5757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-10.39742910886901      1.03839239677607     -1.91296402011516</w:t>
      </w:r>
    </w:p>
    <w:p w14:paraId="770F7FA4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-10.16485096399301      2.48556752205229     -2.81938573540902</w:t>
      </w:r>
    </w:p>
    <w:p w14:paraId="28A0AB05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4.49846885540337      0.91054562396548     -3.38982052217540</w:t>
      </w:r>
    </w:p>
    <w:p w14:paraId="36CD9CC8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5.15151108799822     -0.56406761163906     -2.70397284259220</w:t>
      </w:r>
    </w:p>
    <w:p w14:paraId="090486D1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6.08515717514933      0.32580395867697     -3.92566977138068</w:t>
      </w:r>
    </w:p>
    <w:p w14:paraId="0DB4B175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5.60842288620594      1.97639017526575      0.03731637519735</w:t>
      </w:r>
    </w:p>
    <w:p w14:paraId="68088B73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5.00825040860425      0.34726615043493     -0.32147163735854</w:t>
      </w:r>
    </w:p>
    <w:p w14:paraId="2ADAB297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4.20037688743864      1.75266739053575     -1.01105109047244</w:t>
      </w:r>
    </w:p>
    <w:p w14:paraId="23020F58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6.72207779491758     -1.03743244021861     -1.33935084330634</w:t>
      </w:r>
    </w:p>
    <w:p w14:paraId="21135732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9.76535521420968     -0.64574826399104     -1.00906660692498</w:t>
      </w:r>
    </w:p>
    <w:p w14:paraId="7E04E3CA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7.70806118610779     -2.92412614415419     -0.97348504363739</w:t>
      </w:r>
    </w:p>
    <w:p w14:paraId="1CA3B94A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lastRenderedPageBreak/>
        <w:t xml:space="preserve">  H         -11.42029154980869     -2.03587407789057     -0.85969523954329</w:t>
      </w:r>
    </w:p>
    <w:p w14:paraId="50081DEE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-13.14117823966754     -3.71956341372514     -0.44446994022499</w:t>
      </w:r>
    </w:p>
    <w:p w14:paraId="62710954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-12.51617638698876     -6.08154783741327     -0.07295640481784</w:t>
      </w:r>
    </w:p>
    <w:p w14:paraId="257FBB80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-10.13861363882312     -6.76047376667064     -0.12892373312573</w:t>
      </w:r>
    </w:p>
    <w:p w14:paraId="3048EB21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8.38979470683920     -5.07325326830208     -0.53619733409417</w:t>
      </w:r>
    </w:p>
    <w:p w14:paraId="78710B5B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7.40290179736793      1.63612674976606      1.85420393172332</w:t>
      </w:r>
    </w:p>
    <w:p w14:paraId="23CD8F02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-10.15853132199992      1.02388420095814      0.64738987393591</w:t>
      </w:r>
    </w:p>
    <w:p w14:paraId="1FF3F767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7.75267463291925      2.83584887417128      0.09179067255999</w:t>
      </w:r>
    </w:p>
    <w:p w14:paraId="6D66DC51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8.11039134735426      5.01455844370948      0.29558544461087</w:t>
      </w:r>
    </w:p>
    <w:p w14:paraId="1E1F0E95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-12.94028700300144      4.48072190005219     -0.53757043484776</w:t>
      </w:r>
    </w:p>
    <w:p w14:paraId="287F270C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-11.47856348443630      2.53533291040507     -0.65168765027291</w:t>
      </w:r>
    </w:p>
    <w:p w14:paraId="3109C4B0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9.59587942304672      6.96184608792336      0.45240887881387</w:t>
      </w:r>
    </w:p>
    <w:p w14:paraId="5ECB58CC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-12.02292824807677      6.71369373391691      0.01323920753214</w:t>
      </w:r>
    </w:p>
    <w:p w14:paraId="3A1A612D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-10.77719290115711      0.54680286402787      2.89624929586989</w:t>
      </w:r>
    </w:p>
    <w:p w14:paraId="210ED7BD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8.61739442229937     -0.12603265999281      6.06648857845279</w:t>
      </w:r>
    </w:p>
    <w:p w14:paraId="51771FB6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-11.27859562835746     -1.72093760800189      2.44379913729346</w:t>
      </w:r>
    </w:p>
    <w:p w14:paraId="62086FD8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-10.16552147922898     -1.15437582853198      1.22601813325546</w:t>
      </w:r>
    </w:p>
    <w:p w14:paraId="78B78C6E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-10.69157354571445     -0.88536231620050     -3.15761914188468</w:t>
      </w:r>
    </w:p>
    <w:p w14:paraId="3493456F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-10.31365364710859     -2.25472429768804     -5.14981524596534</w:t>
      </w:r>
    </w:p>
    <w:p w14:paraId="10DB7557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8.84274647336623     -1.43371628609866     -6.96903340127671</w:t>
      </w:r>
    </w:p>
    <w:p w14:paraId="4E313F0E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7.79524756058526      0.80317291747202     -6.77044634378307</w:t>
      </w:r>
    </w:p>
    <w:p w14:paraId="524CDB9E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8.18498919095618      2.18015733004519     -4.80988194213431</w:t>
      </w:r>
    </w:p>
    <w:p w14:paraId="69922CF0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8.90825317225576      2.56372485280505      4.52834265615701</w:t>
      </w:r>
    </w:p>
    <w:p w14:paraId="27D2ECA6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7.26095372070838      2.68545755340841      3.88665783931397</w:t>
      </w:r>
    </w:p>
    <w:p w14:paraId="61CD60A3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7.51343861245380      2.23000936195499      5.56540391036715</w:t>
      </w:r>
    </w:p>
    <w:p w14:paraId="1F01403B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6.08229033051144      0.18769451122208      5.12585441701520</w:t>
      </w:r>
    </w:p>
    <w:p w14:paraId="0E09EA4F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6.60970782674823     -1.03107691176741      3.95126773346174</w:t>
      </w:r>
    </w:p>
    <w:p w14:paraId="2D6E8821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5.94381391378308      0.51482649894322      3.40256974025387</w:t>
      </w:r>
    </w:p>
    <w:p w14:paraId="04693302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-10.86174462007624     -3.74564236843553      3.52725142353691</w:t>
      </w:r>
    </w:p>
    <w:p w14:paraId="52D67F1C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9.41543210009934     -5.68866290977675      3.96593224096434</w:t>
      </w:r>
    </w:p>
    <w:p w14:paraId="09D73589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7.04161286572688     -5.65609876438723      3.25695465197084</w:t>
      </w:r>
    </w:p>
    <w:p w14:paraId="202D6C83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6.14017198403428     -3.65782058763840      2.10282587509150</w:t>
      </w:r>
    </w:p>
    <w:p w14:paraId="09A8A9B8" w14:textId="77777777" w:rsidR="0063436B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7.58616776237341     -1.72960381417917      1.65911724982783</w:t>
      </w:r>
    </w:p>
    <w:p w14:paraId="18C70CD2" w14:textId="402985F1" w:rsidR="00C23AD2" w:rsidRDefault="00C23AD2" w:rsidP="00C23AD2">
      <w:pPr>
        <w:rPr>
          <w:rFonts w:ascii="Arial" w:eastAsiaTheme="majorEastAsia" w:hAnsi="Arial" w:cs="Arial"/>
          <w:sz w:val="26"/>
          <w:szCs w:val="26"/>
          <w:lang w:val="en-US"/>
        </w:rPr>
      </w:pPr>
      <w:r w:rsidRPr="00C23AD2">
        <w:rPr>
          <w:rFonts w:ascii="Arial" w:eastAsiaTheme="majorEastAsia" w:hAnsi="Arial" w:cs="Arial"/>
          <w:b/>
          <w:i/>
          <w:sz w:val="26"/>
          <w:szCs w:val="26"/>
          <w:lang w:val="en-US"/>
        </w:rPr>
        <w:lastRenderedPageBreak/>
        <w:t>ent</w:t>
      </w:r>
      <w:r w:rsidRPr="00C23AD2">
        <w:rPr>
          <w:rFonts w:ascii="Arial" w:eastAsiaTheme="majorEastAsia" w:hAnsi="Arial" w:cs="Arial"/>
          <w:b/>
          <w:sz w:val="26"/>
          <w:szCs w:val="26"/>
          <w:lang w:val="en-US"/>
        </w:rPr>
        <w:t>-11</w:t>
      </w:r>
      <w:r>
        <w:rPr>
          <w:rFonts w:ascii="Arial" w:eastAsiaTheme="majorEastAsia" w:hAnsi="Arial" w:cs="Arial"/>
          <w:sz w:val="26"/>
          <w:szCs w:val="26"/>
          <w:lang w:val="en-US"/>
        </w:rPr>
        <w:t xml:space="preserve"> TS2</w:t>
      </w:r>
    </w:p>
    <w:p w14:paraId="14044313" w14:textId="77777777" w:rsidR="00C23AD2" w:rsidRDefault="00C23AD2" w:rsidP="00C23AD2">
      <w:pPr>
        <w:rPr>
          <w:rFonts w:ascii="Arial" w:eastAsiaTheme="majorEastAsia" w:hAnsi="Arial" w:cs="Arial"/>
          <w:sz w:val="26"/>
          <w:szCs w:val="26"/>
          <w:lang w:val="en-US"/>
        </w:rPr>
      </w:pPr>
    </w:p>
    <w:p w14:paraId="51E36BA4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>94</w:t>
      </w:r>
    </w:p>
    <w:p w14:paraId="1CA55CFB" w14:textId="77777777" w:rsidR="00E771FB" w:rsidRPr="00C2478E" w:rsidRDefault="00E771FB" w:rsidP="00E771FB">
      <w:pPr>
        <w:rPr>
          <w:rFonts w:ascii="Arial" w:hAnsi="Arial" w:cs="Arial"/>
          <w:lang w:val="en-US"/>
        </w:rPr>
      </w:pPr>
      <w:proofErr w:type="spellStart"/>
      <w:r w:rsidRPr="00C2478E">
        <w:rPr>
          <w:rFonts w:ascii="Arial" w:hAnsi="Arial" w:cs="Arial"/>
          <w:i/>
          <w:lang w:val="en-US"/>
        </w:rPr>
        <w:t>E</w:t>
      </w:r>
      <w:r w:rsidRPr="00C2478E">
        <w:rPr>
          <w:rFonts w:ascii="Arial" w:hAnsi="Arial" w:cs="Arial"/>
          <w:vertAlign w:val="subscript"/>
          <w:lang w:val="en-US"/>
        </w:rPr>
        <w:t>El</w:t>
      </w:r>
      <w:proofErr w:type="spellEnd"/>
      <w:r w:rsidRPr="00C2478E">
        <w:rPr>
          <w:rFonts w:ascii="Arial" w:hAnsi="Arial" w:cs="Arial"/>
          <w:lang w:val="en-US"/>
        </w:rPr>
        <w:t>(SP) = </w:t>
      </w:r>
      <w:r w:rsidRPr="00C2478E">
        <w:rPr>
          <w:rFonts w:ascii="Arial" w:hAnsi="Arial" w:cs="Arial"/>
          <w:lang w:val="en-GB"/>
        </w:rPr>
        <w:t>−2644.965187 E</w:t>
      </w:r>
      <w:r w:rsidRPr="00C2478E">
        <w:rPr>
          <w:rFonts w:ascii="Arial" w:hAnsi="Arial" w:cs="Arial"/>
          <w:vertAlign w:val="subscript"/>
          <w:lang w:val="en-GB"/>
        </w:rPr>
        <w:t>h</w:t>
      </w:r>
    </w:p>
    <w:p w14:paraId="0EECB9F7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 0.35940511923803      1.83252599847825     -1.82799164390136</w:t>
      </w:r>
    </w:p>
    <w:p w14:paraId="2AA6F5B9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N           1.21313831729478      0.68340134892170     -1.62971027985678</w:t>
      </w:r>
    </w:p>
    <w:p w14:paraId="622D8E80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 2.63698654873694      0.95198639988772     -1.89743971643830</w:t>
      </w:r>
    </w:p>
    <w:p w14:paraId="08C0AB9B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N           2.51797403223510      2.29269902935266     -2.47117007298396</w:t>
      </w:r>
    </w:p>
    <w:p w14:paraId="62840A63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 1.33586752783537      2.79462136260804     -2.44959706094464</w:t>
      </w:r>
    </w:p>
    <w:p w14:paraId="7E8F50D4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S           0.84349264564349      4.33402971383286     -2.96577139363490</w:t>
      </w:r>
    </w:p>
    <w:p w14:paraId="5B1CBF30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0.84997984297553      1.61795635045738     -2.75830729207136</w:t>
      </w:r>
    </w:p>
    <w:p w14:paraId="78DF7D1C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 3.17432250446718     -0.01922400034699     -2.93559427407720</w:t>
      </w:r>
    </w:p>
    <w:p w14:paraId="30CF91DC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0.48356093674889      1.10655903373922     -4.12790479478339</w:t>
      </w:r>
    </w:p>
    <w:p w14:paraId="261B73F9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 3.53660984138745      1.01173903335012     -0.66925087978515</w:t>
      </w:r>
    </w:p>
    <w:p w14:paraId="063CE323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 0.83992579113580     -0.32036828048807     -0.82512227857994</w:t>
      </w:r>
    </w:p>
    <w:p w14:paraId="68E27AB9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0.33752122355725     -1.13744294481563     -0.95491103139277</w:t>
      </w:r>
    </w:p>
    <w:p w14:paraId="538AF036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0.26107074533195     -2.42824243541911     -0.57481760720399</w:t>
      </w:r>
    </w:p>
    <w:p w14:paraId="142E1BC4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1.32508879783567     -3.41458132597101     -0.60789184895246</w:t>
      </w:r>
    </w:p>
    <w:p w14:paraId="47EBE101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2.59377566450019     -3.15557699515429     -1.13931128390183</w:t>
      </w:r>
    </w:p>
    <w:p w14:paraId="3F23C30C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3.57445420652134     -4.13002497233026     -1.11264738473925</w:t>
      </w:r>
    </w:p>
    <w:p w14:paraId="59FE7B79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3.30932960108638     -5.37695636058719     -0.55429662385140</w:t>
      </w:r>
    </w:p>
    <w:p w14:paraId="12D3C22D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2.05497923617777     -5.64647668900843     -0.02462257952346</w:t>
      </w:r>
    </w:p>
    <w:p w14:paraId="60CCFD6E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1.06998177862613     -4.67307590292735     -0.05449056412053</w:t>
      </w:r>
    </w:p>
    <w:p w14:paraId="332350EF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 0.58905644186851      1.11918562398922      1.72509333278766</w:t>
      </w:r>
    </w:p>
    <w:p w14:paraId="6CE4B0D8" w14:textId="77777777" w:rsidR="00607F79" w:rsidRPr="00C23AD2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</w:t>
      </w:r>
      <w:r w:rsidRPr="00C23AD2">
        <w:rPr>
          <w:rFonts w:ascii="Arial" w:hAnsi="Arial" w:cs="Arial"/>
          <w:lang w:val="en-US"/>
        </w:rPr>
        <w:t>C          -0.19584202668312      1.17902426086174      0.58972147623674</w:t>
      </w:r>
    </w:p>
    <w:p w14:paraId="1C614E60" w14:textId="77777777" w:rsidR="00607F79" w:rsidRPr="00C23AD2" w:rsidRDefault="00607F79" w:rsidP="00607F79">
      <w:pPr>
        <w:rPr>
          <w:rFonts w:ascii="Arial" w:hAnsi="Arial" w:cs="Arial"/>
          <w:lang w:val="en-US"/>
        </w:rPr>
      </w:pPr>
      <w:r w:rsidRPr="00C23AD2">
        <w:rPr>
          <w:rFonts w:ascii="Arial" w:hAnsi="Arial" w:cs="Arial"/>
          <w:lang w:val="en-US"/>
        </w:rPr>
        <w:t xml:space="preserve">  C           0.01262541808023      2.33791736943844     -0.34126846293398</w:t>
      </w:r>
    </w:p>
    <w:p w14:paraId="5C086EBF" w14:textId="77777777" w:rsidR="00607F79" w:rsidRPr="00C23AD2" w:rsidRDefault="00607F79" w:rsidP="00607F79">
      <w:pPr>
        <w:rPr>
          <w:rFonts w:ascii="Arial" w:hAnsi="Arial" w:cs="Arial"/>
          <w:lang w:val="en-US"/>
        </w:rPr>
      </w:pPr>
      <w:r w:rsidRPr="00C23AD2">
        <w:rPr>
          <w:rFonts w:ascii="Arial" w:hAnsi="Arial" w:cs="Arial"/>
          <w:lang w:val="en-US"/>
        </w:rPr>
        <w:t xml:space="preserve">  C          -1.11981423604527      3.33789727907399     -0.27086882004485</w:t>
      </w:r>
    </w:p>
    <w:p w14:paraId="4A8D863A" w14:textId="77777777" w:rsidR="00607F79" w:rsidRPr="00C23AD2" w:rsidRDefault="00607F79" w:rsidP="00607F79">
      <w:pPr>
        <w:rPr>
          <w:rFonts w:ascii="Arial" w:hAnsi="Arial" w:cs="Arial"/>
          <w:lang w:val="en-US"/>
        </w:rPr>
      </w:pPr>
      <w:r w:rsidRPr="00C23AD2">
        <w:rPr>
          <w:rFonts w:ascii="Arial" w:hAnsi="Arial" w:cs="Arial"/>
          <w:lang w:val="en-US"/>
        </w:rPr>
        <w:t xml:space="preserve">  C          -0.82911938788107      4.68233637470180     -0.05586167817336</w:t>
      </w:r>
    </w:p>
    <w:p w14:paraId="32634E0A" w14:textId="77777777" w:rsidR="00607F79" w:rsidRPr="00C23AD2" w:rsidRDefault="00607F79" w:rsidP="00607F79">
      <w:pPr>
        <w:rPr>
          <w:rFonts w:ascii="Arial" w:hAnsi="Arial" w:cs="Arial"/>
          <w:lang w:val="en-US"/>
        </w:rPr>
      </w:pPr>
      <w:r w:rsidRPr="00C23AD2">
        <w:rPr>
          <w:rFonts w:ascii="Arial" w:hAnsi="Arial" w:cs="Arial"/>
          <w:lang w:val="en-US"/>
        </w:rPr>
        <w:t xml:space="preserve">  C          -3.47110252765850      3.89508746546765     -0.29186295660363</w:t>
      </w:r>
    </w:p>
    <w:p w14:paraId="26B5AFD9" w14:textId="77777777" w:rsidR="00607F79" w:rsidRPr="00C23AD2" w:rsidRDefault="00607F79" w:rsidP="00607F79">
      <w:pPr>
        <w:rPr>
          <w:rFonts w:ascii="Arial" w:hAnsi="Arial" w:cs="Arial"/>
          <w:lang w:val="en-US"/>
        </w:rPr>
      </w:pPr>
      <w:r w:rsidRPr="00C23AD2">
        <w:rPr>
          <w:rFonts w:ascii="Arial" w:hAnsi="Arial" w:cs="Arial"/>
          <w:lang w:val="en-US"/>
        </w:rPr>
        <w:t xml:space="preserve">  C          -2.45678658469071      2.95443879571607     -0.37619021343042</w:t>
      </w:r>
    </w:p>
    <w:p w14:paraId="2327E5FC" w14:textId="77777777" w:rsidR="00607F79" w:rsidRPr="00C2478E" w:rsidRDefault="00607F79" w:rsidP="00607F79">
      <w:pPr>
        <w:rPr>
          <w:rFonts w:ascii="Arial" w:hAnsi="Arial" w:cs="Arial"/>
        </w:rPr>
      </w:pPr>
      <w:r w:rsidRPr="00C23AD2">
        <w:rPr>
          <w:rFonts w:ascii="Arial" w:hAnsi="Arial" w:cs="Arial"/>
          <w:lang w:val="en-US"/>
        </w:rPr>
        <w:t xml:space="preserve">  </w:t>
      </w:r>
      <w:r w:rsidRPr="00C2478E">
        <w:rPr>
          <w:rFonts w:ascii="Arial" w:hAnsi="Arial" w:cs="Arial"/>
        </w:rPr>
        <w:t>N           0.32570067321378      0.51673524386580      2.87672031593081</w:t>
      </w:r>
    </w:p>
    <w:p w14:paraId="4CAEB955" w14:textId="77777777" w:rsidR="00607F79" w:rsidRPr="00C2478E" w:rsidRDefault="00607F79" w:rsidP="00607F79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C          -1.84379124846366      5.62610777095704      0.03181215905544</w:t>
      </w:r>
    </w:p>
    <w:p w14:paraId="6608C1FA" w14:textId="77777777" w:rsidR="00607F79" w:rsidRPr="00C2478E" w:rsidRDefault="00607F79" w:rsidP="00607F79">
      <w:pPr>
        <w:rPr>
          <w:rFonts w:ascii="Arial" w:hAnsi="Arial" w:cs="Arial"/>
        </w:rPr>
      </w:pPr>
      <w:r w:rsidRPr="00C2478E">
        <w:rPr>
          <w:rFonts w:ascii="Arial" w:hAnsi="Arial" w:cs="Arial"/>
        </w:rPr>
        <w:lastRenderedPageBreak/>
        <w:t xml:space="preserve">  C          -3.16846366716119      5.23587748415005     -0.09061267958956</w:t>
      </w:r>
    </w:p>
    <w:p w14:paraId="79067453" w14:textId="77777777" w:rsidR="00607F79" w:rsidRPr="00C2478E" w:rsidRDefault="00607F79" w:rsidP="00607F79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C          -0.97560935166569     -0.03522107697202      3.23671413827154</w:t>
      </w:r>
    </w:p>
    <w:p w14:paraId="07A9928F" w14:textId="77777777" w:rsidR="00607F79" w:rsidRPr="00C2478E" w:rsidRDefault="00607F79" w:rsidP="00607F79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C          -0.87276023624279     -0.18311562974183      4.73225932962852</w:t>
      </w:r>
    </w:p>
    <w:p w14:paraId="0F683BEA" w14:textId="77777777" w:rsidR="00607F79" w:rsidRPr="00C2478E" w:rsidRDefault="00607F79" w:rsidP="00607F79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N           0.34352584861544      0.17166380512948      5.08839772657843</w:t>
      </w:r>
    </w:p>
    <w:p w14:paraId="2CCF29D2" w14:textId="77777777" w:rsidR="00607F79" w:rsidRPr="00C2478E" w:rsidRDefault="00607F79" w:rsidP="00607F79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C           1.17790628290727      0.76429953634932      4.05992591777426</w:t>
      </w:r>
    </w:p>
    <w:p w14:paraId="22841E67" w14:textId="77777777" w:rsidR="00607F79" w:rsidRPr="00C2478E" w:rsidRDefault="00607F79" w:rsidP="00607F79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C          -1.35483421587404     -1.36167945315844      2.56521605423872</w:t>
      </w:r>
    </w:p>
    <w:p w14:paraId="418F2956" w14:textId="77777777" w:rsidR="00607F79" w:rsidRPr="00C2478E" w:rsidRDefault="00607F79" w:rsidP="00607F79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C          -0.15875998315633     -0.23293398184919     -4.33507381518181</w:t>
      </w:r>
    </w:p>
    <w:p w14:paraId="2C31B2DE" w14:textId="77777777" w:rsidR="00607F79" w:rsidRPr="00C2478E" w:rsidRDefault="00607F79" w:rsidP="00607F79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C           0.17423356848836     -0.69546833401498     -5.59967683863851</w:t>
      </w:r>
    </w:p>
    <w:p w14:paraId="09A7B456" w14:textId="77777777" w:rsidR="00607F79" w:rsidRPr="00C23AD2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</w:rPr>
        <w:t xml:space="preserve">  </w:t>
      </w:r>
      <w:r w:rsidRPr="00C23AD2">
        <w:rPr>
          <w:rFonts w:ascii="Arial" w:hAnsi="Arial" w:cs="Arial"/>
          <w:lang w:val="en-US"/>
        </w:rPr>
        <w:t>C           0.18492906484163      0.17459220886436     -6.68159582886024</w:t>
      </w:r>
    </w:p>
    <w:p w14:paraId="01BDF7E0" w14:textId="77777777" w:rsidR="00607F79" w:rsidRPr="00C23AD2" w:rsidRDefault="00607F79" w:rsidP="00607F79">
      <w:pPr>
        <w:rPr>
          <w:rFonts w:ascii="Arial" w:hAnsi="Arial" w:cs="Arial"/>
          <w:lang w:val="en-US"/>
        </w:rPr>
      </w:pPr>
      <w:r w:rsidRPr="00C23AD2">
        <w:rPr>
          <w:rFonts w:ascii="Arial" w:hAnsi="Arial" w:cs="Arial"/>
          <w:lang w:val="en-US"/>
        </w:rPr>
        <w:t xml:space="preserve">  C          -0.15371409980056      1.50626002645511     -6.49121110482494</w:t>
      </w:r>
    </w:p>
    <w:p w14:paraId="6FDAFB6D" w14:textId="77777777" w:rsidR="00607F79" w:rsidRPr="00C23AD2" w:rsidRDefault="00607F79" w:rsidP="00607F79">
      <w:pPr>
        <w:rPr>
          <w:rFonts w:ascii="Arial" w:hAnsi="Arial" w:cs="Arial"/>
          <w:lang w:val="en-US"/>
        </w:rPr>
      </w:pPr>
      <w:r w:rsidRPr="00C23AD2">
        <w:rPr>
          <w:rFonts w:ascii="Arial" w:hAnsi="Arial" w:cs="Arial"/>
          <w:lang w:val="en-US"/>
        </w:rPr>
        <w:t xml:space="preserve">  C          -0.48847681944183      1.96555943107154     -5.22452092405523</w:t>
      </w:r>
    </w:p>
    <w:p w14:paraId="3EEC8780" w14:textId="77777777" w:rsidR="00607F79" w:rsidRPr="00C23AD2" w:rsidRDefault="00607F79" w:rsidP="00607F79">
      <w:pPr>
        <w:rPr>
          <w:rFonts w:ascii="Arial" w:hAnsi="Arial" w:cs="Arial"/>
          <w:lang w:val="en-US"/>
        </w:rPr>
      </w:pPr>
      <w:r w:rsidRPr="00C23AD2">
        <w:rPr>
          <w:rFonts w:ascii="Arial" w:hAnsi="Arial" w:cs="Arial"/>
          <w:lang w:val="en-US"/>
        </w:rPr>
        <w:t xml:space="preserve">  C           1.33974033604596      2.25797017927721      4.33597751049290</w:t>
      </w:r>
    </w:p>
    <w:p w14:paraId="1317107F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3AD2">
        <w:rPr>
          <w:rFonts w:ascii="Arial" w:hAnsi="Arial" w:cs="Arial"/>
          <w:lang w:val="en-US"/>
        </w:rPr>
        <w:t xml:space="preserve">  </w:t>
      </w:r>
      <w:r w:rsidRPr="00C2478E">
        <w:rPr>
          <w:rFonts w:ascii="Arial" w:hAnsi="Arial" w:cs="Arial"/>
          <w:lang w:val="en-US"/>
        </w:rPr>
        <w:t>C           2.52913404407847      0.07427731765042      3.96830363955340</w:t>
      </w:r>
    </w:p>
    <w:p w14:paraId="76E08730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S          -2.08788896452847     -0.71510469638989      5.71040790326975</w:t>
      </w:r>
    </w:p>
    <w:p w14:paraId="1EAF3F57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0.51233342614706     -2.54975543196315      2.93484571652105</w:t>
      </w:r>
    </w:p>
    <w:p w14:paraId="441DACAB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1.06909755175376     -3.60143659788042      3.65895013653537</w:t>
      </w:r>
    </w:p>
    <w:p w14:paraId="41760193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0.32069436166870     -4.72656508869118      3.97659043777345</w:t>
      </w:r>
    </w:p>
    <w:p w14:paraId="67273BFE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 1.00619611495740     -4.81631516589649      3.57865141279924</w:t>
      </w:r>
    </w:p>
    <w:p w14:paraId="67356613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 1.57470030324335     -3.77379348067794      2.85979599157235</w:t>
      </w:r>
    </w:p>
    <w:p w14:paraId="0699C8D6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 0.81954677779791     -2.65385242904560      2.53979960916642</w:t>
      </w:r>
    </w:p>
    <w:p w14:paraId="54BA7CBA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 3.33989766325662      2.77370338075030     -2.82563215059197</w:t>
      </w:r>
    </w:p>
    <w:p w14:paraId="114FD440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 2.03821015355675      4.76998718443937     -3.39095325197975</w:t>
      </w:r>
    </w:p>
    <w:p w14:paraId="3E8E4536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1.55935366674010      0.94517601243251     -2.28085797810540</w:t>
      </w:r>
    </w:p>
    <w:p w14:paraId="7301F7AA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1.37786535658142      2.56858197069332     -2.84644541253932</w:t>
      </w:r>
    </w:p>
    <w:p w14:paraId="2D8726CD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 4.19834609968617      0.24328573548053     -3.19871960935347</w:t>
      </w:r>
    </w:p>
    <w:p w14:paraId="34E84BA2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 3.18008608295879     -1.02603244903162     -2.51860531195975</w:t>
      </w:r>
    </w:p>
    <w:p w14:paraId="4EAA526D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 2.55916686215985     -0.01375444090962     -3.83342502014643</w:t>
      </w:r>
    </w:p>
    <w:p w14:paraId="772911DC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 3.18275556070586      1.72890217242656      0.06866639525467</w:t>
      </w:r>
    </w:p>
    <w:p w14:paraId="7D9F2532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 3.62410349748749      0.03168493558799     -0.20340971833688</w:t>
      </w:r>
    </w:p>
    <w:p w14:paraId="5D62EE2B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 4.53726420172153      1.30833145531274     -0.98169195170451</w:t>
      </w:r>
    </w:p>
    <w:p w14:paraId="3757BCF7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 1.67112742289026     -0.83372615947170     -0.34906553957640</w:t>
      </w:r>
    </w:p>
    <w:p w14:paraId="3BF9254D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1.25766404758982     -0.72519962846622     -1.34142996535477</w:t>
      </w:r>
    </w:p>
    <w:p w14:paraId="6018BF15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 0.68732613329173     -2.78826763524375     -0.18960226523627</w:t>
      </w:r>
    </w:p>
    <w:p w14:paraId="306766BD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lastRenderedPageBreak/>
        <w:t xml:space="preserve">  H          -2.82041377560945     -2.19293480882798     -1.57914223542803</w:t>
      </w:r>
    </w:p>
    <w:p w14:paraId="09DD3FE6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4.55106890935165     -3.91999123854265     -1.52800927178619</w:t>
      </w:r>
    </w:p>
    <w:p w14:paraId="07E908DD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4.08116718204425     -6.13507088058926     -0.53392182453846</w:t>
      </w:r>
    </w:p>
    <w:p w14:paraId="1205C381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1.84444036680423     -6.61344100012082      0.41239962630039</w:t>
      </w:r>
    </w:p>
    <w:p w14:paraId="0229EEB4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0.09329548660882     -4.88175530816767      0.36566105226257</w:t>
      </w:r>
    </w:p>
    <w:p w14:paraId="1DB723C5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 1.54033734159377      1.63945866160370      1.70354542769120</w:t>
      </w:r>
    </w:p>
    <w:p w14:paraId="15E3EEC6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1.19032621712913      0.75116915870878      0.62318969603211</w:t>
      </w:r>
    </w:p>
    <w:p w14:paraId="644BE0DE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 0.91582873801460      2.85955556559664     -0.01130955922138</w:t>
      </w:r>
    </w:p>
    <w:p w14:paraId="4DFE94AA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 0.20115297185088      4.99906925488738      0.05152398750469</w:t>
      </w:r>
    </w:p>
    <w:p w14:paraId="3A9A2CCD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4.50188746607445      3.57728722002652     -0.37797926969403</w:t>
      </w:r>
    </w:p>
    <w:p w14:paraId="47B595A8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2.72380236914591      1.91456605211969     -0.51781615995909</w:t>
      </w:r>
    </w:p>
    <w:p w14:paraId="1C3B1810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1.59482617367384      6.66560199376572      0.20021618346932</w:t>
      </w:r>
    </w:p>
    <w:p w14:paraId="2216E2F9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3.96187919805016      5.96845448502304     -0.02198626794771</w:t>
      </w:r>
    </w:p>
    <w:p w14:paraId="630E3708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1.75698171861332      0.69668607173699      3.00152521334291</w:t>
      </w:r>
    </w:p>
    <w:p w14:paraId="3362202C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 0.64324511446342      0.17114331401716      6.05423691871226</w:t>
      </w:r>
    </w:p>
    <w:p w14:paraId="567911E6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2.39413424755102     -1.54759705747191      2.83798935326701</w:t>
      </w:r>
    </w:p>
    <w:p w14:paraId="7DB07D31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1.34695168460616     -1.21449322039074      1.48536075957862</w:t>
      </w:r>
    </w:p>
    <w:p w14:paraId="76BFBC6E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0.17289779162308     -0.93358307138795     -3.51023912936057</w:t>
      </w:r>
    </w:p>
    <w:p w14:paraId="34ACBD13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 0.42075060346832     -1.73999589450865     -5.73927124214729</w:t>
      </w:r>
    </w:p>
    <w:p w14:paraId="61DE5825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 0.44474974508318     -0.18618410819358     -7.66822262223309</w:t>
      </w:r>
    </w:p>
    <w:p w14:paraId="29E85FE8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0.16552466901615      2.19037947581479     -7.32960976884832</w:t>
      </w:r>
    </w:p>
    <w:p w14:paraId="52B4004D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0.77187900328822      3.00251894164026     -5.09480213042983</w:t>
      </w:r>
    </w:p>
    <w:p w14:paraId="5E7C6C94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 0.37350190883195      2.76232453323412      4.34368213877103</w:t>
      </w:r>
    </w:p>
    <w:p w14:paraId="665E451A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 1.98184449423456      2.73278307389348      3.59459035666161</w:t>
      </w:r>
    </w:p>
    <w:p w14:paraId="498DE065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 1.81056222413191      2.39733444759912      5.30904391942187</w:t>
      </w:r>
    </w:p>
    <w:p w14:paraId="62E65662" w14:textId="77777777" w:rsidR="00607F79" w:rsidRPr="00C23AD2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</w:t>
      </w:r>
      <w:r w:rsidRPr="00C23AD2">
        <w:rPr>
          <w:rFonts w:ascii="Arial" w:hAnsi="Arial" w:cs="Arial"/>
          <w:lang w:val="en-US"/>
        </w:rPr>
        <w:t>H           3.10257554693050      0.26890624301910      4.87453261221548</w:t>
      </w:r>
    </w:p>
    <w:p w14:paraId="398CE9AF" w14:textId="77777777" w:rsidR="00607F79" w:rsidRPr="00C23AD2" w:rsidRDefault="00607F79" w:rsidP="00607F79">
      <w:pPr>
        <w:rPr>
          <w:rFonts w:ascii="Arial" w:hAnsi="Arial" w:cs="Arial"/>
          <w:lang w:val="en-US"/>
        </w:rPr>
      </w:pPr>
      <w:r w:rsidRPr="00C23AD2">
        <w:rPr>
          <w:rFonts w:ascii="Arial" w:hAnsi="Arial" w:cs="Arial"/>
          <w:lang w:val="en-US"/>
        </w:rPr>
        <w:t xml:space="preserve">  H           2.41990824913916     -1.00105639513910      3.84955454498506</w:t>
      </w:r>
    </w:p>
    <w:p w14:paraId="6DEDB09E" w14:textId="77777777" w:rsidR="00607F79" w:rsidRPr="00C23AD2" w:rsidRDefault="00607F79" w:rsidP="00607F79">
      <w:pPr>
        <w:rPr>
          <w:rFonts w:ascii="Arial" w:hAnsi="Arial" w:cs="Arial"/>
          <w:lang w:val="en-US"/>
        </w:rPr>
      </w:pPr>
      <w:r w:rsidRPr="00C23AD2">
        <w:rPr>
          <w:rFonts w:ascii="Arial" w:hAnsi="Arial" w:cs="Arial"/>
          <w:lang w:val="en-US"/>
        </w:rPr>
        <w:t xml:space="preserve">  H           3.09919252356023      0.46844511672277      3.12673406008442</w:t>
      </w:r>
    </w:p>
    <w:p w14:paraId="529D99A1" w14:textId="77777777" w:rsidR="00607F79" w:rsidRPr="00C23AD2" w:rsidRDefault="00607F79" w:rsidP="00607F79">
      <w:pPr>
        <w:rPr>
          <w:rFonts w:ascii="Arial" w:hAnsi="Arial" w:cs="Arial"/>
          <w:lang w:val="en-US"/>
        </w:rPr>
      </w:pPr>
      <w:r w:rsidRPr="00C23AD2">
        <w:rPr>
          <w:rFonts w:ascii="Arial" w:hAnsi="Arial" w:cs="Arial"/>
          <w:lang w:val="en-US"/>
        </w:rPr>
        <w:t xml:space="preserve">  H          -2.10391062028689     -3.54139923101600      3.97256482607388</w:t>
      </w:r>
    </w:p>
    <w:p w14:paraId="031B95A0" w14:textId="77777777" w:rsidR="00607F79" w:rsidRPr="00C23AD2" w:rsidRDefault="00607F79" w:rsidP="00607F79">
      <w:pPr>
        <w:rPr>
          <w:rFonts w:ascii="Arial" w:hAnsi="Arial" w:cs="Arial"/>
          <w:lang w:val="en-US"/>
        </w:rPr>
      </w:pPr>
      <w:r w:rsidRPr="00C23AD2">
        <w:rPr>
          <w:rFonts w:ascii="Arial" w:hAnsi="Arial" w:cs="Arial"/>
          <w:lang w:val="en-US"/>
        </w:rPr>
        <w:t xml:space="preserve">  H          -0.77638831610309     -5.53394024791851      4.53518722077764</w:t>
      </w:r>
    </w:p>
    <w:p w14:paraId="5447D053" w14:textId="77777777" w:rsidR="00607F79" w:rsidRPr="00C23AD2" w:rsidRDefault="00607F79" w:rsidP="00607F79">
      <w:pPr>
        <w:rPr>
          <w:rFonts w:ascii="Arial" w:hAnsi="Arial" w:cs="Arial"/>
          <w:lang w:val="en-US"/>
        </w:rPr>
      </w:pPr>
      <w:r w:rsidRPr="00C23AD2">
        <w:rPr>
          <w:rFonts w:ascii="Arial" w:hAnsi="Arial" w:cs="Arial"/>
          <w:lang w:val="en-US"/>
        </w:rPr>
        <w:t xml:space="preserve">  H           1.59187476892096     -5.69262920775339      3.82433451589364</w:t>
      </w:r>
    </w:p>
    <w:p w14:paraId="620FD8A5" w14:textId="77777777" w:rsidR="00607F79" w:rsidRPr="00C23AD2" w:rsidRDefault="00607F79" w:rsidP="00607F79">
      <w:pPr>
        <w:rPr>
          <w:rFonts w:ascii="Arial" w:hAnsi="Arial" w:cs="Arial"/>
          <w:lang w:val="en-US"/>
        </w:rPr>
      </w:pPr>
      <w:r w:rsidRPr="00C23AD2">
        <w:rPr>
          <w:rFonts w:ascii="Arial" w:hAnsi="Arial" w:cs="Arial"/>
          <w:lang w:val="en-US"/>
        </w:rPr>
        <w:t xml:space="preserve">  H           2.60744391284346     -3.83246020730890      2.54060325411988</w:t>
      </w:r>
    </w:p>
    <w:p w14:paraId="14F71047" w14:textId="77777777" w:rsidR="00607F79" w:rsidRPr="00C23AD2" w:rsidRDefault="00607F79" w:rsidP="00607F79">
      <w:pPr>
        <w:rPr>
          <w:rFonts w:ascii="Arial" w:hAnsi="Arial" w:cs="Arial"/>
          <w:lang w:val="en-US"/>
        </w:rPr>
      </w:pPr>
      <w:r w:rsidRPr="00C23AD2">
        <w:rPr>
          <w:rFonts w:ascii="Arial" w:hAnsi="Arial" w:cs="Arial"/>
          <w:lang w:val="en-US"/>
        </w:rPr>
        <w:t xml:space="preserve">  H           1.27921996582069     -1.85936143639023      1.96741471895179</w:t>
      </w:r>
    </w:p>
    <w:p w14:paraId="4115854B" w14:textId="77777777" w:rsidR="00C23AD2" w:rsidRPr="00C23AD2" w:rsidRDefault="00C23AD2" w:rsidP="00607F79">
      <w:pPr>
        <w:rPr>
          <w:rFonts w:ascii="Arial" w:eastAsiaTheme="majorEastAsia" w:hAnsi="Arial" w:cs="Arial"/>
          <w:b/>
          <w:sz w:val="26"/>
          <w:szCs w:val="26"/>
          <w:lang w:val="en-US"/>
        </w:rPr>
      </w:pPr>
      <w:r w:rsidRPr="00C23AD2">
        <w:rPr>
          <w:rFonts w:ascii="Arial" w:eastAsiaTheme="majorEastAsia" w:hAnsi="Arial" w:cs="Arial"/>
          <w:b/>
          <w:i/>
          <w:sz w:val="26"/>
          <w:szCs w:val="26"/>
          <w:lang w:val="en-US"/>
        </w:rPr>
        <w:lastRenderedPageBreak/>
        <w:t>ent</w:t>
      </w:r>
      <w:r w:rsidRPr="00C23AD2">
        <w:rPr>
          <w:rFonts w:ascii="Arial" w:eastAsiaTheme="majorEastAsia" w:hAnsi="Arial" w:cs="Arial"/>
          <w:b/>
          <w:sz w:val="26"/>
          <w:szCs w:val="26"/>
          <w:lang w:val="en-US"/>
        </w:rPr>
        <w:t xml:space="preserve">-11-Im4t-adduct </w:t>
      </w:r>
    </w:p>
    <w:p w14:paraId="6BBF79B3" w14:textId="77777777" w:rsidR="00C23AD2" w:rsidRDefault="00C23AD2" w:rsidP="00607F79">
      <w:pPr>
        <w:rPr>
          <w:rFonts w:ascii="Arial" w:eastAsiaTheme="majorEastAsia" w:hAnsi="Arial" w:cs="Arial"/>
          <w:sz w:val="26"/>
          <w:szCs w:val="26"/>
          <w:lang w:val="en-US"/>
        </w:rPr>
      </w:pPr>
    </w:p>
    <w:p w14:paraId="1BEF82AD" w14:textId="1E5631C1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>94</w:t>
      </w:r>
    </w:p>
    <w:p w14:paraId="4E74DF1E" w14:textId="77777777" w:rsidR="00E771FB" w:rsidRPr="00C2478E" w:rsidRDefault="00E771FB" w:rsidP="00E771FB">
      <w:pPr>
        <w:rPr>
          <w:rFonts w:ascii="Arial" w:hAnsi="Arial" w:cs="Arial"/>
          <w:lang w:val="en-US"/>
        </w:rPr>
      </w:pPr>
      <w:proofErr w:type="spellStart"/>
      <w:r w:rsidRPr="00C2478E">
        <w:rPr>
          <w:rFonts w:ascii="Arial" w:hAnsi="Arial" w:cs="Arial"/>
          <w:i/>
          <w:lang w:val="en-US"/>
        </w:rPr>
        <w:t>E</w:t>
      </w:r>
      <w:r w:rsidRPr="00C2478E">
        <w:rPr>
          <w:rFonts w:ascii="Arial" w:hAnsi="Arial" w:cs="Arial"/>
          <w:vertAlign w:val="subscript"/>
          <w:lang w:val="en-US"/>
        </w:rPr>
        <w:t>El</w:t>
      </w:r>
      <w:proofErr w:type="spellEnd"/>
      <w:r w:rsidRPr="00C2478E">
        <w:rPr>
          <w:rFonts w:ascii="Arial" w:hAnsi="Arial" w:cs="Arial"/>
          <w:lang w:val="en-US"/>
        </w:rPr>
        <w:t>(SP) = </w:t>
      </w:r>
      <w:r w:rsidRPr="00C2478E">
        <w:rPr>
          <w:rFonts w:ascii="Arial" w:hAnsi="Arial" w:cs="Arial"/>
          <w:lang w:val="en-GB"/>
        </w:rPr>
        <w:t>−2645.010659 E</w:t>
      </w:r>
      <w:r w:rsidRPr="00C2478E">
        <w:rPr>
          <w:rFonts w:ascii="Arial" w:hAnsi="Arial" w:cs="Arial"/>
          <w:vertAlign w:val="subscript"/>
          <w:lang w:val="en-GB"/>
        </w:rPr>
        <w:t>h</w:t>
      </w:r>
    </w:p>
    <w:p w14:paraId="74A06B8B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8.32778773035350      1.94720735520819     -1.81828863676798</w:t>
      </w:r>
    </w:p>
    <w:p w14:paraId="494AB80B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N          -7.80011213014851      0.61080055025405     -2.01702130318211</w:t>
      </w:r>
    </w:p>
    <w:p w14:paraId="52836446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6.60188749039972      0.61070500115780     -2.85506032345956</w:t>
      </w:r>
    </w:p>
    <w:p w14:paraId="15AAA8F3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N          -6.43449264859798      2.06167464552248     -3.09067749517044</w:t>
      </w:r>
    </w:p>
    <w:p w14:paraId="4F202BBF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7.31932617312294      2.80112930615296     -2.53178766474211</w:t>
      </w:r>
    </w:p>
    <w:p w14:paraId="203B2471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S          -7.43739244347429      4.49895710228467     -2.51692040218933</w:t>
      </w:r>
    </w:p>
    <w:p w14:paraId="17F1C5AA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9.74279674252070      2.14891760407578     -2.40845342509505</w:t>
      </w:r>
    </w:p>
    <w:p w14:paraId="3138D098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6.82093550916088     -0.09344100984626     -4.18665640285417</w:t>
      </w:r>
    </w:p>
    <w:p w14:paraId="6BA715C8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9.87650587219890      1.68651474452011     -3.83038245101289</w:t>
      </w:r>
    </w:p>
    <w:p w14:paraId="03FB8D33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5.33118188716443      0.09543986908012     -2.18961919403769</w:t>
      </w:r>
    </w:p>
    <w:p w14:paraId="64649499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7.83780117966357     -0.17487455503337     -0.78606389957468</w:t>
      </w:r>
    </w:p>
    <w:p w14:paraId="01A59ED5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8.45247852964873     -1.51727171607235     -1.00657220432373</w:t>
      </w:r>
    </w:p>
    <w:p w14:paraId="49CAFE69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7.80722869810848     -2.65301359669232     -0.73910883314717</w:t>
      </w:r>
    </w:p>
    <w:p w14:paraId="0B8EE25B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8.32611931844420     -4.01473712061409     -0.88367821534695</w:t>
      </w:r>
    </w:p>
    <w:p w14:paraId="038E84B2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9.60842768802263     -4.29383932847254     -1.36580259247891</w:t>
      </w:r>
    </w:p>
    <w:p w14:paraId="0D8546A8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-10.05755586451376     -5.59968308791563     -1.46180220344074</w:t>
      </w:r>
    </w:p>
    <w:p w14:paraId="4CF45207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9.23806606985656     -6.65583021355108     -1.07723302662483</w:t>
      </w:r>
    </w:p>
    <w:p w14:paraId="53FBBCD2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7.96344070405832     -6.39335922059467     -0.59698859526904</w:t>
      </w:r>
    </w:p>
    <w:p w14:paraId="7B879BCD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7.51344760985044     -5.08414659208145     -0.50274954021745</w:t>
      </w:r>
    </w:p>
    <w:p w14:paraId="1C710DAC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8.17397360826683      0.59502922279524      1.58120036978321</w:t>
      </w:r>
    </w:p>
    <w:p w14:paraId="38263F40" w14:textId="77777777" w:rsidR="00607F79" w:rsidRPr="00C23AD2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</w:t>
      </w:r>
      <w:r w:rsidRPr="00C23AD2">
        <w:rPr>
          <w:rFonts w:ascii="Arial" w:hAnsi="Arial" w:cs="Arial"/>
          <w:lang w:val="en-US"/>
        </w:rPr>
        <w:t>C          -8.64340735209082      0.71663541851277      0.18714479080257</w:t>
      </w:r>
    </w:p>
    <w:p w14:paraId="2E5543D5" w14:textId="77777777" w:rsidR="00607F79" w:rsidRPr="00C23AD2" w:rsidRDefault="00607F79" w:rsidP="00607F79">
      <w:pPr>
        <w:rPr>
          <w:rFonts w:ascii="Arial" w:hAnsi="Arial" w:cs="Arial"/>
          <w:lang w:val="en-US"/>
        </w:rPr>
      </w:pPr>
      <w:r w:rsidRPr="00C23AD2">
        <w:rPr>
          <w:rFonts w:ascii="Arial" w:hAnsi="Arial" w:cs="Arial"/>
          <w:lang w:val="en-US"/>
        </w:rPr>
        <w:t xml:space="preserve">  C          -8.26303682388072      2.14534607423238     -0.27489174802134</w:t>
      </w:r>
    </w:p>
    <w:p w14:paraId="18180418" w14:textId="77777777" w:rsidR="00607F79" w:rsidRPr="00C23AD2" w:rsidRDefault="00607F79" w:rsidP="00607F79">
      <w:pPr>
        <w:rPr>
          <w:rFonts w:ascii="Arial" w:hAnsi="Arial" w:cs="Arial"/>
          <w:lang w:val="en-US"/>
        </w:rPr>
      </w:pPr>
      <w:r w:rsidRPr="00C23AD2">
        <w:rPr>
          <w:rFonts w:ascii="Arial" w:hAnsi="Arial" w:cs="Arial"/>
          <w:lang w:val="en-US"/>
        </w:rPr>
        <w:t xml:space="preserve">  C          -9.01245171077178      3.28056700878739      0.36714650769740</w:t>
      </w:r>
    </w:p>
    <w:p w14:paraId="6C61CBA8" w14:textId="77777777" w:rsidR="00607F79" w:rsidRPr="00C23AD2" w:rsidRDefault="00607F79" w:rsidP="00607F79">
      <w:pPr>
        <w:rPr>
          <w:rFonts w:ascii="Arial" w:hAnsi="Arial" w:cs="Arial"/>
          <w:lang w:val="en-US"/>
        </w:rPr>
      </w:pPr>
      <w:r w:rsidRPr="00C23AD2">
        <w:rPr>
          <w:rFonts w:ascii="Arial" w:hAnsi="Arial" w:cs="Arial"/>
          <w:lang w:val="en-US"/>
        </w:rPr>
        <w:t xml:space="preserve">  C          -8.27425681735420      4.33712589041590      0.89757058108296</w:t>
      </w:r>
    </w:p>
    <w:p w14:paraId="7ECEDC0C" w14:textId="77777777" w:rsidR="00607F79" w:rsidRPr="00C23AD2" w:rsidRDefault="00607F79" w:rsidP="00607F79">
      <w:pPr>
        <w:rPr>
          <w:rFonts w:ascii="Arial" w:hAnsi="Arial" w:cs="Arial"/>
          <w:lang w:val="en-US"/>
        </w:rPr>
      </w:pPr>
      <w:r w:rsidRPr="00C23AD2">
        <w:rPr>
          <w:rFonts w:ascii="Arial" w:hAnsi="Arial" w:cs="Arial"/>
          <w:lang w:val="en-US"/>
        </w:rPr>
        <w:t xml:space="preserve">  C         -11.03071787990462      4.37612999541130      1.12266715997826</w:t>
      </w:r>
    </w:p>
    <w:p w14:paraId="60DCA77A" w14:textId="77777777" w:rsidR="00607F79" w:rsidRPr="00C23AD2" w:rsidRDefault="00607F79" w:rsidP="00607F79">
      <w:pPr>
        <w:rPr>
          <w:rFonts w:ascii="Arial" w:hAnsi="Arial" w:cs="Arial"/>
          <w:lang w:val="en-US"/>
        </w:rPr>
      </w:pPr>
      <w:r w:rsidRPr="00C23AD2">
        <w:rPr>
          <w:rFonts w:ascii="Arial" w:hAnsi="Arial" w:cs="Arial"/>
          <w:lang w:val="en-US"/>
        </w:rPr>
        <w:t xml:space="preserve">  C         -10.40193486731129      3.31363170541742      0.49071859344701</w:t>
      </w:r>
    </w:p>
    <w:p w14:paraId="0C11DB8D" w14:textId="77777777" w:rsidR="00607F79" w:rsidRPr="00C2478E" w:rsidRDefault="00607F79" w:rsidP="00607F79">
      <w:pPr>
        <w:rPr>
          <w:rFonts w:ascii="Arial" w:hAnsi="Arial" w:cs="Arial"/>
        </w:rPr>
      </w:pPr>
      <w:r w:rsidRPr="00C23AD2">
        <w:rPr>
          <w:rFonts w:ascii="Arial" w:hAnsi="Arial" w:cs="Arial"/>
          <w:lang w:val="en-US"/>
        </w:rPr>
        <w:t xml:space="preserve">  </w:t>
      </w:r>
      <w:r w:rsidRPr="00C2478E">
        <w:rPr>
          <w:rFonts w:ascii="Arial" w:hAnsi="Arial" w:cs="Arial"/>
        </w:rPr>
        <w:t>N          -8.88635238102582      0.55992860644089      2.63882741462273</w:t>
      </w:r>
    </w:p>
    <w:p w14:paraId="242056BD" w14:textId="77777777" w:rsidR="00607F79" w:rsidRPr="00C2478E" w:rsidRDefault="00607F79" w:rsidP="00607F79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C          -8.90145037522116      5.40309073174926      1.52592718429585</w:t>
      </w:r>
    </w:p>
    <w:p w14:paraId="07AC5214" w14:textId="77777777" w:rsidR="00607F79" w:rsidRPr="00C2478E" w:rsidRDefault="00607F79" w:rsidP="00607F79">
      <w:pPr>
        <w:rPr>
          <w:rFonts w:ascii="Arial" w:hAnsi="Arial" w:cs="Arial"/>
        </w:rPr>
      </w:pPr>
      <w:r w:rsidRPr="00C2478E">
        <w:rPr>
          <w:rFonts w:ascii="Arial" w:hAnsi="Arial" w:cs="Arial"/>
        </w:rPr>
        <w:lastRenderedPageBreak/>
        <w:t xml:space="preserve">  C         -10.28353263984596      5.42541115169246      1.64010089411153</w:t>
      </w:r>
    </w:p>
    <w:p w14:paraId="78D56C54" w14:textId="77777777" w:rsidR="00607F79" w:rsidRPr="00C2478E" w:rsidRDefault="00607F79" w:rsidP="00607F79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C         -10.35880547578024      0.50535742260453      2.71186816037708</w:t>
      </w:r>
    </w:p>
    <w:p w14:paraId="2EA9D305" w14:textId="77777777" w:rsidR="00607F79" w:rsidRPr="00C2478E" w:rsidRDefault="00607F79" w:rsidP="00607F79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C         -10.62600580252461      0.86033161719564      4.15062348273817</w:t>
      </w:r>
    </w:p>
    <w:p w14:paraId="44112E13" w14:textId="77777777" w:rsidR="00607F79" w:rsidRPr="00C2478E" w:rsidRDefault="00607F79" w:rsidP="00607F79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N          -9.47318447382748      0.87719504907508      4.78704562590689</w:t>
      </w:r>
    </w:p>
    <w:p w14:paraId="62215EC6" w14:textId="77777777" w:rsidR="00607F79" w:rsidRPr="00C2478E" w:rsidRDefault="00607F79" w:rsidP="00607F79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C          -8.26909199880476      0.72374117301850      3.99731230222741</w:t>
      </w:r>
    </w:p>
    <w:p w14:paraId="353DC3E6" w14:textId="77777777" w:rsidR="00607F79" w:rsidRPr="00C2478E" w:rsidRDefault="00607F79" w:rsidP="00607F79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C         -10.95235543687172     -0.85793603483811      2.31811840191545</w:t>
      </w:r>
    </w:p>
    <w:p w14:paraId="1D910C99" w14:textId="77777777" w:rsidR="00607F79" w:rsidRPr="00C2478E" w:rsidRDefault="00607F79" w:rsidP="00607F79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C         -10.32925224724305      0.39682706104282     -4.09802001061034</w:t>
      </w:r>
    </w:p>
    <w:p w14:paraId="609D0C57" w14:textId="77777777" w:rsidR="00607F79" w:rsidRPr="00C2478E" w:rsidRDefault="00607F79" w:rsidP="00607F79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C         -10.44320134256006     -0.06125676994635     -5.40215274505865</w:t>
      </w:r>
    </w:p>
    <w:p w14:paraId="03EF5FBE" w14:textId="77777777" w:rsidR="00607F79" w:rsidRPr="00C23AD2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</w:rPr>
        <w:t xml:space="preserve">  </w:t>
      </w:r>
      <w:r w:rsidRPr="00C23AD2">
        <w:rPr>
          <w:rFonts w:ascii="Arial" w:hAnsi="Arial" w:cs="Arial"/>
          <w:lang w:val="en-US"/>
        </w:rPr>
        <w:t>C         -10.09922396142652      0.76658446410709     -6.46269528377508</w:t>
      </w:r>
    </w:p>
    <w:p w14:paraId="1138B25A" w14:textId="77777777" w:rsidR="00607F79" w:rsidRPr="00C23AD2" w:rsidRDefault="00607F79" w:rsidP="00607F79">
      <w:pPr>
        <w:rPr>
          <w:rFonts w:ascii="Arial" w:hAnsi="Arial" w:cs="Arial"/>
          <w:lang w:val="en-US"/>
        </w:rPr>
      </w:pPr>
      <w:r w:rsidRPr="00C23AD2">
        <w:rPr>
          <w:rFonts w:ascii="Arial" w:hAnsi="Arial" w:cs="Arial"/>
          <w:lang w:val="en-US"/>
        </w:rPr>
        <w:t xml:space="preserve">  C          -9.65829615154678      2.05798944323855     -6.20878794920739</w:t>
      </w:r>
    </w:p>
    <w:p w14:paraId="471ECE42" w14:textId="77777777" w:rsidR="00607F79" w:rsidRPr="00C23AD2" w:rsidRDefault="00607F79" w:rsidP="00607F79">
      <w:pPr>
        <w:rPr>
          <w:rFonts w:ascii="Arial" w:hAnsi="Arial" w:cs="Arial"/>
          <w:lang w:val="en-US"/>
        </w:rPr>
      </w:pPr>
      <w:r w:rsidRPr="00C23AD2">
        <w:rPr>
          <w:rFonts w:ascii="Arial" w:hAnsi="Arial" w:cs="Arial"/>
          <w:lang w:val="en-US"/>
        </w:rPr>
        <w:t xml:space="preserve">  C          -9.55450102130563      2.51603415507842     -4.90181869770805</w:t>
      </w:r>
    </w:p>
    <w:p w14:paraId="03DB9039" w14:textId="77777777" w:rsidR="00607F79" w:rsidRPr="00C23AD2" w:rsidRDefault="00607F79" w:rsidP="00607F79">
      <w:pPr>
        <w:rPr>
          <w:rFonts w:ascii="Arial" w:hAnsi="Arial" w:cs="Arial"/>
          <w:lang w:val="en-US"/>
        </w:rPr>
      </w:pPr>
      <w:r w:rsidRPr="00C23AD2">
        <w:rPr>
          <w:rFonts w:ascii="Arial" w:hAnsi="Arial" w:cs="Arial"/>
          <w:lang w:val="en-US"/>
        </w:rPr>
        <w:t xml:space="preserve">  C          -7.44828498745935      2.00538946852439      4.05001476513519</w:t>
      </w:r>
    </w:p>
    <w:p w14:paraId="193890CF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3AD2">
        <w:rPr>
          <w:rFonts w:ascii="Arial" w:hAnsi="Arial" w:cs="Arial"/>
          <w:lang w:val="en-US"/>
        </w:rPr>
        <w:t xml:space="preserve">  </w:t>
      </w:r>
      <w:r w:rsidRPr="00C2478E">
        <w:rPr>
          <w:rFonts w:ascii="Arial" w:hAnsi="Arial" w:cs="Arial"/>
          <w:lang w:val="en-US"/>
        </w:rPr>
        <w:t>C          -7.46234766244293     -0.49512319291831      4.40565863437953</w:t>
      </w:r>
    </w:p>
    <w:p w14:paraId="2A180E39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S         -12.12463665387556      1.14882919217824      4.76048251320461</w:t>
      </w:r>
    </w:p>
    <w:p w14:paraId="77E65CF2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-10.38689380466304     -2.03102132551899      3.06846991272681</w:t>
      </w:r>
    </w:p>
    <w:p w14:paraId="5B88B19D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-10.81611097339509     -2.34389918403639      4.35778176992680</w:t>
      </w:r>
    </w:p>
    <w:p w14:paraId="2612BE10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-10.25298537604344     -3.40668440011705      5.04971597653467</w:t>
      </w:r>
    </w:p>
    <w:p w14:paraId="3812201D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9.26177718371746     -4.18055888741919      4.45944747463881</w:t>
      </w:r>
    </w:p>
    <w:p w14:paraId="2A66CA22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8.84359919869013     -3.89044680012259      3.16859967326063</w:t>
      </w:r>
    </w:p>
    <w:p w14:paraId="44654CC6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C          -9.40380819705707     -2.82237895572380      2.48176865426881</w:t>
      </w:r>
    </w:p>
    <w:p w14:paraId="7D3F1A46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5.65958846480800      2.41464966200194     -3.64525988139148</w:t>
      </w:r>
    </w:p>
    <w:p w14:paraId="78DFE12B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6.35614183265686      4.77087020719012     -3.26303161356208</w:t>
      </w:r>
    </w:p>
    <w:p w14:paraId="3FCE24A2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-10.44073017868471      1.57895389836150     -1.79435806214875</w:t>
      </w:r>
    </w:p>
    <w:p w14:paraId="626037FC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-10.03363008680336      3.19767064408048     -2.31288616637879</w:t>
      </w:r>
    </w:p>
    <w:p w14:paraId="2050B649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5.93532284150313     -0.01272157802293     -4.81723570622964</w:t>
      </w:r>
    </w:p>
    <w:p w14:paraId="536DCC09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7.00896854131447     -1.14988715592497     -3.99765651845404</w:t>
      </w:r>
    </w:p>
    <w:p w14:paraId="363953FB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7.67496625230865      0.31776709437018     -4.71904454396629</w:t>
      </w:r>
    </w:p>
    <w:p w14:paraId="50578E70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5.11012066861521      0.61329093546465     -1.25649786191288</w:t>
      </w:r>
    </w:p>
    <w:p w14:paraId="4A0038C0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5.40801983256433     -0.97378728419931     -1.99635791942893</w:t>
      </w:r>
    </w:p>
    <w:p w14:paraId="058E0455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4.49033939528744      0.24181548679378     -2.86716236693044</w:t>
      </w:r>
    </w:p>
    <w:p w14:paraId="3448D78B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6.83427297296746     -0.30978700796946     -0.36762457615539</w:t>
      </w:r>
    </w:p>
    <w:p w14:paraId="6981BED8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9.46394542465138     -1.51194656016940     -1.40135874553663</w:t>
      </w:r>
    </w:p>
    <w:p w14:paraId="31834C05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6.79411870598785     -2.58494444140949     -0.34998434756234</w:t>
      </w:r>
    </w:p>
    <w:p w14:paraId="150836B5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lastRenderedPageBreak/>
        <w:t xml:space="preserve">  H         -10.26650528436602     -3.48954225227829     -1.66947209871241</w:t>
      </w:r>
    </w:p>
    <w:p w14:paraId="77277DE4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-11.05329114793227     -5.79693827602991     -1.83721990801187</w:t>
      </w:r>
    </w:p>
    <w:p w14:paraId="41158040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9.59354199523768     -7.67516053366800     -1.15202316186666</w:t>
      </w:r>
    </w:p>
    <w:p w14:paraId="70E5EACB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7.31736200408477     -7.20707207411084     -0.29429696821026</w:t>
      </w:r>
    </w:p>
    <w:p w14:paraId="3F6D5BE4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6.51731661221538     -4.88605938595800     -0.12482103017407</w:t>
      </w:r>
    </w:p>
    <w:p w14:paraId="616B1444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7.09709990959671      0.63301229513872      1.72368796746604</w:t>
      </w:r>
    </w:p>
    <w:p w14:paraId="63F557C2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9.71405175029445      0.54191364336675      0.08181523370032</w:t>
      </w:r>
    </w:p>
    <w:p w14:paraId="56348C43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7.20185839472669      2.28007360882468     -0.03242349860273</w:t>
      </w:r>
    </w:p>
    <w:p w14:paraId="38F5B790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7.19349973457179      4.32237773297496      0.82444264381228</w:t>
      </w:r>
    </w:p>
    <w:p w14:paraId="458FE541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-12.10889636267875      4.37957867724905      1.21179261652099</w:t>
      </w:r>
    </w:p>
    <w:p w14:paraId="3C5AD591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-11.01725258462225      2.51260185949305      0.10053149579039</w:t>
      </w:r>
    </w:p>
    <w:p w14:paraId="03BFE52F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8.30762905480863      6.21180346719555      1.93088345807516</w:t>
      </w:r>
    </w:p>
    <w:p w14:paraId="73C7F6D1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-10.77661583792659      6.25214918912828      2.13419961217223</w:t>
      </w:r>
    </w:p>
    <w:p w14:paraId="59549959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-10.77644079249023      1.28254960955720      2.07168652636165</w:t>
      </w:r>
    </w:p>
    <w:p w14:paraId="1D8BDB0D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9.40634136009058      1.09652721658185      5.77290503082521</w:t>
      </w:r>
    </w:p>
    <w:p w14:paraId="195F54E5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-12.02642055514603     -0.76092248901135      2.48586415429215</w:t>
      </w:r>
    </w:p>
    <w:p w14:paraId="7948A07E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-10.82061936923458     -0.99589305639556      1.24405630429116</w:t>
      </w:r>
    </w:p>
    <w:p w14:paraId="7241F0AA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-10.59678447579820     -0.25665599270583     -3.27667570644965</w:t>
      </w:r>
    </w:p>
    <w:p w14:paraId="66BAA35D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-10.79827581928830     -1.06627639918119     -5.59023800827377</w:t>
      </w:r>
    </w:p>
    <w:p w14:paraId="211A1F7F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-10.18394279773830      0.41095190634893     -7.48132526623067</w:t>
      </w:r>
    </w:p>
    <w:p w14:paraId="02371685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9.40245592746498      2.71573368863331     -7.02932474026138</w:t>
      </w:r>
    </w:p>
    <w:p w14:paraId="16679574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9.23232649451745      3.53519749606367     -4.72337723910184</w:t>
      </w:r>
    </w:p>
    <w:p w14:paraId="1EDD5245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8.02320429037075      2.85357375400404      3.67947029003610</w:t>
      </w:r>
    </w:p>
    <w:p w14:paraId="2BA9E45B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6.52664070427809      1.91671457037003      3.47608465598520</w:t>
      </w:r>
    </w:p>
    <w:p w14:paraId="2FAA2EE2" w14:textId="77777777" w:rsidR="00607F79" w:rsidRPr="00C2478E" w:rsidRDefault="00607F79" w:rsidP="00607F79">
      <w:pPr>
        <w:rPr>
          <w:rFonts w:ascii="Arial" w:hAnsi="Arial" w:cs="Arial"/>
          <w:lang w:val="en-US"/>
        </w:rPr>
      </w:pPr>
      <w:r w:rsidRPr="00C2478E">
        <w:rPr>
          <w:rFonts w:ascii="Arial" w:hAnsi="Arial" w:cs="Arial"/>
          <w:lang w:val="en-US"/>
        </w:rPr>
        <w:t xml:space="preserve">  H          -7.16966590252488      2.19682672410287      5.08576154714323</w:t>
      </w:r>
    </w:p>
    <w:p w14:paraId="2ED553F1" w14:textId="77777777" w:rsidR="00607F79" w:rsidRPr="00C2478E" w:rsidRDefault="00607F79" w:rsidP="00607F79">
      <w:pPr>
        <w:rPr>
          <w:rFonts w:ascii="Arial" w:hAnsi="Arial" w:cs="Arial"/>
        </w:rPr>
      </w:pPr>
      <w:r w:rsidRPr="00C2478E">
        <w:rPr>
          <w:rFonts w:ascii="Arial" w:hAnsi="Arial" w:cs="Arial"/>
          <w:lang w:val="en-US"/>
        </w:rPr>
        <w:t xml:space="preserve">  </w:t>
      </w:r>
      <w:r w:rsidRPr="00C2478E">
        <w:rPr>
          <w:rFonts w:ascii="Arial" w:hAnsi="Arial" w:cs="Arial"/>
        </w:rPr>
        <w:t>H          -7.05879714007362     -0.32632133713798      5.40339295897838</w:t>
      </w:r>
    </w:p>
    <w:p w14:paraId="49021519" w14:textId="77777777" w:rsidR="00607F79" w:rsidRPr="00C2478E" w:rsidRDefault="00607F79" w:rsidP="00607F79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H          -8.07109039874569     -1.39560124320055      4.42420398195529</w:t>
      </w:r>
    </w:p>
    <w:p w14:paraId="6FF04409" w14:textId="77777777" w:rsidR="00607F79" w:rsidRPr="00C2478E" w:rsidRDefault="00607F79" w:rsidP="00607F79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H          -6.62349407020903     -0.64115068981327      3.72666433037679</w:t>
      </w:r>
    </w:p>
    <w:p w14:paraId="6F6EF2F2" w14:textId="77777777" w:rsidR="00607F79" w:rsidRPr="00C2478E" w:rsidRDefault="00607F79" w:rsidP="00607F79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H         -11.59836596223805     -1.75743243330587      4.82358135811073</w:t>
      </w:r>
    </w:p>
    <w:p w14:paraId="0E6B1A7D" w14:textId="77777777" w:rsidR="00607F79" w:rsidRPr="00C2478E" w:rsidRDefault="00607F79" w:rsidP="00607F79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H         -10.59481395651361     -3.63468649107522      6.05098861104228</w:t>
      </w:r>
    </w:p>
    <w:p w14:paraId="3DE3E887" w14:textId="77777777" w:rsidR="00607F79" w:rsidRPr="00C2478E" w:rsidRDefault="00607F79" w:rsidP="00607F79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H          -8.82599168406721     -5.01048460502076      5.00034744203916</w:t>
      </w:r>
    </w:p>
    <w:p w14:paraId="6B5C68F1" w14:textId="77777777" w:rsidR="00607F79" w:rsidRPr="00C2478E" w:rsidRDefault="00607F79" w:rsidP="00607F79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H          -8.08030264716600     -4.49417907168656      2.69436960402792</w:t>
      </w:r>
    </w:p>
    <w:p w14:paraId="5332E6F3" w14:textId="77777777" w:rsidR="00607F79" w:rsidRPr="00C2478E" w:rsidRDefault="00607F79" w:rsidP="00607F79">
      <w:pPr>
        <w:rPr>
          <w:rFonts w:ascii="Arial" w:hAnsi="Arial" w:cs="Arial"/>
        </w:rPr>
      </w:pPr>
      <w:r w:rsidRPr="00C2478E">
        <w:rPr>
          <w:rFonts w:ascii="Arial" w:hAnsi="Arial" w:cs="Arial"/>
        </w:rPr>
        <w:t xml:space="preserve">  H          -9.07013810181774     -2.59870106379068      1.47710510303751</w:t>
      </w:r>
    </w:p>
    <w:sectPr w:rsidR="00607F79" w:rsidRPr="00C2478E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DE4A7C" w14:textId="77777777" w:rsidR="00F4728F" w:rsidRDefault="00F4728F" w:rsidP="00607F79">
      <w:pPr>
        <w:spacing w:after="0" w:line="240" w:lineRule="auto"/>
      </w:pPr>
      <w:r>
        <w:separator/>
      </w:r>
    </w:p>
  </w:endnote>
  <w:endnote w:type="continuationSeparator" w:id="0">
    <w:p w14:paraId="3BECF396" w14:textId="77777777" w:rsidR="00F4728F" w:rsidRDefault="00F4728F" w:rsidP="00607F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23074812"/>
      <w:docPartObj>
        <w:docPartGallery w:val="Page Numbers (Bottom of Page)"/>
        <w:docPartUnique/>
      </w:docPartObj>
    </w:sdtPr>
    <w:sdtEndPr/>
    <w:sdtContent>
      <w:p w14:paraId="47076811" w14:textId="632F983D" w:rsidR="00607F79" w:rsidRDefault="00607F79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23AD2">
          <w:rPr>
            <w:noProof/>
          </w:rPr>
          <w:t>21</w:t>
        </w:r>
        <w:r>
          <w:fldChar w:fldCharType="end"/>
        </w:r>
      </w:p>
    </w:sdtContent>
  </w:sdt>
  <w:p w14:paraId="02302673" w14:textId="77777777" w:rsidR="00607F79" w:rsidRDefault="00607F7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17D0D1" w14:textId="77777777" w:rsidR="00F4728F" w:rsidRDefault="00F4728F" w:rsidP="00607F79">
      <w:pPr>
        <w:spacing w:after="0" w:line="240" w:lineRule="auto"/>
      </w:pPr>
      <w:r>
        <w:separator/>
      </w:r>
    </w:p>
  </w:footnote>
  <w:footnote w:type="continuationSeparator" w:id="0">
    <w:p w14:paraId="10139D4B" w14:textId="77777777" w:rsidR="00F4728F" w:rsidRDefault="00F4728F" w:rsidP="00607F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436B"/>
    <w:rsid w:val="005E7294"/>
    <w:rsid w:val="00607F79"/>
    <w:rsid w:val="0063436B"/>
    <w:rsid w:val="00706DA2"/>
    <w:rsid w:val="009D25DD"/>
    <w:rsid w:val="00C23AD2"/>
    <w:rsid w:val="00C2478E"/>
    <w:rsid w:val="00CB6323"/>
    <w:rsid w:val="00D416B8"/>
    <w:rsid w:val="00E501D9"/>
    <w:rsid w:val="00E771FB"/>
    <w:rsid w:val="00F47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4AAA002"/>
  <w15:chartTrackingRefBased/>
  <w15:docId w15:val="{BE714AF5-6BAE-4335-8909-CC43154D5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607F7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3436B"/>
    <w:pPr>
      <w:keepNext/>
      <w:keepLines/>
      <w:spacing w:before="40" w:after="0"/>
      <w:outlineLvl w:val="1"/>
    </w:pPr>
    <w:rPr>
      <w:rFonts w:ascii="Arial" w:eastAsiaTheme="majorEastAsia" w:hAnsi="Arial" w:cstheme="majorBidi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63436B"/>
    <w:rPr>
      <w:rFonts w:ascii="Arial" w:eastAsiaTheme="majorEastAsia" w:hAnsi="Arial" w:cstheme="majorBidi"/>
      <w:sz w:val="26"/>
      <w:szCs w:val="2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607F7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607F79"/>
    <w:pPr>
      <w:outlineLvl w:val="9"/>
    </w:pPr>
    <w:rPr>
      <w:lang w:eastAsia="de-DE"/>
    </w:rPr>
  </w:style>
  <w:style w:type="paragraph" w:styleId="Verzeichnis2">
    <w:name w:val="toc 2"/>
    <w:basedOn w:val="Standard"/>
    <w:next w:val="Standard"/>
    <w:autoRedefine/>
    <w:uiPriority w:val="39"/>
    <w:unhideWhenUsed/>
    <w:rsid w:val="00607F79"/>
    <w:pPr>
      <w:spacing w:after="100"/>
      <w:ind w:left="220"/>
    </w:pPr>
  </w:style>
  <w:style w:type="character" w:styleId="Hyperlink">
    <w:name w:val="Hyperlink"/>
    <w:basedOn w:val="Absatz-Standardschriftart"/>
    <w:uiPriority w:val="99"/>
    <w:unhideWhenUsed/>
    <w:rsid w:val="00607F79"/>
    <w:rPr>
      <w:color w:val="0563C1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607F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07F79"/>
  </w:style>
  <w:style w:type="paragraph" w:styleId="Fuzeile">
    <w:name w:val="footer"/>
    <w:basedOn w:val="Standard"/>
    <w:link w:val="FuzeileZchn"/>
    <w:uiPriority w:val="99"/>
    <w:unhideWhenUsed/>
    <w:rsid w:val="00607F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07F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D5E818-C5AD-45D2-933C-B8AE09EEE7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9</Pages>
  <Words>10627</Words>
  <Characters>66955</Characters>
  <Application>Microsoft Office Word</Application>
  <DocSecurity>0</DocSecurity>
  <Lines>557</Lines>
  <Paragraphs>15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Parziale</dc:creator>
  <cp:keywords/>
  <dc:description/>
  <cp:lastModifiedBy>Luca Parziale</cp:lastModifiedBy>
  <cp:revision>5</cp:revision>
  <dcterms:created xsi:type="dcterms:W3CDTF">2025-07-31T14:33:00Z</dcterms:created>
  <dcterms:modified xsi:type="dcterms:W3CDTF">2025-08-21T12:42:00Z</dcterms:modified>
</cp:coreProperties>
</file>